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E17EC" w14:textId="707A9D3E" w:rsidR="000537A8" w:rsidRPr="000537A8" w:rsidRDefault="000537A8" w:rsidP="000537A8">
      <w:pPr>
        <w:spacing w:before="340" w:after="330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bookmarkStart w:id="0" w:name="_Hlk151065148"/>
      <w:bookmarkEnd w:id="0"/>
      <w:r w:rsidRPr="000537A8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Material S1. Search strateg</w:t>
      </w:r>
      <w:r w:rsidR="00A21CB9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ies</w:t>
      </w:r>
      <w:r w:rsidRPr="000537A8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in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English</w:t>
      </w:r>
      <w:r w:rsidRPr="000537A8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databases</w:t>
      </w:r>
    </w:p>
    <w:p w14:paraId="16C88BAF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  <w:t>PubMed</w:t>
      </w:r>
    </w:p>
    <w:p w14:paraId="26A36EF9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#1 " 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" [Mesh]</w:t>
      </w:r>
    </w:p>
    <w:p w14:paraId="71F8F844" w14:textId="3699A61A" w:rsidR="00EB305C" w:rsidRPr="000537A8" w:rsidRDefault="000537A8" w:rsidP="00EB305C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#2 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(((</w:t>
      </w:r>
      <w:proofErr w:type="spellStart"/>
      <w:proofErr w:type="gramStart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tanshinone</w:t>
      </w:r>
      <w:proofErr w:type="spellEnd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[</w:t>
      </w:r>
      <w:proofErr w:type="gramEnd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Title/Abstract]) OR ("</w:t>
      </w:r>
      <w:proofErr w:type="spellStart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tanshinone</w:t>
      </w:r>
      <w:proofErr w:type="spellEnd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 xml:space="preserve"> II A"[Title/Abstract])) OR ("</w:t>
      </w:r>
      <w:proofErr w:type="spellStart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tanshinone</w:t>
      </w:r>
      <w:proofErr w:type="spellEnd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 xml:space="preserve"> IIA"[Title/Abstract])) OR (TTE-50[Title/Abstract])</w:t>
      </w:r>
    </w:p>
    <w:p w14:paraId="7E571DD0" w14:textId="7759442F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3 #1OR#2</w:t>
      </w:r>
    </w:p>
    <w:p w14:paraId="13540B3B" w14:textId="77777777" w:rsidR="00EB305C" w:rsidRDefault="00EB305C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0ADEE59F" w14:textId="288170AF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4</w:t>
      </w:r>
      <w:r w:rsidRPr="000537A8">
        <w:rPr>
          <w:rFonts w:ascii="Arial" w:eastAsia="等线" w:hAnsi="Arial" w:cs="Arial"/>
        </w:rPr>
        <w:t xml:space="preserve"> 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 Disease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="00EB305C"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MeSH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Terms]</w:t>
      </w:r>
    </w:p>
    <w:p w14:paraId="241BB6AA" w14:textId="3E6EAAA6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5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((((((((((((((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 Disease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* Disease*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 Syndrome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bookmarkStart w:id="1" w:name="_Hlk174693966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-Type Dementia</w:t>
      </w:r>
      <w:bookmarkEnd w:id="1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 Type Dementia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 Dementia*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bookmarkStart w:id="2" w:name="_Hlk174693991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Senile Dementia</w:t>
      </w:r>
      <w:bookmarkEnd w:id="2"/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 Type Senile Dementia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Primary Senile Degenerative Dementia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 Sclerosis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Presenile Dementia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cute Confusional Senile Dementia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Early Onset Alzheimer Disease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Presenile Alzheimer Dementia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Late Onset Alzheimer Disease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Focal Onset Alzheimer's Disease</w:t>
      </w:r>
      <w:r w:rsidR="00EB305C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</w:t>
      </w:r>
    </w:p>
    <w:p w14:paraId="563B708C" w14:textId="712930E6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6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4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OR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5</w:t>
      </w:r>
    </w:p>
    <w:p w14:paraId="41598E11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23ABE889" w14:textId="1E4F441A" w:rsidR="000537A8" w:rsidRPr="000537A8" w:rsidRDefault="000537A8" w:rsidP="000537A8">
      <w:pPr>
        <w:spacing w:line="360" w:lineRule="auto"/>
        <w:rPr>
          <w:rFonts w:ascii="Arial" w:eastAsia="等线" w:hAnsi="Arial" w:cs="Arial"/>
          <w:sz w:val="22"/>
          <w:lang w:val="en-AU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7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  <w:bookmarkStart w:id="3" w:name="_Hlk174693767"/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等线" w:hAnsi="Arial" w:cs="Arial"/>
          <w:sz w:val="22"/>
          <w:lang w:val="en-AU"/>
        </w:rPr>
        <w:t>Animal Experimentation</w:t>
      </w:r>
      <w:bookmarkEnd w:id="3"/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="00CB1CDD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 xml:space="preserve"> 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MeSH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Terms]</w:t>
      </w:r>
    </w:p>
    <w:p w14:paraId="150498C1" w14:textId="10588B43" w:rsidR="000537A8" w:rsidRPr="000537A8" w:rsidRDefault="000537A8" w:rsidP="000537A8">
      <w:pPr>
        <w:spacing w:line="360" w:lineRule="auto"/>
        <w:rPr>
          <w:rFonts w:ascii="Arial" w:eastAsia="等线" w:hAnsi="Arial" w:cs="Arial"/>
          <w:sz w:val="22"/>
          <w:lang w:val="en-AU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8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(((((</w:t>
      </w:r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nimal Experiment*</w:t>
      </w:r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 OR (</w:t>
      </w:r>
      <w:bookmarkStart w:id="4" w:name="_Hlk174694078"/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in vivo</w:t>
      </w:r>
      <w:bookmarkEnd w:id="4"/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in vivo experiment*</w:t>
      </w:r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) OR (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rats[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itle/Abstract])) OR (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mice[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itle/Abstract])) OR (</w:t>
      </w:r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等线" w:hAnsi="Arial" w:cs="Arial"/>
          <w:sz w:val="22"/>
          <w:lang w:val="en-AU"/>
        </w:rPr>
        <w:t>animal models</w:t>
      </w:r>
      <w:r w:rsidR="00CB1CDD" w:rsidRPr="00EB305C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[Title/Abstract])</w:t>
      </w:r>
    </w:p>
    <w:p w14:paraId="6C64D471" w14:textId="25292BD3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9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7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OR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8</w:t>
      </w:r>
    </w:p>
    <w:p w14:paraId="7336D2F5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01659C5A" w14:textId="5665E05D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1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0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3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ND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6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ND#</w:t>
      </w:r>
      <w:r w:rsidR="006863DB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9</w:t>
      </w:r>
    </w:p>
    <w:p w14:paraId="322BDFC5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  <w:lastRenderedPageBreak/>
        <w:t>Embase</w:t>
      </w:r>
    </w:p>
    <w:p w14:paraId="58344F73" w14:textId="0EF440F9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1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  <w:r w:rsidR="00A1638F">
        <w:rPr>
          <w:rFonts w:ascii="宋体" w:eastAsia="宋体" w:hAnsi="宋体" w:cs="宋体" w:hint="eastAsia"/>
          <w:kern w:val="0"/>
          <w:sz w:val="22"/>
          <w:lang w:val="en-AU"/>
          <w14:ligatures w14:val="none"/>
        </w:rPr>
        <w:t>Ⅱ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'/exp</w:t>
      </w:r>
    </w:p>
    <w:p w14:paraId="69D8CDAC" w14:textId="1D5D3012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2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2a':ab,ti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  <w:r w:rsidR="00A1638F">
        <w:rPr>
          <w:rFonts w:ascii="宋体" w:eastAsia="宋体" w:hAnsi="宋体" w:cs="宋体" w:hint="eastAsia"/>
          <w:kern w:val="0"/>
          <w:sz w:val="22"/>
          <w:lang w:val="en-AU"/>
          <w14:ligatures w14:val="none"/>
        </w:rPr>
        <w:t>Ⅱ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a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  <w:r w:rsidR="00A1638F">
        <w:rPr>
          <w:rFonts w:ascii="宋体" w:eastAsia="宋体" w:hAnsi="宋体" w:cs="宋体" w:hint="eastAsia"/>
          <w:kern w:val="0"/>
          <w:sz w:val="22"/>
          <w:lang w:val="en-AU"/>
          <w14:ligatures w14:val="none"/>
        </w:rPr>
        <w:t>Ⅱ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':</w:t>
      </w:r>
      <w:proofErr w:type="spellStart"/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tte-50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</w:p>
    <w:p w14:paraId="3D572E61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3 #1OR#2</w:t>
      </w:r>
    </w:p>
    <w:p w14:paraId="549B127C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5C20F151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4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disease'/exp</w:t>
      </w:r>
    </w:p>
    <w:p w14:paraId="76D69B32" w14:textId="77777777" w:rsidR="000537A8" w:rsidRPr="000537A8" w:rsidRDefault="000537A8" w:rsidP="000537A8">
      <w:pPr>
        <w:spacing w:line="360" w:lineRule="auto"/>
        <w:rPr>
          <w:rFonts w:ascii="Arial" w:eastAsia="等线" w:hAnsi="Arial" w:cs="Arial"/>
          <w:sz w:val="22"/>
          <w:lang w:val="en-AU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5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disease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</w:rPr>
        <w:t>a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* disease*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syndrome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-type dementia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type dementia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* dementia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宋体" w:hAnsi="Arial" w:cs="Arial"/>
          <w:kern w:val="0"/>
          <w:sz w:val="22"/>
          <w14:ligatures w14:val="none"/>
        </w:rPr>
        <w:t>s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enil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dementia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</w:rPr>
        <w:t>a</w:t>
      </w:r>
      <w:proofErr w:type="spellStart"/>
      <w:r w:rsidRPr="000537A8">
        <w:rPr>
          <w:rFonts w:ascii="Arial" w:eastAsia="等线" w:hAnsi="Arial" w:cs="Arial"/>
          <w:sz w:val="22"/>
          <w:lang w:val="en-AU"/>
        </w:rPr>
        <w:t>lzheimer</w:t>
      </w:r>
      <w:proofErr w:type="spellEnd"/>
      <w:r w:rsidRPr="000537A8">
        <w:rPr>
          <w:rFonts w:ascii="Arial" w:eastAsia="等线" w:hAnsi="Arial" w:cs="Arial"/>
          <w:sz w:val="22"/>
          <w:lang w:val="en-AU"/>
        </w:rPr>
        <w:t xml:space="preserve"> type senile dementia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>primary senile degenerative dementia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等线" w:hAnsi="Arial" w:cs="Arial"/>
          <w:sz w:val="22"/>
          <w:lang w:val="en-AU"/>
        </w:rPr>
        <w:t>alzheimer</w:t>
      </w:r>
      <w:proofErr w:type="spellEnd"/>
      <w:r w:rsidRPr="000537A8">
        <w:rPr>
          <w:rFonts w:ascii="Arial" w:eastAsia="等线" w:hAnsi="Arial" w:cs="Arial"/>
          <w:sz w:val="22"/>
          <w:lang w:val="en-AU"/>
        </w:rPr>
        <w:t xml:space="preserve"> sclerosis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>presenile dementia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>acute confusional senile dementia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 xml:space="preserve">early onset </w:t>
      </w:r>
      <w:proofErr w:type="spellStart"/>
      <w:r w:rsidRPr="000537A8">
        <w:rPr>
          <w:rFonts w:ascii="Arial" w:eastAsia="等线" w:hAnsi="Arial" w:cs="Arial"/>
          <w:sz w:val="22"/>
          <w:lang w:val="en-AU"/>
        </w:rPr>
        <w:t>alzheimer</w:t>
      </w:r>
      <w:proofErr w:type="spellEnd"/>
      <w:r w:rsidRPr="000537A8">
        <w:rPr>
          <w:rFonts w:ascii="Arial" w:eastAsia="等线" w:hAnsi="Arial" w:cs="Arial"/>
          <w:sz w:val="22"/>
          <w:lang w:val="en-AU"/>
        </w:rPr>
        <w:t xml:space="preserve"> disease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 xml:space="preserve">presenile </w:t>
      </w:r>
      <w:proofErr w:type="spellStart"/>
      <w:r w:rsidRPr="000537A8">
        <w:rPr>
          <w:rFonts w:ascii="Arial" w:eastAsia="等线" w:hAnsi="Arial" w:cs="Arial"/>
          <w:sz w:val="22"/>
          <w:lang w:val="en-AU"/>
        </w:rPr>
        <w:t>alzheimer</w:t>
      </w:r>
      <w:proofErr w:type="spellEnd"/>
      <w:r w:rsidRPr="000537A8">
        <w:rPr>
          <w:rFonts w:ascii="Arial" w:eastAsia="等线" w:hAnsi="Arial" w:cs="Arial"/>
          <w:sz w:val="22"/>
          <w:lang w:val="en-AU"/>
        </w:rPr>
        <w:t xml:space="preserve"> dementia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 xml:space="preserve">late onset </w:t>
      </w:r>
      <w:proofErr w:type="spellStart"/>
      <w:r w:rsidRPr="000537A8">
        <w:rPr>
          <w:rFonts w:ascii="Arial" w:eastAsia="等线" w:hAnsi="Arial" w:cs="Arial"/>
          <w:sz w:val="22"/>
          <w:lang w:val="en-AU"/>
        </w:rPr>
        <w:t>alzheimer</w:t>
      </w:r>
      <w:proofErr w:type="spellEnd"/>
      <w:r w:rsidRPr="000537A8">
        <w:rPr>
          <w:rFonts w:ascii="Arial" w:eastAsia="等线" w:hAnsi="Arial" w:cs="Arial"/>
          <w:sz w:val="22"/>
          <w:lang w:val="en-AU"/>
        </w:rPr>
        <w:t xml:space="preserve"> disease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 xml:space="preserve">focal onset </w:t>
      </w:r>
      <w:proofErr w:type="spellStart"/>
      <w:r w:rsidRPr="000537A8">
        <w:rPr>
          <w:rFonts w:ascii="Arial" w:eastAsia="等线" w:hAnsi="Arial" w:cs="Arial"/>
          <w:sz w:val="22"/>
          <w:lang w:val="en-AU"/>
        </w:rPr>
        <w:t>alzheimer's</w:t>
      </w:r>
      <w:proofErr w:type="spellEnd"/>
      <w:r w:rsidRPr="000537A8">
        <w:rPr>
          <w:rFonts w:ascii="Arial" w:eastAsia="等线" w:hAnsi="Arial" w:cs="Arial"/>
          <w:sz w:val="22"/>
          <w:lang w:val="en-AU"/>
        </w:rPr>
        <w:t xml:space="preserve"> disease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 xml:space="preserve">familial </w:t>
      </w:r>
      <w:proofErr w:type="spellStart"/>
      <w:r w:rsidRPr="000537A8">
        <w:rPr>
          <w:rFonts w:ascii="Arial" w:eastAsia="等线" w:hAnsi="Arial" w:cs="Arial"/>
          <w:sz w:val="22"/>
          <w:lang w:val="en-AU"/>
        </w:rPr>
        <w:t>alzheimer</w:t>
      </w:r>
      <w:proofErr w:type="spellEnd"/>
      <w:r w:rsidRPr="000537A8">
        <w:rPr>
          <w:rFonts w:ascii="Arial" w:eastAsia="等线" w:hAnsi="Arial" w:cs="Arial"/>
          <w:sz w:val="22"/>
          <w:lang w:val="en-AU"/>
        </w:rPr>
        <w:t>* disease*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等线" w:hAnsi="Arial" w:cs="Arial"/>
          <w:sz w:val="22"/>
          <w:lang w:val="en-AU"/>
        </w:rPr>
        <w:t xml:space="preserve"> OR 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fibrillary change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fibrillary lesion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neurofibrillary change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neuro* degeneration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perusin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disease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lzheimer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sclerosis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</w:p>
    <w:p w14:paraId="220CC726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6 #4OR#5</w:t>
      </w:r>
    </w:p>
    <w:p w14:paraId="5F40CB8E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53CDDCC1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7 'animal experiment'/exp</w:t>
      </w:r>
    </w:p>
    <w:p w14:paraId="1B9AAD9C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8 'animal experimentation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animal physical conditioning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animal studies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animal study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animal trial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experiment, animal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physical conditioning, animal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animal experiment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</w:p>
    <w:p w14:paraId="1802F6D1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9 '</w:t>
      </w:r>
      <w:r w:rsidRPr="000537A8">
        <w:rPr>
          <w:rFonts w:ascii="Arial" w:eastAsia="等线" w:hAnsi="Arial" w:cs="Arial"/>
          <w:sz w:val="22"/>
          <w:lang w:val="en-AU"/>
        </w:rPr>
        <w:t>in vivo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>in vivo experiment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>in vivo experiments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rats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mice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OR '</w:t>
      </w:r>
      <w:r w:rsidRPr="000537A8">
        <w:rPr>
          <w:rFonts w:ascii="Arial" w:eastAsia="等线" w:hAnsi="Arial" w:cs="Arial"/>
          <w:sz w:val="22"/>
          <w:lang w:val="en-AU"/>
        </w:rPr>
        <w:t>animal models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':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b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,ti</w:t>
      </w:r>
      <w:proofErr w:type="spellEnd"/>
    </w:p>
    <w:p w14:paraId="44C36BCB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10 #7OR#8OR#9</w:t>
      </w:r>
    </w:p>
    <w:p w14:paraId="180B299C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7F47F77F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11 #3AND#6AND#10</w:t>
      </w:r>
    </w:p>
    <w:p w14:paraId="06EEBB53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0F95201E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66FDE4E1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</w:pPr>
      <w:bookmarkStart w:id="5" w:name="_Hlk174688974"/>
      <w:r w:rsidRPr="000537A8"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  <w:lastRenderedPageBreak/>
        <w:t>Web of Science</w:t>
      </w:r>
      <w:bookmarkEnd w:id="5"/>
    </w:p>
    <w:p w14:paraId="35427E9B" w14:textId="030958B1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1 (((TS=(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)) OR TS=(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  <w:r w:rsidR="00A1638F">
        <w:rPr>
          <w:rFonts w:ascii="宋体" w:eastAsia="宋体" w:hAnsi="宋体" w:cs="宋体" w:hint="eastAsia"/>
          <w:kern w:val="0"/>
          <w:sz w:val="22"/>
          <w:lang w:val="en-AU"/>
          <w14:ligatures w14:val="none"/>
        </w:rPr>
        <w:t>Ⅱ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A)) OR TS=(</w:t>
      </w:r>
      <w:proofErr w:type="spell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tanshinone</w:t>
      </w:r>
      <w:proofErr w:type="spell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  <w:r w:rsidR="00A1638F">
        <w:rPr>
          <w:rFonts w:ascii="宋体" w:eastAsia="宋体" w:hAnsi="宋体" w:cs="宋体" w:hint="eastAsia"/>
          <w:kern w:val="0"/>
          <w:sz w:val="22"/>
          <w:lang w:val="en-AU"/>
          <w14:ligatures w14:val="none"/>
        </w:rPr>
        <w:t>Ⅱ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)) OR TS=(TTE-50)</w:t>
      </w:r>
    </w:p>
    <w:p w14:paraId="52FFC53E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393EB98F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2 (((((((((((((((TS=(Alzheimer* Disease*)) OR TS=(Alzheimer Syndrome)) OR TS=(Alzheimer-Type Dementia)) OR TS=(Alzheimer Type Dementia)) OR TS=(Alzheimer Dementia*)) OR TS=(Senile Dementia)) OR TS=(Alzheimer Type Senile Dementia)) OR TS=(Primary Senile Degenerative Dementia)) OR TS=(Alzheimer Sclerosis)) OR TS=(Presenile Dementia)) OR TS=(Acute Confusional Senile Dementia)) OR TS=(Early Onset Alzheimer Disease)) OR TS=(Presenile Alzheimer Dementia)) OR TS=(Late Onset Alzheimer Disease)) OR TS=(Focal Onset Alzheimer's Disease)) OR TS=(Familial Alzheimer* Disease*)</w:t>
      </w:r>
    </w:p>
    <w:p w14:paraId="36617B37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54C0C5C5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3</w:t>
      </w:r>
      <w:r w:rsidRPr="000537A8">
        <w:rPr>
          <w:rFonts w:ascii="Arial" w:eastAsia="等线" w:hAnsi="Arial" w:cs="Arial"/>
        </w:rPr>
        <w:t xml:space="preserve"> </w:t>
      </w: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((((AB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=(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animal experiment*)) OR AB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=(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in vivo)) OR AB</w:t>
      </w:r>
      <w:proofErr w:type="gramStart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=(</w:t>
      </w:r>
      <w:proofErr w:type="gramEnd"/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in vivo experiment*)) OR AB=(rats)) OR AB=(mice)</w:t>
      </w:r>
    </w:p>
    <w:p w14:paraId="026FF9C7" w14:textId="77777777" w:rsidR="000537A8" w:rsidRPr="000537A8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1CCDE74A" w14:textId="5FD8CAD3" w:rsidR="00A21CB9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537A8">
        <w:rPr>
          <w:rFonts w:ascii="Arial" w:eastAsia="宋体" w:hAnsi="Arial" w:cs="Arial"/>
          <w:kern w:val="0"/>
          <w:sz w:val="22"/>
          <w:lang w:val="en-AU"/>
          <w14:ligatures w14:val="none"/>
        </w:rPr>
        <w:t>#4 #1AND#2AND#3</w:t>
      </w:r>
    </w:p>
    <w:p w14:paraId="3BAC662E" w14:textId="1BF0BD19" w:rsidR="000537A8" w:rsidRPr="000537A8" w:rsidRDefault="00A21CB9" w:rsidP="00A21CB9">
      <w:pPr>
        <w:widowControl/>
        <w:jc w:val="left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>
        <w:rPr>
          <w:rFonts w:ascii="Arial" w:eastAsia="宋体" w:hAnsi="Arial" w:cs="Arial"/>
          <w:kern w:val="0"/>
          <w:sz w:val="22"/>
          <w:lang w:val="en-AU"/>
          <w14:ligatures w14:val="none"/>
        </w:rPr>
        <w:br w:type="page"/>
      </w:r>
    </w:p>
    <w:p w14:paraId="78296DFA" w14:textId="3DE507DE" w:rsidR="000537A8" w:rsidRPr="000537A8" w:rsidRDefault="00A21CB9" w:rsidP="00A21CB9">
      <w:pPr>
        <w:spacing w:before="340" w:after="330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0537A8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Material 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2</w:t>
      </w:r>
      <w:r w:rsidRPr="000537A8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. Search strateg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ies</w:t>
      </w:r>
      <w:r w:rsidRPr="000537A8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in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Chinese</w:t>
      </w:r>
      <w:r w:rsidRPr="000537A8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databases</w:t>
      </w:r>
    </w:p>
    <w:p w14:paraId="686D0D06" w14:textId="77777777" w:rsidR="000537A8" w:rsidRPr="00CB1CDD" w:rsidRDefault="000537A8" w:rsidP="000537A8">
      <w:pPr>
        <w:spacing w:line="360" w:lineRule="auto"/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</w:pPr>
      <w:r w:rsidRPr="00CB1CDD"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  <w:t>CNKI</w:t>
      </w:r>
    </w:p>
    <w:p w14:paraId="3A998D1A" w14:textId="33FA9E28" w:rsidR="000537A8" w:rsidRPr="00CB1CDD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(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主题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: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丹参酮</w:t>
      </w:r>
      <w:r w:rsidRPr="00CB1CDD">
        <w:rPr>
          <w:rFonts w:ascii="宋体" w:eastAsia="宋体" w:hAnsi="宋体" w:cs="宋体" w:hint="eastAsia"/>
          <w:kern w:val="0"/>
          <w:sz w:val="22"/>
          <w:lang w:val="en-AU"/>
          <w14:ligatures w14:val="none"/>
        </w:rPr>
        <w:t>Ⅱ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A +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丹参酮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+</w:t>
      </w:r>
      <w:r w:rsidR="00D629B0"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TTE-50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)AND(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主题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: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阿尔茨海默病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+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老年痴呆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+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认知障碍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+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认知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)</w:t>
      </w:r>
    </w:p>
    <w:p w14:paraId="7C1F1D7E" w14:textId="77777777" w:rsidR="000537A8" w:rsidRPr="00CB1CDD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50BB770A" w14:textId="77777777" w:rsidR="000537A8" w:rsidRPr="00CB1CDD" w:rsidRDefault="000537A8" w:rsidP="000537A8">
      <w:pPr>
        <w:spacing w:line="360" w:lineRule="auto"/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</w:pPr>
      <w:r w:rsidRPr="00CB1CDD">
        <w:rPr>
          <w:rFonts w:ascii="Arial" w:eastAsia="宋体" w:hAnsi="Arial" w:cs="Arial"/>
          <w:b/>
          <w:bCs/>
          <w:kern w:val="0"/>
          <w:sz w:val="22"/>
          <w:lang w:val="en-AU"/>
          <w14:ligatures w14:val="none"/>
        </w:rPr>
        <w:t>CBM</w:t>
      </w:r>
    </w:p>
    <w:p w14:paraId="4C761321" w14:textId="04298276" w:rsidR="000537A8" w:rsidRDefault="00556813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("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丹参酮Ⅱ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A"[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常用字段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: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智能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] OR "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丹参</w:t>
      </w:r>
      <w:proofErr w:type="gramStart"/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酮</w:t>
      </w:r>
      <w:proofErr w:type="gramEnd"/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[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常用字段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: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智能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] OR "TTE-50"[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常用字段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: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智能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])</w:t>
      </w:r>
      <w:r w:rsidRPr="00556813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 xml:space="preserve"> </w:t>
      </w:r>
      <w:r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 xml:space="preserve">AND 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("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阿尔茨海默病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[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常用字段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: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智能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] OR "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老年痴呆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[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常用字段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: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智能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] OR "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认知障碍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[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常用字段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: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智能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] OR "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认知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"[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常用字段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: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智能</w:t>
      </w:r>
      <w:r w:rsidR="00015F1F" w:rsidRPr="00015F1F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 xml:space="preserve">]) </w:t>
      </w:r>
    </w:p>
    <w:p w14:paraId="5FF005C0" w14:textId="77777777" w:rsidR="00556813" w:rsidRPr="00CB1CDD" w:rsidRDefault="00556813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68C8AD35" w14:textId="77777777" w:rsidR="000537A8" w:rsidRPr="00CB1CDD" w:rsidRDefault="000537A8" w:rsidP="000537A8">
      <w:pPr>
        <w:spacing w:line="360" w:lineRule="auto"/>
        <w:rPr>
          <w:rFonts w:ascii="Arial" w:eastAsia="等线" w:hAnsi="Arial" w:cs="Arial"/>
          <w:b/>
          <w:bCs/>
          <w:sz w:val="22"/>
          <w:lang w:val="en-AU"/>
        </w:rPr>
      </w:pPr>
      <w:r w:rsidRPr="00CB1CDD">
        <w:rPr>
          <w:rFonts w:ascii="Arial" w:eastAsia="等线" w:hAnsi="Arial" w:cs="Arial"/>
          <w:b/>
          <w:bCs/>
          <w:sz w:val="22"/>
          <w:lang w:val="en-AU"/>
        </w:rPr>
        <w:t>VIP</w:t>
      </w:r>
    </w:p>
    <w:p w14:paraId="75A9AA62" w14:textId="48FE9F7F" w:rsidR="000537A8" w:rsidRPr="00CB1CDD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CB1CDD">
        <w:rPr>
          <w:rFonts w:ascii="Arial" w:eastAsia="宋体" w:hAnsi="Arial" w:cs="Arial"/>
          <w:sz w:val="22"/>
          <w:lang w:val="en-AU"/>
        </w:rPr>
        <w:t>题名或关键词</w:t>
      </w:r>
      <w:r w:rsidRPr="00CB1CDD">
        <w:rPr>
          <w:rFonts w:ascii="Arial" w:eastAsia="宋体" w:hAnsi="Arial" w:cs="Arial"/>
          <w:sz w:val="22"/>
          <w:lang w:val="en-AU"/>
        </w:rPr>
        <w:t xml:space="preserve"> =</w:t>
      </w:r>
      <w:r w:rsidRPr="00CB1CDD">
        <w:rPr>
          <w:rFonts w:ascii="Arial" w:eastAsia="等线" w:hAnsi="Arial" w:cs="Arial"/>
          <w:sz w:val="22"/>
          <w:lang w:val="en-AU"/>
        </w:rPr>
        <w:t xml:space="preserve"> 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丹参酮</w:t>
      </w:r>
      <w:r w:rsidRPr="00CB1CDD">
        <w:rPr>
          <w:rFonts w:ascii="宋体" w:eastAsia="宋体" w:hAnsi="宋体" w:cs="宋体" w:hint="eastAsia"/>
          <w:kern w:val="0"/>
          <w:sz w:val="22"/>
          <w:lang w:val="en-AU"/>
          <w14:ligatures w14:val="none"/>
        </w:rPr>
        <w:t>Ⅱ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A + 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丹参酮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+ </w:t>
      </w:r>
      <w:r w:rsidR="00CB1CDD"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TTE-50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AND </w:t>
      </w:r>
      <w:r w:rsidRPr="00CB1CDD">
        <w:rPr>
          <w:rFonts w:ascii="宋体" w:eastAsia="宋体" w:hAnsi="宋体" w:cs="Arial"/>
          <w:sz w:val="22"/>
          <w:lang w:val="en-AU"/>
        </w:rPr>
        <w:t>题名或关键词</w:t>
      </w:r>
      <w:r w:rsidRPr="00CB1CDD">
        <w:rPr>
          <w:rFonts w:ascii="Arial" w:eastAsia="等线" w:hAnsi="Arial" w:cs="Arial"/>
          <w:sz w:val="22"/>
          <w:lang w:val="en-AU"/>
        </w:rPr>
        <w:t xml:space="preserve"> = 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阿尔茨海默病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+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老年痴呆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+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认知障碍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+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认知</w:t>
      </w:r>
      <w:r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</w:t>
      </w:r>
    </w:p>
    <w:p w14:paraId="0B2EDAB0" w14:textId="77777777" w:rsidR="000537A8" w:rsidRPr="00CB1CDD" w:rsidRDefault="000537A8" w:rsidP="000537A8">
      <w:pPr>
        <w:spacing w:line="360" w:lineRule="auto"/>
        <w:rPr>
          <w:rFonts w:ascii="Arial" w:eastAsia="宋体" w:hAnsi="Arial" w:cs="Arial"/>
          <w:kern w:val="0"/>
          <w:sz w:val="22"/>
          <w:lang w:val="en-AU"/>
          <w14:ligatures w14:val="none"/>
        </w:rPr>
      </w:pPr>
    </w:p>
    <w:p w14:paraId="1F8840D8" w14:textId="77777777" w:rsidR="000537A8" w:rsidRPr="00CB1CDD" w:rsidRDefault="000537A8" w:rsidP="000537A8">
      <w:pPr>
        <w:spacing w:line="360" w:lineRule="auto"/>
        <w:rPr>
          <w:rFonts w:ascii="Arial" w:eastAsia="等线" w:hAnsi="Arial" w:cs="Arial"/>
          <w:b/>
          <w:bCs/>
          <w:sz w:val="22"/>
          <w:lang w:val="en-AU"/>
        </w:rPr>
      </w:pPr>
      <w:proofErr w:type="spellStart"/>
      <w:r w:rsidRPr="00CB1CDD">
        <w:rPr>
          <w:rFonts w:ascii="Arial" w:eastAsia="等线" w:hAnsi="Arial" w:cs="Arial"/>
          <w:b/>
          <w:bCs/>
          <w:sz w:val="22"/>
          <w:lang w:val="en-AU"/>
        </w:rPr>
        <w:t>Wanfang</w:t>
      </w:r>
      <w:proofErr w:type="spellEnd"/>
    </w:p>
    <w:p w14:paraId="492C6D11" w14:textId="30646B02" w:rsidR="000537A8" w:rsidRPr="00CB1CDD" w:rsidRDefault="000537A8" w:rsidP="000537A8">
      <w:pPr>
        <w:spacing w:line="360" w:lineRule="auto"/>
        <w:rPr>
          <w:rFonts w:ascii="Arial" w:eastAsia="宋体" w:hAnsi="Arial" w:cs="Arial"/>
          <w:sz w:val="22"/>
          <w:lang w:val="en-AU"/>
        </w:rPr>
      </w:pPr>
      <w:r w:rsidRPr="00CB1CDD">
        <w:rPr>
          <w:rFonts w:ascii="Arial" w:eastAsia="宋体" w:hAnsi="Arial" w:cs="Arial"/>
          <w:sz w:val="22"/>
          <w:lang w:val="en-AU"/>
        </w:rPr>
        <w:t>主题</w:t>
      </w:r>
      <w:r w:rsidRPr="00CB1CDD">
        <w:rPr>
          <w:rFonts w:ascii="Arial" w:eastAsia="宋体" w:hAnsi="Arial" w:cs="Arial"/>
          <w:sz w:val="22"/>
          <w:lang w:val="en-AU"/>
        </w:rPr>
        <w:t>:(</w:t>
      </w:r>
      <w:r w:rsidRPr="00CB1CDD">
        <w:rPr>
          <w:rFonts w:ascii="Arial" w:eastAsia="宋体" w:hAnsi="Arial" w:cs="Arial"/>
          <w:sz w:val="22"/>
          <w:lang w:val="en-AU"/>
        </w:rPr>
        <w:t>丹参酮</w:t>
      </w:r>
      <w:r w:rsidRPr="00CB1CDD">
        <w:rPr>
          <w:rFonts w:ascii="宋体" w:eastAsia="宋体" w:hAnsi="宋体" w:cs="宋体" w:hint="eastAsia"/>
          <w:sz w:val="22"/>
          <w:lang w:val="en-AU"/>
        </w:rPr>
        <w:t>Ⅱ</w:t>
      </w:r>
      <w:r w:rsidRPr="00CB1CDD">
        <w:rPr>
          <w:rFonts w:ascii="Arial" w:eastAsia="宋体" w:hAnsi="Arial" w:cs="Arial"/>
          <w:sz w:val="22"/>
          <w:lang w:val="en-AU"/>
        </w:rPr>
        <w:t>A</w:t>
      </w:r>
      <w:r w:rsidR="00AE6F2C">
        <w:rPr>
          <w:rFonts w:ascii="Arial" w:eastAsia="宋体" w:hAnsi="Arial" w:cs="Arial" w:hint="eastAsia"/>
          <w:sz w:val="22"/>
          <w:lang w:val="en-AU"/>
        </w:rPr>
        <w:t xml:space="preserve"> </w:t>
      </w:r>
      <w:r w:rsidRPr="00CB1CDD">
        <w:rPr>
          <w:rFonts w:ascii="Arial" w:eastAsia="宋体" w:hAnsi="Arial" w:cs="Arial"/>
          <w:sz w:val="22"/>
          <w:lang w:val="en-AU"/>
        </w:rPr>
        <w:t xml:space="preserve">OR </w:t>
      </w:r>
      <w:r w:rsidRPr="00CB1CDD">
        <w:rPr>
          <w:rFonts w:ascii="Arial" w:eastAsia="宋体" w:hAnsi="Arial" w:cs="Arial"/>
          <w:sz w:val="22"/>
          <w:lang w:val="en-AU"/>
        </w:rPr>
        <w:t>丹参酮</w:t>
      </w:r>
      <w:r w:rsidRPr="00CB1CDD">
        <w:rPr>
          <w:rFonts w:ascii="Arial" w:eastAsia="宋体" w:hAnsi="Arial" w:cs="Arial"/>
          <w:sz w:val="22"/>
          <w:lang w:val="en-AU"/>
        </w:rPr>
        <w:t xml:space="preserve"> OR </w:t>
      </w:r>
      <w:r w:rsidR="00AE6F2C" w:rsidRPr="00CB1CDD">
        <w:rPr>
          <w:rFonts w:ascii="Arial" w:eastAsia="宋体" w:hAnsi="Arial" w:cs="Arial"/>
          <w:kern w:val="0"/>
          <w:sz w:val="22"/>
          <w:lang w:val="en-AU"/>
          <w14:ligatures w14:val="none"/>
        </w:rPr>
        <w:t>TTE-50</w:t>
      </w:r>
      <w:r w:rsidRPr="00CB1CDD">
        <w:rPr>
          <w:rFonts w:ascii="Arial" w:eastAsia="宋体" w:hAnsi="Arial" w:cs="Arial"/>
          <w:sz w:val="22"/>
          <w:lang w:val="en-AU"/>
        </w:rPr>
        <w:t xml:space="preserve">) and </w:t>
      </w:r>
      <w:r w:rsidRPr="00CB1CDD">
        <w:rPr>
          <w:rFonts w:ascii="Arial" w:eastAsia="宋体" w:hAnsi="Arial" w:cs="Arial"/>
          <w:sz w:val="22"/>
          <w:lang w:val="en-AU"/>
        </w:rPr>
        <w:t>主题</w:t>
      </w:r>
      <w:r w:rsidRPr="00CB1CDD">
        <w:rPr>
          <w:rFonts w:ascii="Arial" w:eastAsia="宋体" w:hAnsi="Arial" w:cs="Arial"/>
          <w:sz w:val="22"/>
          <w:lang w:val="en-AU"/>
        </w:rPr>
        <w:t>:(</w:t>
      </w:r>
      <w:r w:rsidRPr="00CB1CDD">
        <w:rPr>
          <w:rFonts w:ascii="Arial" w:eastAsia="宋体" w:hAnsi="Arial" w:cs="Arial"/>
          <w:sz w:val="22"/>
          <w:lang w:val="en-AU"/>
        </w:rPr>
        <w:t>阿尔茨海默病</w:t>
      </w:r>
      <w:r w:rsidRPr="00CB1CDD">
        <w:rPr>
          <w:rFonts w:ascii="Arial" w:eastAsia="宋体" w:hAnsi="Arial" w:cs="Arial"/>
          <w:sz w:val="22"/>
          <w:lang w:val="en-AU"/>
        </w:rPr>
        <w:t xml:space="preserve"> OR </w:t>
      </w:r>
      <w:r w:rsidRPr="00CB1CDD">
        <w:rPr>
          <w:rFonts w:ascii="Arial" w:eastAsia="宋体" w:hAnsi="Arial" w:cs="Arial"/>
          <w:sz w:val="22"/>
          <w:lang w:val="en-AU"/>
        </w:rPr>
        <w:t>老年痴呆</w:t>
      </w:r>
      <w:r w:rsidRPr="00CB1CDD">
        <w:rPr>
          <w:rFonts w:ascii="Arial" w:eastAsia="宋体" w:hAnsi="Arial" w:cs="Arial"/>
          <w:sz w:val="22"/>
          <w:lang w:val="en-AU"/>
        </w:rPr>
        <w:t xml:space="preserve"> OR </w:t>
      </w:r>
      <w:r w:rsidRPr="00CB1CDD">
        <w:rPr>
          <w:rFonts w:ascii="Arial" w:eastAsia="宋体" w:hAnsi="Arial" w:cs="Arial"/>
          <w:sz w:val="22"/>
          <w:lang w:val="en-AU"/>
        </w:rPr>
        <w:t>认知障碍</w:t>
      </w:r>
      <w:r w:rsidRPr="00CB1CDD">
        <w:rPr>
          <w:rFonts w:ascii="Arial" w:eastAsia="宋体" w:hAnsi="Arial" w:cs="Arial"/>
          <w:sz w:val="22"/>
          <w:lang w:val="en-AU"/>
        </w:rPr>
        <w:t xml:space="preserve"> OR </w:t>
      </w:r>
      <w:r w:rsidRPr="00CB1CDD">
        <w:rPr>
          <w:rFonts w:ascii="Arial" w:eastAsia="宋体" w:hAnsi="Arial" w:cs="Arial"/>
          <w:sz w:val="22"/>
          <w:lang w:val="en-AU"/>
        </w:rPr>
        <w:t>认知</w:t>
      </w:r>
      <w:r w:rsidRPr="00CB1CDD">
        <w:rPr>
          <w:rFonts w:ascii="Arial" w:eastAsia="宋体" w:hAnsi="Arial" w:cs="Arial"/>
          <w:sz w:val="22"/>
          <w:lang w:val="en-AU"/>
        </w:rPr>
        <w:t>)</w:t>
      </w:r>
    </w:p>
    <w:p w14:paraId="4F404A4D" w14:textId="77777777" w:rsidR="000537A8" w:rsidRPr="000537A8" w:rsidRDefault="000537A8" w:rsidP="000537A8">
      <w:pPr>
        <w:rPr>
          <w:rFonts w:ascii="Calibri" w:eastAsia="等线" w:hAnsi="Calibri" w:cs="Calibri"/>
          <w:sz w:val="22"/>
          <w:lang w:val="en-AU"/>
        </w:rPr>
      </w:pPr>
    </w:p>
    <w:p w14:paraId="36A94E5B" w14:textId="77777777" w:rsidR="000537A8" w:rsidRDefault="000537A8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br w:type="page"/>
      </w:r>
    </w:p>
    <w:p w14:paraId="628C0F07" w14:textId="685981D0" w:rsidR="00305E76" w:rsidRPr="00A1638F" w:rsidRDefault="00305E76" w:rsidP="00305E76">
      <w:pPr>
        <w:keepNext/>
        <w:keepLines/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44"/>
          <w:szCs w:val="44"/>
          <w:lang w:val="en-AU"/>
          <w14:ligatures w14:val="none"/>
        </w:rPr>
      </w:pPr>
      <w:r w:rsidRPr="00A1638F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 w:rsidRPr="00A1638F"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t>1</w:t>
      </w:r>
      <w:r w:rsidRPr="00A1638F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. Abstracted individual markers of brain injury and repair measured after Tan</w:t>
      </w:r>
      <w:r w:rsidRPr="00BA2427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 </w:t>
      </w:r>
      <w:r w:rsidR="00A1638F" w:rsidRPr="00BA2427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Ⅱ</w:t>
      </w:r>
      <w:r w:rsidRPr="00BA2427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A therapy in </w:t>
      </w:r>
      <w:r w:rsidRPr="00A1638F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animal models of</w:t>
      </w:r>
      <w:r w:rsidRPr="00A1638F">
        <w:rPr>
          <w:rFonts w:ascii="Arial" w:hAnsi="Arial" w:cs="Arial"/>
        </w:rPr>
        <w:t xml:space="preserve"> </w:t>
      </w:r>
      <w:r w:rsidRPr="00A1638F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Alzheimer's disease</w:t>
      </w:r>
      <w:r w:rsidR="002F49A6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1257"/>
        <w:gridCol w:w="1259"/>
        <w:gridCol w:w="1350"/>
        <w:gridCol w:w="1385"/>
        <w:gridCol w:w="1298"/>
      </w:tblGrid>
      <w:tr w:rsidR="00305E76" w:rsidRPr="007F724C" w14:paraId="782E6C92" w14:textId="77777777" w:rsidTr="007F724C">
        <w:trPr>
          <w:trHeight w:val="494"/>
          <w:jc w:val="center"/>
        </w:trPr>
        <w:tc>
          <w:tcPr>
            <w:tcW w:w="8296" w:type="dxa"/>
            <w:gridSpan w:val="6"/>
          </w:tcPr>
          <w:p w14:paraId="32295F01" w14:textId="323841AA" w:rsidR="00305E76" w:rsidRPr="007F724C" w:rsidRDefault="00305E76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val="en-AU"/>
                <w14:ligatures w14:val="none"/>
              </w:rPr>
              <w:t>B</w:t>
            </w:r>
            <w:r w:rsidRPr="007F724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AU" w:eastAsia="en-US"/>
                <w14:ligatures w14:val="none"/>
              </w:rPr>
              <w:t>rain injury and repair markers*</w:t>
            </w:r>
          </w:p>
        </w:tc>
      </w:tr>
      <w:tr w:rsidR="00F4112A" w:rsidRPr="007F724C" w14:paraId="7F52116E" w14:textId="77777777" w:rsidTr="007F724C">
        <w:trPr>
          <w:trHeight w:val="800"/>
          <w:jc w:val="center"/>
        </w:trPr>
        <w:tc>
          <w:tcPr>
            <w:tcW w:w="1747" w:type="dxa"/>
            <w:shd w:val="clear" w:color="auto" w:fill="EEECE1"/>
            <w:vAlign w:val="center"/>
          </w:tcPr>
          <w:p w14:paraId="59F209B8" w14:textId="2228A9CF" w:rsidR="00F4112A" w:rsidRPr="007F724C" w:rsidRDefault="00F4112A" w:rsidP="00305E76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</w:pPr>
            <w:bookmarkStart w:id="6" w:name="OLE_LINK1"/>
            <w:r w:rsidRPr="007F724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  <w:t>Pro-Inflammation</w:t>
            </w:r>
            <w:bookmarkEnd w:id="6"/>
          </w:p>
        </w:tc>
        <w:tc>
          <w:tcPr>
            <w:tcW w:w="1257" w:type="dxa"/>
            <w:shd w:val="clear" w:color="auto" w:fill="EEECE1"/>
            <w:vAlign w:val="center"/>
          </w:tcPr>
          <w:p w14:paraId="03D946B8" w14:textId="7B1B15C1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lang w:val="en-AU"/>
                <w14:ligatures w14:val="none"/>
              </w:rPr>
            </w:pPr>
            <w:r w:rsidRPr="007F724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  <w:t>Pro-oxidative stress</w:t>
            </w:r>
          </w:p>
        </w:tc>
        <w:tc>
          <w:tcPr>
            <w:tcW w:w="1259" w:type="dxa"/>
            <w:shd w:val="clear" w:color="auto" w:fill="EEECE1"/>
            <w:vAlign w:val="center"/>
          </w:tcPr>
          <w:p w14:paraId="71BFFDE4" w14:textId="050BE392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  <w:lang w:val="en-AU"/>
                <w14:ligatures w14:val="none"/>
              </w:rPr>
            </w:pPr>
            <w:r w:rsidRPr="007F724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  <w:t>Anti-oxidative stress</w:t>
            </w:r>
          </w:p>
        </w:tc>
        <w:tc>
          <w:tcPr>
            <w:tcW w:w="1350" w:type="dxa"/>
            <w:shd w:val="clear" w:color="auto" w:fill="EEECE1"/>
            <w:vAlign w:val="center"/>
          </w:tcPr>
          <w:p w14:paraId="4BAC0D91" w14:textId="5E68A8A5" w:rsidR="00F4112A" w:rsidRPr="007F724C" w:rsidRDefault="00F4112A" w:rsidP="00305E76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  <w:t>Pro- apoptosis</w:t>
            </w:r>
          </w:p>
        </w:tc>
        <w:tc>
          <w:tcPr>
            <w:tcW w:w="1385" w:type="dxa"/>
            <w:shd w:val="clear" w:color="auto" w:fill="EEECE1"/>
            <w:vAlign w:val="center"/>
          </w:tcPr>
          <w:p w14:paraId="3CCD41D0" w14:textId="29A6470A" w:rsidR="00F4112A" w:rsidRPr="007F724C" w:rsidRDefault="00F4112A" w:rsidP="00305E76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  <w:t>Anti- apoptosis</w:t>
            </w:r>
          </w:p>
        </w:tc>
        <w:tc>
          <w:tcPr>
            <w:tcW w:w="1298" w:type="dxa"/>
            <w:shd w:val="clear" w:color="auto" w:fill="EEECE1"/>
            <w:vAlign w:val="center"/>
          </w:tcPr>
          <w:p w14:paraId="481F998A" w14:textId="5F102F23" w:rsidR="00F4112A" w:rsidRPr="007F724C" w:rsidRDefault="00F4112A" w:rsidP="00305E76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en-US"/>
                <w14:ligatures w14:val="none"/>
              </w:rPr>
              <w:t>Pro- synaptic plasticity</w:t>
            </w:r>
          </w:p>
        </w:tc>
      </w:tr>
      <w:tr w:rsidR="00F4112A" w:rsidRPr="007F724C" w14:paraId="58AF5EAC" w14:textId="77777777" w:rsidTr="007F724C">
        <w:trPr>
          <w:trHeight w:val="413"/>
          <w:jc w:val="center"/>
        </w:trPr>
        <w:tc>
          <w:tcPr>
            <w:tcW w:w="1747" w:type="dxa"/>
            <w:shd w:val="clear" w:color="auto" w:fill="D9D9D9"/>
            <w:vAlign w:val="center"/>
          </w:tcPr>
          <w:p w14:paraId="0A73A20C" w14:textId="770A8451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val="en-AU"/>
                <w14:ligatures w14:val="none"/>
              </w:rPr>
              <w:t>B</w:t>
            </w:r>
            <w:r w:rsidRPr="007F724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AU" w:eastAsia="en-US"/>
                <w14:ligatures w14:val="none"/>
              </w:rPr>
              <w:t>rain</w:t>
            </w:r>
          </w:p>
        </w:tc>
        <w:tc>
          <w:tcPr>
            <w:tcW w:w="1257" w:type="dxa"/>
            <w:shd w:val="clear" w:color="auto" w:fill="D9D9D9"/>
            <w:vAlign w:val="center"/>
          </w:tcPr>
          <w:p w14:paraId="111C6E38" w14:textId="6605FA89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val="en-AU"/>
                <w14:ligatures w14:val="none"/>
              </w:rPr>
              <w:t>B</w:t>
            </w:r>
            <w:r w:rsidRPr="007F724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AU" w:eastAsia="en-US"/>
                <w14:ligatures w14:val="none"/>
              </w:rPr>
              <w:t>rain</w:t>
            </w:r>
          </w:p>
        </w:tc>
        <w:tc>
          <w:tcPr>
            <w:tcW w:w="1259" w:type="dxa"/>
            <w:shd w:val="clear" w:color="auto" w:fill="D9D9D9"/>
            <w:vAlign w:val="center"/>
          </w:tcPr>
          <w:p w14:paraId="0ABD153E" w14:textId="79F85F46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val="en-AU"/>
                <w14:ligatures w14:val="none"/>
              </w:rPr>
              <w:t>B</w:t>
            </w:r>
            <w:r w:rsidRPr="007F724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AU" w:eastAsia="en-US"/>
                <w14:ligatures w14:val="none"/>
              </w:rPr>
              <w:t>rain</w:t>
            </w:r>
          </w:p>
        </w:tc>
        <w:tc>
          <w:tcPr>
            <w:tcW w:w="1350" w:type="dxa"/>
            <w:shd w:val="clear" w:color="auto" w:fill="D9D9D9"/>
            <w:vAlign w:val="center"/>
          </w:tcPr>
          <w:p w14:paraId="12E49629" w14:textId="70F9C8D6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val="en-AU"/>
                <w14:ligatures w14:val="none"/>
              </w:rPr>
              <w:t>B</w:t>
            </w:r>
            <w:r w:rsidRPr="007F724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AU" w:eastAsia="en-US"/>
                <w14:ligatures w14:val="none"/>
              </w:rPr>
              <w:t>rain</w:t>
            </w:r>
          </w:p>
        </w:tc>
        <w:tc>
          <w:tcPr>
            <w:tcW w:w="1385" w:type="dxa"/>
            <w:shd w:val="clear" w:color="auto" w:fill="D9D9D9"/>
            <w:vAlign w:val="center"/>
          </w:tcPr>
          <w:p w14:paraId="666163EE" w14:textId="7E977959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val="en-AU"/>
                <w14:ligatures w14:val="none"/>
              </w:rPr>
              <w:t>B</w:t>
            </w:r>
            <w:r w:rsidRPr="007F724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AU" w:eastAsia="en-US"/>
                <w14:ligatures w14:val="none"/>
              </w:rPr>
              <w:t>rain</w:t>
            </w:r>
          </w:p>
        </w:tc>
        <w:tc>
          <w:tcPr>
            <w:tcW w:w="1298" w:type="dxa"/>
            <w:shd w:val="clear" w:color="auto" w:fill="D9D9D9"/>
            <w:vAlign w:val="center"/>
          </w:tcPr>
          <w:p w14:paraId="414394C7" w14:textId="0D4E412F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val="en-AU" w:eastAsia="en-US"/>
                <w14:ligatures w14:val="none"/>
              </w:rPr>
            </w:pPr>
            <w:r w:rsidRPr="007F724C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val="en-AU"/>
                <w14:ligatures w14:val="none"/>
              </w:rPr>
              <w:t>B</w:t>
            </w:r>
            <w:r w:rsidRPr="007F724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AU" w:eastAsia="en-US"/>
                <w14:ligatures w14:val="none"/>
              </w:rPr>
              <w:t>rain</w:t>
            </w:r>
          </w:p>
        </w:tc>
      </w:tr>
      <w:tr w:rsidR="00F4112A" w:rsidRPr="007F724C" w14:paraId="78F6CB50" w14:textId="77777777" w:rsidTr="007F724C">
        <w:trPr>
          <w:jc w:val="center"/>
        </w:trPr>
        <w:tc>
          <w:tcPr>
            <w:tcW w:w="1747" w:type="dxa"/>
            <w:vAlign w:val="center"/>
          </w:tcPr>
          <w:p w14:paraId="5ACFD828" w14:textId="372C2A3C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  <w:r w:rsidRPr="007F724C">
              <w:rPr>
                <w:rFonts w:ascii="Arial" w:eastAsia="Times New Roman" w:hAnsi="Arial" w:cs="Arial"/>
                <w:color w:val="000000"/>
                <w:kern w:val="0"/>
                <w:sz w:val="22"/>
                <w:lang w:val="en-AU" w:eastAsia="en-US"/>
                <w14:ligatures w14:val="none"/>
              </w:rPr>
              <w:t xml:space="preserve">TNF-α </w:t>
            </w:r>
          </w:p>
        </w:tc>
        <w:tc>
          <w:tcPr>
            <w:tcW w:w="1257" w:type="dxa"/>
            <w:vAlign w:val="center"/>
          </w:tcPr>
          <w:p w14:paraId="72A4510B" w14:textId="14930D3C" w:rsidR="00397C22" w:rsidRPr="007F724C" w:rsidRDefault="00F4112A" w:rsidP="00397C2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lang w:val="en-AU"/>
                <w14:ligatures w14:val="none"/>
              </w:rPr>
            </w:pPr>
            <w:r w:rsidRPr="007F724C">
              <w:rPr>
                <w:rFonts w:ascii="Arial" w:eastAsia="Times New Roman" w:hAnsi="Arial" w:cs="Arial"/>
                <w:color w:val="000000"/>
                <w:kern w:val="0"/>
                <w:sz w:val="22"/>
                <w:lang w:val="en-AU" w:eastAsia="en-US"/>
                <w14:ligatures w14:val="none"/>
              </w:rPr>
              <w:t>MDA</w:t>
            </w:r>
            <w:r w:rsidR="00397C22" w:rsidRPr="007F724C">
              <w:rPr>
                <w:rFonts w:ascii="Arial" w:hAnsi="Arial" w:cs="Arial"/>
                <w:color w:val="000000"/>
                <w:kern w:val="0"/>
                <w:sz w:val="22"/>
                <w:lang w:val="en-AU"/>
                <w14:ligatures w14:val="none"/>
              </w:rPr>
              <w:t xml:space="preserve"> </w:t>
            </w:r>
          </w:p>
        </w:tc>
        <w:tc>
          <w:tcPr>
            <w:tcW w:w="1259" w:type="dxa"/>
            <w:vAlign w:val="center"/>
          </w:tcPr>
          <w:p w14:paraId="24C5FD06" w14:textId="5C2A300B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  <w:r w:rsidRPr="007F724C">
              <w:rPr>
                <w:rFonts w:ascii="Arial" w:eastAsia="Times New Roman" w:hAnsi="Arial" w:cs="Arial"/>
                <w:color w:val="000000"/>
                <w:kern w:val="0"/>
                <w:sz w:val="22"/>
                <w:lang w:val="en-AU" w:eastAsia="en-US"/>
                <w14:ligatures w14:val="none"/>
              </w:rPr>
              <w:t>SOD</w:t>
            </w:r>
          </w:p>
        </w:tc>
        <w:tc>
          <w:tcPr>
            <w:tcW w:w="1350" w:type="dxa"/>
            <w:vAlign w:val="center"/>
          </w:tcPr>
          <w:p w14:paraId="5A88838E" w14:textId="448F8D6A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  <w:r w:rsidRPr="007F724C"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  <w:t>Caspase-3</w:t>
            </w:r>
          </w:p>
        </w:tc>
        <w:tc>
          <w:tcPr>
            <w:tcW w:w="1385" w:type="dxa"/>
            <w:vAlign w:val="center"/>
          </w:tcPr>
          <w:p w14:paraId="422BB727" w14:textId="6A43AC3E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  <w:r w:rsidRPr="007F724C"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  <w:t>Bcl-2/Bax</w:t>
            </w:r>
          </w:p>
        </w:tc>
        <w:tc>
          <w:tcPr>
            <w:tcW w:w="1298" w:type="dxa"/>
            <w:vAlign w:val="center"/>
          </w:tcPr>
          <w:p w14:paraId="221E2178" w14:textId="19A49B8E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</w:pPr>
            <w:r w:rsidRPr="007F724C"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  <w:t>PSD</w:t>
            </w:r>
            <w:r w:rsidR="007F724C" w:rsidRPr="007F724C"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  <w:t>-</w:t>
            </w:r>
            <w:r w:rsidRPr="007F724C"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  <w:t>95</w:t>
            </w:r>
          </w:p>
        </w:tc>
      </w:tr>
      <w:tr w:rsidR="00F4112A" w:rsidRPr="007F724C" w14:paraId="4B7B329D" w14:textId="77777777" w:rsidTr="007F724C">
        <w:trPr>
          <w:jc w:val="center"/>
        </w:trPr>
        <w:tc>
          <w:tcPr>
            <w:tcW w:w="1747" w:type="dxa"/>
            <w:vAlign w:val="center"/>
          </w:tcPr>
          <w:p w14:paraId="2EE2AA49" w14:textId="2E54C076" w:rsidR="00F4112A" w:rsidRPr="007F724C" w:rsidRDefault="00F4112A" w:rsidP="00305E76">
            <w:pPr>
              <w:widowControl/>
              <w:jc w:val="center"/>
              <w:rPr>
                <w:rFonts w:ascii="Arial" w:hAnsi="Arial" w:cs="Arial"/>
                <w:kern w:val="0"/>
                <w:sz w:val="22"/>
                <w:lang w:val="en-AU"/>
                <w14:ligatures w14:val="none"/>
              </w:rPr>
            </w:pPr>
            <w:r w:rsidRPr="007F724C">
              <w:rPr>
                <w:rFonts w:ascii="Arial" w:hAnsi="Arial" w:cs="Arial"/>
                <w:color w:val="000000"/>
                <w:kern w:val="0"/>
                <w:sz w:val="22"/>
                <w:lang w:val="en-AU"/>
                <w14:ligatures w14:val="none"/>
              </w:rPr>
              <w:t>IL-1β</w:t>
            </w:r>
          </w:p>
        </w:tc>
        <w:tc>
          <w:tcPr>
            <w:tcW w:w="1257" w:type="dxa"/>
            <w:vAlign w:val="center"/>
          </w:tcPr>
          <w:p w14:paraId="48AB6D7D" w14:textId="5499E268" w:rsidR="00F4112A" w:rsidRPr="007F724C" w:rsidRDefault="00B64D34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  <w:r w:rsidRPr="007F724C"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  <w:t>ROS</w:t>
            </w:r>
          </w:p>
        </w:tc>
        <w:tc>
          <w:tcPr>
            <w:tcW w:w="1259" w:type="dxa"/>
            <w:vAlign w:val="center"/>
          </w:tcPr>
          <w:p w14:paraId="73942C60" w14:textId="14EB1580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  <w:r w:rsidRPr="007F724C"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  <w:t>GSH</w:t>
            </w:r>
            <w:r w:rsidR="007F724C" w:rsidRPr="007F724C"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  <w:t>-</w:t>
            </w:r>
            <w:proofErr w:type="spellStart"/>
            <w:r w:rsidR="007F724C" w:rsidRPr="007F724C"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  <w:t>Px</w:t>
            </w:r>
            <w:proofErr w:type="spellEnd"/>
          </w:p>
        </w:tc>
        <w:tc>
          <w:tcPr>
            <w:tcW w:w="1350" w:type="dxa"/>
            <w:vAlign w:val="center"/>
          </w:tcPr>
          <w:p w14:paraId="16774228" w14:textId="77777777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7831C5EE" w14:textId="77777777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</w:p>
        </w:tc>
        <w:tc>
          <w:tcPr>
            <w:tcW w:w="1298" w:type="dxa"/>
            <w:vAlign w:val="center"/>
          </w:tcPr>
          <w:p w14:paraId="28832DA7" w14:textId="207E8F74" w:rsidR="00F4112A" w:rsidRPr="007F724C" w:rsidRDefault="00397C22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</w:pPr>
            <w:r w:rsidRPr="007F724C">
              <w:rPr>
                <w:rFonts w:ascii="Arial" w:eastAsia="宋体" w:hAnsi="Arial" w:cs="Arial"/>
                <w:kern w:val="0"/>
                <w:sz w:val="22"/>
                <w:lang w:val="en-AU"/>
                <w14:ligatures w14:val="none"/>
              </w:rPr>
              <w:t>BDNF</w:t>
            </w:r>
          </w:p>
        </w:tc>
      </w:tr>
      <w:tr w:rsidR="00F4112A" w:rsidRPr="007F724C" w14:paraId="2B28DE25" w14:textId="77777777" w:rsidTr="007F724C">
        <w:trPr>
          <w:trHeight w:val="90"/>
          <w:jc w:val="center"/>
        </w:trPr>
        <w:tc>
          <w:tcPr>
            <w:tcW w:w="1747" w:type="dxa"/>
            <w:shd w:val="clear" w:color="auto" w:fill="auto"/>
            <w:vAlign w:val="center"/>
          </w:tcPr>
          <w:p w14:paraId="50518DCC" w14:textId="6F129D66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14:ligatures w14:val="none"/>
              </w:rPr>
            </w:pPr>
            <w:r w:rsidRPr="007F724C">
              <w:rPr>
                <w:rFonts w:ascii="Arial" w:eastAsia="宋体" w:hAnsi="Arial" w:cs="Arial"/>
                <w:kern w:val="0"/>
                <w:sz w:val="22"/>
                <w14:ligatures w14:val="none"/>
              </w:rPr>
              <w:t>IL-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3B9A000" w14:textId="77777777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</w:p>
        </w:tc>
        <w:tc>
          <w:tcPr>
            <w:tcW w:w="1259" w:type="dxa"/>
          </w:tcPr>
          <w:p w14:paraId="633C187C" w14:textId="2CC83DEF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138429E3" w14:textId="77777777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</w:p>
        </w:tc>
        <w:tc>
          <w:tcPr>
            <w:tcW w:w="1385" w:type="dxa"/>
            <w:vAlign w:val="center"/>
          </w:tcPr>
          <w:p w14:paraId="50479EF7" w14:textId="77777777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</w:p>
        </w:tc>
        <w:tc>
          <w:tcPr>
            <w:tcW w:w="1298" w:type="dxa"/>
          </w:tcPr>
          <w:p w14:paraId="66AA37BB" w14:textId="79C0C31C" w:rsidR="00F4112A" w:rsidRPr="007F724C" w:rsidRDefault="00F4112A" w:rsidP="00305E76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lang w:val="en-AU" w:eastAsia="en-US"/>
                <w14:ligatures w14:val="none"/>
              </w:rPr>
            </w:pPr>
          </w:p>
        </w:tc>
      </w:tr>
    </w:tbl>
    <w:p w14:paraId="4141E909" w14:textId="048267CA" w:rsidR="007F724C" w:rsidRPr="007F724C" w:rsidRDefault="007F724C" w:rsidP="00305E76">
      <w:pPr>
        <w:widowControl/>
        <w:spacing w:after="200"/>
        <w:ind w:left="-90"/>
        <w:jc w:val="left"/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 w:rsidRPr="007F724C">
        <w:rPr>
          <w:rFonts w:ascii="Arial" w:eastAsia="宋体" w:hAnsi="Arial" w:cs="Arial"/>
          <w:kern w:val="0"/>
          <w:sz w:val="22"/>
          <w:lang w:val="en-AU"/>
          <w14:ligatures w14:val="none"/>
        </w:rPr>
        <w:t>Bcl-2/Bax: B-cell lymphoma-2/Bcl-2-associated X protein; BDNF: brain-derived neurotrophic factor; GSH-</w:t>
      </w:r>
      <w:proofErr w:type="spellStart"/>
      <w:r w:rsidRPr="007F724C">
        <w:rPr>
          <w:rFonts w:ascii="Arial" w:eastAsia="宋体" w:hAnsi="Arial" w:cs="Arial"/>
          <w:kern w:val="0"/>
          <w:sz w:val="22"/>
          <w:lang w:val="en-AU"/>
          <w14:ligatures w14:val="none"/>
        </w:rPr>
        <w:t>Px</w:t>
      </w:r>
      <w:proofErr w:type="spellEnd"/>
      <w:r w:rsidRPr="007F724C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: glutathione peroxidase; IL-1β: interleukin-1beta; IL-6: interleukin-6; MDA: malondialdehyde; PSD-95: postsynaptic density-95; ROS: reactive oxygen species; SOD: superoxide dismutase; TNF-α: </w:t>
      </w:r>
      <w:proofErr w:type="spellStart"/>
      <w:r w:rsidRPr="007F724C">
        <w:rPr>
          <w:rFonts w:ascii="Arial" w:eastAsia="宋体" w:hAnsi="Arial" w:cs="Arial"/>
          <w:kern w:val="0"/>
          <w:sz w:val="22"/>
          <w:lang w:val="en-AU"/>
          <w14:ligatures w14:val="none"/>
        </w:rPr>
        <w:t>tumor</w:t>
      </w:r>
      <w:proofErr w:type="spellEnd"/>
      <w:r w:rsidRPr="007F724C">
        <w:rPr>
          <w:rFonts w:ascii="Arial" w:eastAsia="宋体" w:hAnsi="Arial" w:cs="Arial"/>
          <w:kern w:val="0"/>
          <w:sz w:val="22"/>
          <w:lang w:val="en-AU"/>
          <w14:ligatures w14:val="none"/>
        </w:rPr>
        <w:t xml:space="preserve"> necrosis factor-alpha</w:t>
      </w:r>
    </w:p>
    <w:p w14:paraId="045BD633" w14:textId="25970F27" w:rsidR="000D3E18" w:rsidRDefault="00305E76" w:rsidP="00305E76">
      <w:pPr>
        <w:widowControl/>
        <w:spacing w:after="200"/>
        <w:ind w:left="-90"/>
        <w:jc w:val="left"/>
        <w:rPr>
          <w:rFonts w:ascii="Calibri" w:eastAsia="宋体" w:hAnsi="Calibri" w:cs="Times New Roman"/>
          <w:kern w:val="0"/>
          <w:sz w:val="22"/>
          <w14:ligatures w14:val="none"/>
        </w:rPr>
      </w:pPr>
      <w:r w:rsidRPr="00305E76">
        <w:rPr>
          <w:rFonts w:ascii="Arial" w:eastAsia="宋体" w:hAnsi="Arial" w:cs="Arial"/>
          <w:kern w:val="0"/>
          <w:sz w:val="22"/>
          <w:lang w:val="en-AU"/>
          <w14:ligatures w14:val="none"/>
        </w:rPr>
        <w:t>*Most markers measured protein levels unless otherwise specified.</w:t>
      </w:r>
      <w:r w:rsidRPr="00305E76">
        <w:rPr>
          <w:rFonts w:ascii="Calibri" w:eastAsia="宋体" w:hAnsi="Calibri" w:cs="Times New Roman" w:hint="eastAsia"/>
          <w:kern w:val="0"/>
          <w:sz w:val="22"/>
          <w14:ligatures w14:val="none"/>
        </w:rPr>
        <w:t xml:space="preserve"> </w:t>
      </w:r>
    </w:p>
    <w:p w14:paraId="2F2D004B" w14:textId="77777777" w:rsidR="000D3E18" w:rsidRDefault="000D3E18">
      <w:pPr>
        <w:widowControl/>
        <w:jc w:val="left"/>
        <w:rPr>
          <w:rFonts w:ascii="Calibri" w:eastAsia="宋体" w:hAnsi="Calibri" w:cs="Times New Roman"/>
          <w:kern w:val="0"/>
          <w:sz w:val="22"/>
          <w14:ligatures w14:val="none"/>
        </w:rPr>
      </w:pPr>
      <w:r>
        <w:rPr>
          <w:rFonts w:ascii="Calibri" w:eastAsia="宋体" w:hAnsi="Calibri" w:cs="Times New Roman"/>
          <w:kern w:val="0"/>
          <w:sz w:val="22"/>
          <w14:ligatures w14:val="none"/>
        </w:rPr>
        <w:br w:type="page"/>
      </w:r>
    </w:p>
    <w:p w14:paraId="214F0612" w14:textId="37286CD1" w:rsidR="00F045BD" w:rsidRDefault="00C01D74" w:rsidP="00F045BD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 w:rsidRPr="00FE2AC5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2</w:t>
      </w: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. </w:t>
      </w:r>
      <w:bookmarkStart w:id="7" w:name="_Hlk190095673"/>
      <w:bookmarkStart w:id="8" w:name="_Hlk199350882"/>
      <w:r w:rsidR="005B0E1B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</w:t>
      </w:r>
      <w:r w:rsidR="005B0E1B"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ubgroup analyses</w:t>
      </w:r>
      <w:bookmarkStart w:id="9" w:name="_Hlk190095559"/>
      <w:bookmarkEnd w:id="7"/>
      <w:r w:rsidR="00B57E8A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of </w:t>
      </w:r>
      <w:r w:rsidR="00B57E8A" w:rsidRPr="00B57E8A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hippocampal </w:t>
      </w:r>
      <w:r w:rsidR="00B57E8A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A</w:t>
      </w:r>
      <w:r w:rsidR="00B57E8A" w:rsidRPr="00B57E8A">
        <w:rPr>
          <w:rFonts w:ascii="Times New Roman" w:eastAsia="宋体" w:hAnsi="Times New Roman" w:cs="Times New Roman"/>
          <w:b/>
          <w:bCs/>
          <w:kern w:val="44"/>
          <w:sz w:val="28"/>
          <w:szCs w:val="28"/>
          <w:lang w:val="en-AU"/>
          <w14:ligatures w14:val="none"/>
        </w:rPr>
        <w:t>β</w:t>
      </w:r>
      <w:r w:rsidR="00B57E8A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</w:t>
      </w:r>
      <w:r w:rsidR="00315BC5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i</w:t>
      </w:r>
      <w:r w:rsidR="00315BC5" w:rsidRPr="00315BC5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mmunohistochemistry</w:t>
      </w:r>
      <w:r w:rsidR="00315BC5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</w:t>
      </w:r>
      <w:r w:rsidR="00B57E8A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taining area</w:t>
      </w:r>
      <w:r w:rsidR="005B0E1B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.</w:t>
      </w:r>
      <w:bookmarkEnd w:id="8"/>
    </w:p>
    <w:tbl>
      <w:tblPr>
        <w:tblStyle w:val="4-3"/>
        <w:tblW w:w="8494" w:type="dxa"/>
        <w:tblBorders>
          <w:top w:val="single" w:sz="4" w:space="0" w:color="196B24" w:themeColor="accent3"/>
          <w:left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61"/>
        <w:gridCol w:w="1138"/>
        <w:gridCol w:w="1139"/>
        <w:gridCol w:w="1126"/>
        <w:gridCol w:w="1125"/>
        <w:gridCol w:w="1125"/>
      </w:tblGrid>
      <w:tr w:rsidR="004F371A" w:rsidRPr="004F371A" w14:paraId="07A9C086" w14:textId="77777777" w:rsidTr="00BD3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266DAD1F" w14:textId="77777777" w:rsidR="004F371A" w:rsidRPr="004F371A" w:rsidRDefault="004F371A" w:rsidP="004F371A">
            <w:pPr>
              <w:spacing w:line="440" w:lineRule="exact"/>
              <w:rPr>
                <w:rFonts w:ascii="Arial" w:eastAsia="等线" w:hAnsi="Arial" w:cs="Arial"/>
                <w:szCs w:val="21"/>
              </w:rPr>
            </w:pPr>
            <w:bookmarkStart w:id="10" w:name="_Hlk199340047"/>
            <w:bookmarkEnd w:id="9"/>
            <w:r w:rsidRPr="004F371A">
              <w:rPr>
                <w:rFonts w:ascii="Arial" w:eastAsia="等线" w:hAnsi="Arial" w:cs="Arial"/>
                <w:szCs w:val="21"/>
              </w:rPr>
              <w:t>Subgroup</w:t>
            </w:r>
          </w:p>
        </w:tc>
        <w:tc>
          <w:tcPr>
            <w:tcW w:w="8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8975720" w14:textId="7C0B9A2E" w:rsidR="004F371A" w:rsidRPr="004F371A" w:rsidRDefault="00626A7E" w:rsidP="004F371A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</w:rPr>
              <w:t>S</w:t>
            </w:r>
            <w:r w:rsidR="004F371A" w:rsidRPr="004F371A">
              <w:rPr>
                <w:rFonts w:ascii="Arial" w:eastAsia="等线" w:hAnsi="Arial" w:cs="Arial"/>
                <w:szCs w:val="21"/>
              </w:rPr>
              <w:t>MD</w:t>
            </w:r>
          </w:p>
        </w:tc>
        <w:tc>
          <w:tcPr>
            <w:tcW w:w="1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40F650CC" w14:textId="77777777" w:rsidR="004F371A" w:rsidRPr="004F371A" w:rsidRDefault="004F371A" w:rsidP="004F371A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LL</w:t>
            </w:r>
          </w:p>
        </w:tc>
        <w:tc>
          <w:tcPr>
            <w:tcW w:w="11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44868AB6" w14:textId="77777777" w:rsidR="004F371A" w:rsidRPr="004F371A" w:rsidRDefault="004F371A" w:rsidP="004F371A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HL</w:t>
            </w:r>
          </w:p>
        </w:tc>
        <w:tc>
          <w:tcPr>
            <w:tcW w:w="1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78843178" w14:textId="77777777" w:rsidR="004F371A" w:rsidRPr="004F371A" w:rsidRDefault="004F371A" w:rsidP="004F371A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I</w:t>
            </w:r>
            <w:r w:rsidRPr="004F371A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026AC222" w14:textId="77777777" w:rsidR="004F371A" w:rsidRPr="004F371A" w:rsidRDefault="004F371A" w:rsidP="004F371A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Z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4A63771" w14:textId="77777777" w:rsidR="004F371A" w:rsidRPr="004F371A" w:rsidRDefault="004F371A" w:rsidP="004F371A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P</w:t>
            </w:r>
          </w:p>
        </w:tc>
      </w:tr>
      <w:tr w:rsidR="004F371A" w:rsidRPr="004F371A" w14:paraId="6BEC8A1B" w14:textId="77777777" w:rsidTr="00BD3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164B9053" w14:textId="77777777" w:rsidR="004F371A" w:rsidRPr="004F371A" w:rsidRDefault="004F371A" w:rsidP="004F371A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Animal species</w:t>
            </w:r>
          </w:p>
        </w:tc>
      </w:tr>
      <w:tr w:rsidR="004F371A" w:rsidRPr="004F371A" w14:paraId="4CB56351" w14:textId="77777777" w:rsidTr="00BD30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C7B125C" w14:textId="77777777" w:rsidR="004F371A" w:rsidRPr="004F371A" w:rsidRDefault="004F371A" w:rsidP="004F371A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ce</w:t>
            </w:r>
          </w:p>
        </w:tc>
        <w:tc>
          <w:tcPr>
            <w:tcW w:w="861" w:type="dxa"/>
            <w:vAlign w:val="center"/>
          </w:tcPr>
          <w:p w14:paraId="487C4AA2" w14:textId="40881034" w:rsidR="004F371A" w:rsidRPr="004F371A" w:rsidRDefault="00315BC5" w:rsidP="004F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26A7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27</w:t>
            </w:r>
          </w:p>
        </w:tc>
        <w:tc>
          <w:tcPr>
            <w:tcW w:w="1138" w:type="dxa"/>
            <w:vAlign w:val="center"/>
          </w:tcPr>
          <w:p w14:paraId="63480264" w14:textId="7F3A563F" w:rsidR="004F371A" w:rsidRPr="004F371A" w:rsidRDefault="00315BC5" w:rsidP="004F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26A7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07</w:t>
            </w:r>
          </w:p>
        </w:tc>
        <w:tc>
          <w:tcPr>
            <w:tcW w:w="1139" w:type="dxa"/>
            <w:vAlign w:val="center"/>
          </w:tcPr>
          <w:p w14:paraId="5C90927D" w14:textId="3D3D569B" w:rsidR="004F371A" w:rsidRPr="004F371A" w:rsidRDefault="00315BC5" w:rsidP="004F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26A7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48</w:t>
            </w:r>
          </w:p>
        </w:tc>
        <w:tc>
          <w:tcPr>
            <w:tcW w:w="1126" w:type="dxa"/>
            <w:vAlign w:val="center"/>
          </w:tcPr>
          <w:p w14:paraId="3150AF49" w14:textId="5C8F0EEE" w:rsidR="004F371A" w:rsidRPr="004F371A" w:rsidRDefault="00626A7E" w:rsidP="004F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0</w:t>
            </w:r>
            <w:r w:rsidR="004F371A"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vAlign w:val="center"/>
          </w:tcPr>
          <w:p w14:paraId="7F61503E" w14:textId="65C72EDD" w:rsidR="004F371A" w:rsidRPr="004F371A" w:rsidRDefault="00626A7E" w:rsidP="004F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7</w:t>
            </w:r>
          </w:p>
        </w:tc>
        <w:tc>
          <w:tcPr>
            <w:tcW w:w="1125" w:type="dxa"/>
            <w:vAlign w:val="center"/>
          </w:tcPr>
          <w:p w14:paraId="53505ABA" w14:textId="54515218" w:rsidR="004F371A" w:rsidRPr="004F371A" w:rsidRDefault="00626A7E" w:rsidP="004F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4F371A" w:rsidRPr="004F371A" w14:paraId="62A0CB13" w14:textId="77777777" w:rsidTr="00BD3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65AFFAC8" w14:textId="77777777" w:rsidR="004F371A" w:rsidRPr="004F371A" w:rsidRDefault="004F371A" w:rsidP="004F371A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Rat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2B34BB20" w14:textId="124CE96D" w:rsidR="004F371A" w:rsidRPr="004F371A" w:rsidRDefault="004C03AD" w:rsidP="004F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20FB86C1" w14:textId="172EAFD5" w:rsidR="004F371A" w:rsidRPr="004F371A" w:rsidRDefault="004C03AD" w:rsidP="004F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44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C6D6291" w14:textId="14ED0BAC" w:rsidR="004F371A" w:rsidRPr="004F371A" w:rsidRDefault="004C03AD" w:rsidP="004F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4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3B6B4751" w14:textId="23F72C77" w:rsidR="004F371A" w:rsidRPr="004F371A" w:rsidRDefault="00C308AE" w:rsidP="004F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D9BC4F8" w14:textId="7D73A9F1" w:rsidR="004F371A" w:rsidRPr="004F371A" w:rsidRDefault="004C03AD" w:rsidP="004F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2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BE03010" w14:textId="312F5078" w:rsidR="004F371A" w:rsidRPr="004F371A" w:rsidRDefault="005B78C3" w:rsidP="004F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19 (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＞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4F371A" w:rsidRPr="004F371A" w14:paraId="60F405D9" w14:textId="77777777" w:rsidTr="00BD30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4D9B7C15" w14:textId="77777777" w:rsidR="004F371A" w:rsidRPr="004F371A" w:rsidRDefault="004F371A" w:rsidP="00BD309F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Model</w:t>
            </w:r>
          </w:p>
        </w:tc>
      </w:tr>
      <w:tr w:rsidR="004C03AD" w:rsidRPr="004F371A" w14:paraId="7756051B" w14:textId="77777777" w:rsidTr="00BD3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0C9135F8" w14:textId="77777777" w:rsidR="004C03AD" w:rsidRPr="004F371A" w:rsidRDefault="004C03AD" w:rsidP="004C03A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Aβ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9D0204B" w14:textId="61AADFB9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0073B5BE" w14:textId="7355A7F3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44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720FDAFD" w14:textId="38191D20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4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6551191D" w14:textId="367F143D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33D66FE" w14:textId="44384A2B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2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5A508F9" w14:textId="7B08AA20" w:rsidR="004C03AD" w:rsidRPr="005B78C3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19</w:t>
            </w:r>
            <w:r w:rsidR="005B78C3"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 (</w:t>
            </w:r>
            <w:r w:rsidR="005B78C3"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＞</w:t>
            </w:r>
            <w:r w:rsidR="005B78C3"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4C03AD" w:rsidRPr="004F371A" w14:paraId="6153EA1C" w14:textId="77777777" w:rsidTr="00BD30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A0ED60B" w14:textId="77777777" w:rsidR="004C03AD" w:rsidRPr="004F371A" w:rsidRDefault="004C03AD" w:rsidP="004C03A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ransgenic AD</w:t>
            </w:r>
          </w:p>
        </w:tc>
        <w:tc>
          <w:tcPr>
            <w:tcW w:w="861" w:type="dxa"/>
            <w:vAlign w:val="center"/>
          </w:tcPr>
          <w:p w14:paraId="663639F0" w14:textId="77165A14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70</w:t>
            </w:r>
          </w:p>
        </w:tc>
        <w:tc>
          <w:tcPr>
            <w:tcW w:w="1138" w:type="dxa"/>
            <w:vAlign w:val="center"/>
          </w:tcPr>
          <w:p w14:paraId="49599324" w14:textId="238CA1EC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90</w:t>
            </w:r>
          </w:p>
        </w:tc>
        <w:tc>
          <w:tcPr>
            <w:tcW w:w="1139" w:type="dxa"/>
            <w:vAlign w:val="center"/>
          </w:tcPr>
          <w:p w14:paraId="0C6E9596" w14:textId="58DFC2EB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51</w:t>
            </w:r>
          </w:p>
        </w:tc>
        <w:tc>
          <w:tcPr>
            <w:tcW w:w="1126" w:type="dxa"/>
            <w:vAlign w:val="center"/>
          </w:tcPr>
          <w:p w14:paraId="096D563D" w14:textId="1665E93F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7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vAlign w:val="center"/>
          </w:tcPr>
          <w:p w14:paraId="42922539" w14:textId="4CBF6E0A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1</w:t>
            </w:r>
          </w:p>
        </w:tc>
        <w:tc>
          <w:tcPr>
            <w:tcW w:w="1125" w:type="dxa"/>
            <w:vAlign w:val="center"/>
          </w:tcPr>
          <w:p w14:paraId="7BAAC4FC" w14:textId="1A53517E" w:rsidR="004C03AD" w:rsidRPr="004C03AD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C03AD"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  <w:t>0.02 (</w:t>
            </w:r>
            <w:r w:rsidRPr="004C03AD"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  <w:t>＜</w:t>
            </w:r>
            <w:r w:rsidRPr="004C03AD"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  <w:t>0.05)</w:t>
            </w:r>
          </w:p>
        </w:tc>
      </w:tr>
      <w:tr w:rsidR="004C03AD" w:rsidRPr="004F371A" w14:paraId="5E48B943" w14:textId="77777777" w:rsidTr="00BD3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6B492A08" w14:textId="77777777" w:rsidR="004C03AD" w:rsidRPr="004F371A" w:rsidRDefault="004C03AD" w:rsidP="004C03AD">
            <w:pPr>
              <w:spacing w:line="440" w:lineRule="exac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STZ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70DE6A64" w14:textId="2A98D54E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73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1FA47757" w14:textId="2363A0A4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7.34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03830593" w14:textId="676A05BF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13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4797805" w14:textId="51899596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2FE4AAE" w14:textId="697A274A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6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083E083" w14:textId="7C15D019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4C03AD" w:rsidRPr="004F371A" w14:paraId="659EC7A6" w14:textId="77777777" w:rsidTr="00BD30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05CEB267" w14:textId="77777777" w:rsidR="004C03AD" w:rsidRPr="004F371A" w:rsidRDefault="004C03AD" w:rsidP="004C03A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Dose</w:t>
            </w:r>
          </w:p>
        </w:tc>
      </w:tr>
      <w:tr w:rsidR="004C03AD" w:rsidRPr="004F371A" w14:paraId="21010299" w14:textId="77777777" w:rsidTr="00BD3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175E07EB" w14:textId="77777777" w:rsidR="004C03AD" w:rsidRPr="004F371A" w:rsidRDefault="004C03AD" w:rsidP="004C03A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40mg/Kg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0D628955" w14:textId="2BE52AF3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4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183B35E2" w14:textId="03168B83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31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28ED4D4" w14:textId="1BBF17AB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C87858F" w14:textId="09360DE4" w:rsidR="004C03AD" w:rsidRPr="004F371A" w:rsidRDefault="004C03AD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7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661B8FCB" w14:textId="1480005F" w:rsidR="004C03AD" w:rsidRPr="004F371A" w:rsidRDefault="005B78C3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A685E93" w14:textId="24B50FA2" w:rsidR="004C03AD" w:rsidRPr="005B78C3" w:rsidRDefault="005B78C3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35 (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＞</w:t>
            </w:r>
            <w:r w:rsidR="004C03AD"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5)</w:t>
            </w:r>
          </w:p>
        </w:tc>
      </w:tr>
      <w:tr w:rsidR="004C03AD" w:rsidRPr="004F371A" w14:paraId="2DDAFAF4" w14:textId="77777777" w:rsidTr="00BD30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3ECD6F37" w14:textId="77777777" w:rsidR="004C03AD" w:rsidRPr="004F371A" w:rsidRDefault="004C03AD" w:rsidP="004C03A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40mg/Kg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A305D55" w14:textId="540EE109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7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C79633D" w14:textId="68B09026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7.34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7E10170" w14:textId="3069441D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1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E00FD34" w14:textId="6F95F11A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FE93BA" w14:textId="0EF9F28F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5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760642" w14:textId="5E860F73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4C03AD" w:rsidRPr="008006C4" w14:paraId="004F8EE4" w14:textId="77777777" w:rsidTr="00BD3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44DA2879" w14:textId="77777777" w:rsidR="004C03AD" w:rsidRPr="004F371A" w:rsidRDefault="004C03AD" w:rsidP="004C03A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Treatment duration</w:t>
            </w:r>
          </w:p>
        </w:tc>
      </w:tr>
      <w:tr w:rsidR="004C03AD" w:rsidRPr="004F371A" w14:paraId="540D96A8" w14:textId="77777777" w:rsidTr="00BD309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072967A5" w14:textId="77777777" w:rsidR="004C03AD" w:rsidRPr="004F371A" w:rsidRDefault="004C03AD" w:rsidP="004C03A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30 days</w:t>
            </w:r>
          </w:p>
        </w:tc>
        <w:tc>
          <w:tcPr>
            <w:tcW w:w="861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5A79DBDD" w14:textId="18499902" w:rsidR="004C03AD" w:rsidRPr="004F371A" w:rsidRDefault="005B78C3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43</w:t>
            </w:r>
          </w:p>
        </w:tc>
        <w:tc>
          <w:tcPr>
            <w:tcW w:w="1138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0FF49AF9" w14:textId="02723A9E" w:rsidR="004C03AD" w:rsidRPr="004F371A" w:rsidRDefault="005B78C3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6.17</w:t>
            </w:r>
          </w:p>
        </w:tc>
        <w:tc>
          <w:tcPr>
            <w:tcW w:w="1139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35EA0A04" w14:textId="13AECDDF" w:rsidR="004C03AD" w:rsidRPr="004F371A" w:rsidRDefault="005B78C3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2</w:t>
            </w:r>
          </w:p>
        </w:tc>
        <w:tc>
          <w:tcPr>
            <w:tcW w:w="1126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6E8F00D6" w14:textId="45FEFE8A" w:rsidR="004C03AD" w:rsidRPr="004F371A" w:rsidRDefault="004C03AD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="005B78C3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7F1FF338" w14:textId="29D1CD25" w:rsidR="004C03AD" w:rsidRPr="004F371A" w:rsidRDefault="005B78C3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7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07C2B7B0" w14:textId="5581A376" w:rsidR="004C03AD" w:rsidRPr="004F371A" w:rsidRDefault="005B78C3" w:rsidP="004C0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20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 (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＞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4C03AD" w:rsidRPr="004F371A" w14:paraId="0B8262B9" w14:textId="77777777" w:rsidTr="00BD3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8597BF5" w14:textId="77777777" w:rsidR="004C03AD" w:rsidRPr="004F371A" w:rsidRDefault="004C03AD" w:rsidP="004C03A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86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0BF52014" w14:textId="3EA1274B" w:rsidR="004C03AD" w:rsidRPr="004F371A" w:rsidRDefault="005B78C3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52</w:t>
            </w:r>
          </w:p>
        </w:tc>
        <w:tc>
          <w:tcPr>
            <w:tcW w:w="113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55DC49F9" w14:textId="58008BF1" w:rsidR="004C03AD" w:rsidRPr="004F371A" w:rsidRDefault="005B78C3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69</w:t>
            </w:r>
          </w:p>
        </w:tc>
        <w:tc>
          <w:tcPr>
            <w:tcW w:w="113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7F0EC3D3" w14:textId="089DC3ED" w:rsidR="004C03AD" w:rsidRPr="004F371A" w:rsidRDefault="005B78C3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112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747B64D8" w14:textId="7CF12E06" w:rsidR="004C03AD" w:rsidRPr="004F371A" w:rsidRDefault="005B78C3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3CD8A197" w14:textId="18590505" w:rsidR="004C03AD" w:rsidRPr="004F371A" w:rsidRDefault="005B78C3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7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5DBBDFB7" w14:textId="1B5CE99F" w:rsidR="004C03AD" w:rsidRPr="004F371A" w:rsidRDefault="005B78C3" w:rsidP="004C0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17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 (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＞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bookmarkEnd w:id="10"/>
    </w:tbl>
    <w:p w14:paraId="36E6818A" w14:textId="1039B1ED" w:rsidR="00840963" w:rsidRDefault="00C070DC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br w:type="page"/>
      </w:r>
    </w:p>
    <w:p w14:paraId="20706AF8" w14:textId="71B77A62" w:rsidR="00D86E0F" w:rsidRDefault="00D86E0F" w:rsidP="00D86E0F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bookmarkStart w:id="11" w:name="_Hlk190155114"/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3</w:t>
      </w: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.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</w:t>
      </w:r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ubgroup analyse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of TNF-</w:t>
      </w:r>
      <w:r w:rsidRPr="00D86E0F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α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.</w:t>
      </w:r>
    </w:p>
    <w:tbl>
      <w:tblPr>
        <w:tblStyle w:val="4-3"/>
        <w:tblW w:w="8494" w:type="dxa"/>
        <w:tblBorders>
          <w:top w:val="single" w:sz="4" w:space="0" w:color="196B24" w:themeColor="accent3"/>
          <w:left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61"/>
        <w:gridCol w:w="1138"/>
        <w:gridCol w:w="1139"/>
        <w:gridCol w:w="1126"/>
        <w:gridCol w:w="1125"/>
        <w:gridCol w:w="1125"/>
      </w:tblGrid>
      <w:tr w:rsidR="00D86E0F" w:rsidRPr="004F371A" w14:paraId="65C77F97" w14:textId="77777777" w:rsidTr="00C4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13C47CDF" w14:textId="77777777" w:rsidR="00D86E0F" w:rsidRPr="004F371A" w:rsidRDefault="00D86E0F" w:rsidP="00C4005D">
            <w:pPr>
              <w:spacing w:line="440" w:lineRule="exact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Subgroup</w:t>
            </w:r>
          </w:p>
        </w:tc>
        <w:tc>
          <w:tcPr>
            <w:tcW w:w="8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73F72324" w14:textId="77777777" w:rsidR="00D86E0F" w:rsidRPr="004F371A" w:rsidRDefault="00D86E0F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</w:rPr>
              <w:t>S</w:t>
            </w:r>
            <w:r w:rsidRPr="004F371A">
              <w:rPr>
                <w:rFonts w:ascii="Arial" w:eastAsia="等线" w:hAnsi="Arial" w:cs="Arial"/>
                <w:szCs w:val="21"/>
              </w:rPr>
              <w:t>MD</w:t>
            </w:r>
          </w:p>
        </w:tc>
        <w:tc>
          <w:tcPr>
            <w:tcW w:w="1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6B0C1BC1" w14:textId="77777777" w:rsidR="00D86E0F" w:rsidRPr="004F371A" w:rsidRDefault="00D86E0F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LL</w:t>
            </w:r>
          </w:p>
        </w:tc>
        <w:tc>
          <w:tcPr>
            <w:tcW w:w="11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4A91A8BC" w14:textId="77777777" w:rsidR="00D86E0F" w:rsidRPr="004F371A" w:rsidRDefault="00D86E0F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HL</w:t>
            </w:r>
          </w:p>
        </w:tc>
        <w:tc>
          <w:tcPr>
            <w:tcW w:w="1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103043F" w14:textId="77777777" w:rsidR="00D86E0F" w:rsidRPr="004F371A" w:rsidRDefault="00D86E0F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I</w:t>
            </w:r>
            <w:r w:rsidRPr="004F371A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7BC6B774" w14:textId="77777777" w:rsidR="00D86E0F" w:rsidRPr="004F371A" w:rsidRDefault="00D86E0F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Z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1178E3CA" w14:textId="77777777" w:rsidR="00D86E0F" w:rsidRPr="004F371A" w:rsidRDefault="00D86E0F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P</w:t>
            </w:r>
          </w:p>
        </w:tc>
      </w:tr>
      <w:tr w:rsidR="00D86E0F" w:rsidRPr="004F371A" w14:paraId="33E7A9A6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3176C170" w14:textId="77777777" w:rsidR="00D86E0F" w:rsidRPr="004F371A" w:rsidRDefault="00D86E0F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Animal species</w:t>
            </w:r>
          </w:p>
        </w:tc>
      </w:tr>
      <w:tr w:rsidR="00D86E0F" w:rsidRPr="004F371A" w14:paraId="415FE33B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964157A" w14:textId="77777777" w:rsidR="00D86E0F" w:rsidRPr="004F371A" w:rsidRDefault="00D86E0F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ce</w:t>
            </w:r>
          </w:p>
        </w:tc>
        <w:tc>
          <w:tcPr>
            <w:tcW w:w="861" w:type="dxa"/>
            <w:vAlign w:val="center"/>
          </w:tcPr>
          <w:p w14:paraId="6F98D0CB" w14:textId="7B742036" w:rsidR="00D86E0F" w:rsidRPr="004F371A" w:rsidRDefault="00D86E0F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80</w:t>
            </w:r>
          </w:p>
        </w:tc>
        <w:tc>
          <w:tcPr>
            <w:tcW w:w="1138" w:type="dxa"/>
            <w:vAlign w:val="center"/>
          </w:tcPr>
          <w:p w14:paraId="548EF607" w14:textId="65A5B0A6" w:rsidR="00D86E0F" w:rsidRPr="004F371A" w:rsidRDefault="00D86E0F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57</w:t>
            </w:r>
          </w:p>
        </w:tc>
        <w:tc>
          <w:tcPr>
            <w:tcW w:w="1139" w:type="dxa"/>
            <w:vAlign w:val="center"/>
          </w:tcPr>
          <w:p w14:paraId="0B81552B" w14:textId="578A5440" w:rsidR="00D86E0F" w:rsidRPr="004F371A" w:rsidRDefault="00D86E0F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03</w:t>
            </w:r>
          </w:p>
        </w:tc>
        <w:tc>
          <w:tcPr>
            <w:tcW w:w="1126" w:type="dxa"/>
            <w:vAlign w:val="center"/>
          </w:tcPr>
          <w:p w14:paraId="7BAD184D" w14:textId="50830F2C" w:rsidR="00D86E0F" w:rsidRPr="004F371A" w:rsidRDefault="00D86E0F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vAlign w:val="center"/>
          </w:tcPr>
          <w:p w14:paraId="3A8A3F54" w14:textId="1AB929B2" w:rsidR="00D86E0F" w:rsidRPr="004F371A" w:rsidRDefault="00D86E0F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58</w:t>
            </w:r>
          </w:p>
        </w:tc>
        <w:tc>
          <w:tcPr>
            <w:tcW w:w="1125" w:type="dxa"/>
            <w:vAlign w:val="center"/>
          </w:tcPr>
          <w:p w14:paraId="64AC4F02" w14:textId="77777777" w:rsidR="00D86E0F" w:rsidRPr="004F371A" w:rsidRDefault="00D86E0F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D86E0F" w:rsidRPr="004F371A" w14:paraId="5267064C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169D30AB" w14:textId="77777777" w:rsidR="00D86E0F" w:rsidRPr="004F371A" w:rsidRDefault="00D86E0F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Rat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2760C89E" w14:textId="2C2B45DD" w:rsidR="00D86E0F" w:rsidRPr="004F371A" w:rsidRDefault="002721A2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2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46FD2D97" w14:textId="076739F4" w:rsidR="00D86E0F" w:rsidRPr="004F371A" w:rsidRDefault="00D86E0F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2721A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.56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79CACBAD" w14:textId="035C99E9" w:rsidR="00D86E0F" w:rsidRPr="004F371A" w:rsidRDefault="002721A2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83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73F4932C" w14:textId="77777777" w:rsidR="00D86E0F" w:rsidRPr="004F371A" w:rsidRDefault="00D86E0F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8BEEB69" w14:textId="000A25C4" w:rsidR="00D86E0F" w:rsidRPr="004F371A" w:rsidRDefault="00D86E0F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31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F59C854" w14:textId="4595FD8B" w:rsidR="00D86E0F" w:rsidRPr="004F371A" w:rsidRDefault="002721A2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D86E0F" w:rsidRPr="004F371A" w14:paraId="485D2BAC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55696BE6" w14:textId="77777777" w:rsidR="00D86E0F" w:rsidRPr="004F371A" w:rsidRDefault="00D86E0F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Model</w:t>
            </w:r>
          </w:p>
        </w:tc>
      </w:tr>
      <w:tr w:rsidR="00D86E0F" w:rsidRPr="004F371A" w14:paraId="20BBDEAF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39614C83" w14:textId="77777777" w:rsidR="00D86E0F" w:rsidRPr="004F371A" w:rsidRDefault="00D86E0F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Aβ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64C10E10" w14:textId="0EBB2FF5" w:rsidR="00D86E0F" w:rsidRPr="004F371A" w:rsidRDefault="00AA1A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03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5D4558CC" w14:textId="5A524518" w:rsidR="00D86E0F" w:rsidRPr="004F371A" w:rsidRDefault="00AA1A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36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486C73E8" w14:textId="6CC447AB" w:rsidR="00D86E0F" w:rsidRPr="004F371A" w:rsidRDefault="00AA1A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71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03A77768" w14:textId="77777777" w:rsidR="00D86E0F" w:rsidRPr="004F371A" w:rsidRDefault="00D86E0F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A9C8861" w14:textId="1696D5D4" w:rsidR="00D86E0F" w:rsidRPr="004F371A" w:rsidRDefault="00AA1A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6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228C288" w14:textId="723F0457" w:rsidR="00D86E0F" w:rsidRPr="005B78C3" w:rsidRDefault="00AA1A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1</w:t>
            </w:r>
          </w:p>
        </w:tc>
      </w:tr>
      <w:tr w:rsidR="00D86E0F" w:rsidRPr="004F371A" w14:paraId="29984F3F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25A9C0A" w14:textId="77777777" w:rsidR="00D86E0F" w:rsidRPr="004F371A" w:rsidRDefault="00D86E0F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ransgenic AD</w:t>
            </w:r>
          </w:p>
        </w:tc>
        <w:tc>
          <w:tcPr>
            <w:tcW w:w="861" w:type="dxa"/>
            <w:vAlign w:val="center"/>
          </w:tcPr>
          <w:p w14:paraId="49211BE0" w14:textId="4BE6DA2F" w:rsidR="00D86E0F" w:rsidRPr="004F371A" w:rsidRDefault="00AA1A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90</w:t>
            </w:r>
          </w:p>
        </w:tc>
        <w:tc>
          <w:tcPr>
            <w:tcW w:w="1138" w:type="dxa"/>
            <w:vAlign w:val="center"/>
          </w:tcPr>
          <w:p w14:paraId="16373DF7" w14:textId="43E8574C" w:rsidR="00D86E0F" w:rsidRPr="004F371A" w:rsidRDefault="00AA1A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24</w:t>
            </w:r>
          </w:p>
        </w:tc>
        <w:tc>
          <w:tcPr>
            <w:tcW w:w="1139" w:type="dxa"/>
            <w:vAlign w:val="center"/>
          </w:tcPr>
          <w:p w14:paraId="6050DB2F" w14:textId="197F2173" w:rsidR="00D86E0F" w:rsidRPr="004F371A" w:rsidRDefault="00AA1A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57</w:t>
            </w:r>
          </w:p>
        </w:tc>
        <w:tc>
          <w:tcPr>
            <w:tcW w:w="1126" w:type="dxa"/>
            <w:vAlign w:val="center"/>
          </w:tcPr>
          <w:p w14:paraId="18F58B98" w14:textId="711076D3" w:rsidR="00D86E0F" w:rsidRPr="004F371A" w:rsidRDefault="00AA1A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vAlign w:val="center"/>
          </w:tcPr>
          <w:p w14:paraId="1EF900D1" w14:textId="01437F94" w:rsidR="00D86E0F" w:rsidRPr="004F371A" w:rsidRDefault="00AA1A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0</w:t>
            </w:r>
          </w:p>
        </w:tc>
        <w:tc>
          <w:tcPr>
            <w:tcW w:w="1125" w:type="dxa"/>
            <w:vAlign w:val="center"/>
          </w:tcPr>
          <w:p w14:paraId="51A1070D" w14:textId="35363F4D" w:rsidR="00D86E0F" w:rsidRPr="004C03AD" w:rsidRDefault="00AA1A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A1A09" w:rsidRPr="004F371A" w14:paraId="7189722B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324EF57" w14:textId="77777777" w:rsidR="00AA1A09" w:rsidRPr="004F371A" w:rsidRDefault="00AA1A09" w:rsidP="00AA1A09">
            <w:pPr>
              <w:spacing w:line="440" w:lineRule="exac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STZ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4AFEB313" w14:textId="0A8FE1D9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2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2828AAE8" w14:textId="4CD7E7F8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7.56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B31594D" w14:textId="11EB0065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83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6F3BC2B3" w14:textId="2717FA0D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62A94429" w14:textId="5DE09DA9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31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2A8D1E8" w14:textId="0D0D4D8A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A1A09" w:rsidRPr="004F371A" w14:paraId="4F6FAA35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7765D59" w14:textId="09E195B7" w:rsidR="00AA1A09" w:rsidRPr="00AA1A09" w:rsidRDefault="00AA1A09" w:rsidP="00AA1A09">
            <w:pPr>
              <w:rPr>
                <w:rFonts w:hint="eastAsia"/>
              </w:rPr>
            </w:pPr>
            <w:r w:rsidRPr="00AA1A09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LP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72E7FF50" w14:textId="12A077E4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49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493A940D" w14:textId="662C24ED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53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74E9774" w14:textId="3B37D926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46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4D152A16" w14:textId="1FAB66AE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3FFC6BE1" w14:textId="59C84EAD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1C36111" w14:textId="4CEC4D0E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A1A09" w:rsidRPr="002721A2" w14:paraId="730ECE77" w14:textId="77777777" w:rsidTr="00272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3FB08C9A" w14:textId="335993F2" w:rsidR="00AA1A09" w:rsidRPr="002721A2" w:rsidRDefault="00AA1A09" w:rsidP="00AA1A09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2721A2">
              <w:rPr>
                <w:rFonts w:ascii="Arial" w:eastAsia="等线" w:hAnsi="Arial" w:cs="Arial" w:hint="eastAsia"/>
                <w:sz w:val="18"/>
                <w:szCs w:val="18"/>
              </w:rPr>
              <w:t>Administration route</w:t>
            </w:r>
          </w:p>
        </w:tc>
      </w:tr>
      <w:tr w:rsidR="00AA1A09" w:rsidRPr="004F371A" w14:paraId="6D56738B" w14:textId="77777777" w:rsidTr="002721A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17DB0C9A" w14:textId="14DC5845" w:rsidR="00AA1A09" w:rsidRPr="002721A2" w:rsidRDefault="00AA1A09" w:rsidP="00AA1A09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721A2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Intraperitoneal injection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497F3D7F" w14:textId="0569AEDF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8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31670AE7" w14:textId="4266420E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5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591A0A9F" w14:textId="6800F0E5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03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7165345" w14:textId="07266AEB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E857249" w14:textId="67E07829" w:rsidR="00AA1A09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58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307E036F" w14:textId="296E9EFA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A1A09" w:rsidRPr="004F371A" w14:paraId="33531BC9" w14:textId="77777777" w:rsidTr="00272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E96AF72" w14:textId="6433180B" w:rsidR="00AA1A09" w:rsidRPr="002721A2" w:rsidRDefault="00AA1A09" w:rsidP="00AA1A09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Oral gavage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55D59702" w14:textId="13D5ADBF" w:rsidR="00AA1A09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2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7E0F0575" w14:textId="07773276" w:rsidR="00AA1A09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7.56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215162A0" w14:textId="02D78395" w:rsidR="00AA1A09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83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4A41572F" w14:textId="20DF8CC6" w:rsidR="00AA1A09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7BA95B8" w14:textId="3B2850C3" w:rsidR="00AA1A09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31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C0E800B" w14:textId="14AF289A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A1A09" w:rsidRPr="004F371A" w14:paraId="7C11EDB2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40EDC100" w14:textId="77777777" w:rsidR="00AA1A09" w:rsidRPr="004F371A" w:rsidRDefault="00AA1A09" w:rsidP="00AA1A09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Dose</w:t>
            </w:r>
          </w:p>
        </w:tc>
      </w:tr>
      <w:tr w:rsidR="00AA1A09" w:rsidRPr="004F371A" w14:paraId="5B15E64D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6D8B78E" w14:textId="77777777" w:rsidR="00AA1A09" w:rsidRPr="004F371A" w:rsidRDefault="00AA1A09" w:rsidP="00AA1A09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40mg/Kg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5306A005" w14:textId="67F5533A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8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4035CD10" w14:textId="4986C132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5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B08B235" w14:textId="51AE6EEF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03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47A97B76" w14:textId="2BE2A383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BF24066" w14:textId="30A7A684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58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279D5D6D" w14:textId="2AABEC32" w:rsidR="00AA1A09" w:rsidRPr="005B78C3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A1A09" w:rsidRPr="004F371A" w14:paraId="6FFF8AB1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723111A7" w14:textId="77777777" w:rsidR="00AA1A09" w:rsidRPr="004F371A" w:rsidRDefault="00AA1A09" w:rsidP="00AA1A09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40mg/Kg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F7F3345" w14:textId="209116A1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20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DDEC4CB" w14:textId="791DD781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7.5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6307AB5" w14:textId="08E178D6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8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E05F3A" w14:textId="4CE55EB7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6B1F601" w14:textId="166F7C6F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377E92" w14:textId="4E055BA8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A1A09" w:rsidRPr="008006C4" w14:paraId="627E0A49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39789878" w14:textId="77777777" w:rsidR="00AA1A09" w:rsidRPr="004F371A" w:rsidRDefault="00AA1A09" w:rsidP="00AA1A09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Treatment duration</w:t>
            </w:r>
          </w:p>
        </w:tc>
      </w:tr>
      <w:tr w:rsidR="00AA1A09" w:rsidRPr="004F371A" w14:paraId="4992E5D1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185D726E" w14:textId="77777777" w:rsidR="00AA1A09" w:rsidRPr="004F371A" w:rsidRDefault="00AA1A09" w:rsidP="00AA1A09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30 days</w:t>
            </w:r>
          </w:p>
        </w:tc>
        <w:tc>
          <w:tcPr>
            <w:tcW w:w="861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53FBAC9E" w14:textId="4F066A70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20</w:t>
            </w:r>
          </w:p>
        </w:tc>
        <w:tc>
          <w:tcPr>
            <w:tcW w:w="1138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791A0E40" w14:textId="1B0B9E2B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13</w:t>
            </w:r>
          </w:p>
        </w:tc>
        <w:tc>
          <w:tcPr>
            <w:tcW w:w="1139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77A199D1" w14:textId="737AD2FE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26</w:t>
            </w:r>
          </w:p>
        </w:tc>
        <w:tc>
          <w:tcPr>
            <w:tcW w:w="1126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0D96EEC6" w14:textId="07B09488" w:rsidR="00AA1A09" w:rsidRPr="004F371A" w:rsidRDefault="00AA1A09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5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7252E18B" w14:textId="54C3CF16" w:rsidR="00AA1A09" w:rsidRPr="004F371A" w:rsidRDefault="00382632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24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70A37380" w14:textId="03604635" w:rsidR="00AA1A09" w:rsidRPr="004F371A" w:rsidRDefault="00382632" w:rsidP="00AA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A1A09" w:rsidRPr="004F371A" w14:paraId="087C8A6A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387678E" w14:textId="77777777" w:rsidR="00AA1A09" w:rsidRPr="004F371A" w:rsidRDefault="00AA1A09" w:rsidP="00AA1A09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86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1C9C8A41" w14:textId="38579F34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49</w:t>
            </w:r>
          </w:p>
        </w:tc>
        <w:tc>
          <w:tcPr>
            <w:tcW w:w="113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3C70A705" w14:textId="14835680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53</w:t>
            </w:r>
          </w:p>
        </w:tc>
        <w:tc>
          <w:tcPr>
            <w:tcW w:w="113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48C448A0" w14:textId="0D9A205B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46</w:t>
            </w:r>
          </w:p>
        </w:tc>
        <w:tc>
          <w:tcPr>
            <w:tcW w:w="112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D230BDA" w14:textId="6CD7EAD8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348A68FC" w14:textId="32594B9E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4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3CEA6DA1" w14:textId="26B6BCA6" w:rsidR="00AA1A09" w:rsidRPr="004F371A" w:rsidRDefault="00AA1A09" w:rsidP="00AA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</w:tbl>
    <w:p w14:paraId="17892BEA" w14:textId="2E299CA9" w:rsidR="001B256C" w:rsidRDefault="00D86E0F" w:rsidP="001B256C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br w:type="page"/>
      </w:r>
      <w:r w:rsidR="001B256C"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 w:rsidR="001B256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4</w:t>
      </w:r>
      <w:r w:rsidR="001B256C"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. </w:t>
      </w:r>
      <w:r w:rsidR="001B256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</w:t>
      </w:r>
      <w:r w:rsidR="001B256C"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ubgroup analyses</w:t>
      </w:r>
      <w:r w:rsidR="001B256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of </w:t>
      </w:r>
      <w:r w:rsidR="001B256C" w:rsidRPr="001B256C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IL-1β</w:t>
      </w:r>
      <w:r w:rsidR="001B256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.</w:t>
      </w:r>
    </w:p>
    <w:tbl>
      <w:tblPr>
        <w:tblStyle w:val="4-3"/>
        <w:tblW w:w="8494" w:type="dxa"/>
        <w:tblBorders>
          <w:top w:val="single" w:sz="4" w:space="0" w:color="196B24" w:themeColor="accent3"/>
          <w:left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61"/>
        <w:gridCol w:w="1138"/>
        <w:gridCol w:w="1139"/>
        <w:gridCol w:w="1126"/>
        <w:gridCol w:w="1125"/>
        <w:gridCol w:w="1125"/>
      </w:tblGrid>
      <w:tr w:rsidR="001B256C" w:rsidRPr="004F371A" w14:paraId="45F0CC46" w14:textId="77777777" w:rsidTr="00C4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04667CBD" w14:textId="77777777" w:rsidR="001B256C" w:rsidRPr="004F371A" w:rsidRDefault="001B256C" w:rsidP="00C4005D">
            <w:pPr>
              <w:spacing w:line="440" w:lineRule="exact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Subgroup</w:t>
            </w:r>
          </w:p>
        </w:tc>
        <w:tc>
          <w:tcPr>
            <w:tcW w:w="8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6ACC1222" w14:textId="77777777" w:rsidR="001B256C" w:rsidRPr="004F371A" w:rsidRDefault="001B256C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</w:rPr>
              <w:t>S</w:t>
            </w:r>
            <w:r w:rsidRPr="004F371A">
              <w:rPr>
                <w:rFonts w:ascii="Arial" w:eastAsia="等线" w:hAnsi="Arial" w:cs="Arial"/>
                <w:szCs w:val="21"/>
              </w:rPr>
              <w:t>MD</w:t>
            </w:r>
          </w:p>
        </w:tc>
        <w:tc>
          <w:tcPr>
            <w:tcW w:w="1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31E09A63" w14:textId="77777777" w:rsidR="001B256C" w:rsidRPr="004F371A" w:rsidRDefault="001B256C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LL</w:t>
            </w:r>
          </w:p>
        </w:tc>
        <w:tc>
          <w:tcPr>
            <w:tcW w:w="11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108FA182" w14:textId="77777777" w:rsidR="001B256C" w:rsidRPr="004F371A" w:rsidRDefault="001B256C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HL</w:t>
            </w:r>
          </w:p>
        </w:tc>
        <w:tc>
          <w:tcPr>
            <w:tcW w:w="1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7133AE06" w14:textId="77777777" w:rsidR="001B256C" w:rsidRPr="004F371A" w:rsidRDefault="001B256C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I</w:t>
            </w:r>
            <w:r w:rsidRPr="004F371A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66A8060D" w14:textId="77777777" w:rsidR="001B256C" w:rsidRPr="004F371A" w:rsidRDefault="001B256C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Z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6FD13E3" w14:textId="77777777" w:rsidR="001B256C" w:rsidRPr="004F371A" w:rsidRDefault="001B256C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P</w:t>
            </w:r>
          </w:p>
        </w:tc>
      </w:tr>
      <w:tr w:rsidR="001B256C" w:rsidRPr="004F371A" w14:paraId="4C5084F2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41D966FB" w14:textId="77777777" w:rsidR="001B256C" w:rsidRPr="004F371A" w:rsidRDefault="001B256C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Animal species</w:t>
            </w:r>
          </w:p>
        </w:tc>
      </w:tr>
      <w:tr w:rsidR="001B256C" w:rsidRPr="004F371A" w14:paraId="3F5C639D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80928FB" w14:textId="77777777" w:rsidR="001B256C" w:rsidRPr="004F371A" w:rsidRDefault="001B256C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ce</w:t>
            </w:r>
          </w:p>
        </w:tc>
        <w:tc>
          <w:tcPr>
            <w:tcW w:w="861" w:type="dxa"/>
            <w:vAlign w:val="center"/>
          </w:tcPr>
          <w:p w14:paraId="227602B2" w14:textId="13A8CC1E" w:rsidR="001B256C" w:rsidRPr="004F371A" w:rsidRDefault="00592AD0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94</w:t>
            </w:r>
          </w:p>
        </w:tc>
        <w:tc>
          <w:tcPr>
            <w:tcW w:w="1138" w:type="dxa"/>
            <w:vAlign w:val="center"/>
          </w:tcPr>
          <w:p w14:paraId="24523484" w14:textId="10A2F060" w:rsidR="001B256C" w:rsidRPr="004F371A" w:rsidRDefault="001B256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592AD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02</w:t>
            </w:r>
          </w:p>
        </w:tc>
        <w:tc>
          <w:tcPr>
            <w:tcW w:w="1139" w:type="dxa"/>
            <w:vAlign w:val="center"/>
          </w:tcPr>
          <w:p w14:paraId="00B57B3B" w14:textId="084108CA" w:rsidR="001B256C" w:rsidRPr="004F371A" w:rsidRDefault="001B256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592AD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1126" w:type="dxa"/>
            <w:vAlign w:val="center"/>
          </w:tcPr>
          <w:p w14:paraId="4D4540A7" w14:textId="77777777" w:rsidR="001B256C" w:rsidRPr="004F371A" w:rsidRDefault="001B256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vAlign w:val="center"/>
          </w:tcPr>
          <w:p w14:paraId="74CE25AD" w14:textId="218DBA6B" w:rsidR="001B256C" w:rsidRPr="004F371A" w:rsidRDefault="00592AD0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49</w:t>
            </w:r>
          </w:p>
        </w:tc>
        <w:tc>
          <w:tcPr>
            <w:tcW w:w="1125" w:type="dxa"/>
            <w:vAlign w:val="center"/>
          </w:tcPr>
          <w:p w14:paraId="23884F71" w14:textId="77777777" w:rsidR="001B256C" w:rsidRPr="004F371A" w:rsidRDefault="001B256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B256C" w:rsidRPr="004F371A" w14:paraId="1A00F26A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6665567" w14:textId="77777777" w:rsidR="001B256C" w:rsidRPr="004F371A" w:rsidRDefault="001B256C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Rat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2EE72251" w14:textId="77596129" w:rsidR="001B256C" w:rsidRPr="004F371A" w:rsidRDefault="001B256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592AD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.16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741C455B" w14:textId="0BBE5E81" w:rsidR="001B256C" w:rsidRPr="004F371A" w:rsidRDefault="001B256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592AD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3.11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7B9D9C48" w14:textId="4A922532" w:rsidR="001B256C" w:rsidRPr="004F371A" w:rsidRDefault="00592AD0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68816978" w14:textId="7FDA24EC" w:rsidR="001B256C" w:rsidRPr="004F371A" w:rsidRDefault="00592AD0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1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7B80F6A" w14:textId="3D05F345" w:rsidR="001B256C" w:rsidRPr="004F371A" w:rsidRDefault="00592AD0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B3421C8" w14:textId="3D92AD3C" w:rsidR="001B256C" w:rsidRPr="004F371A" w:rsidRDefault="00592AD0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8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＞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1B256C" w:rsidRPr="004F371A" w14:paraId="6098DB82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3160909E" w14:textId="77777777" w:rsidR="001B256C" w:rsidRPr="004F371A" w:rsidRDefault="001B256C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Model</w:t>
            </w:r>
          </w:p>
        </w:tc>
      </w:tr>
      <w:tr w:rsidR="005F515B" w:rsidRPr="004F371A" w14:paraId="47AF8401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6329E975" w14:textId="77777777" w:rsidR="005F515B" w:rsidRPr="004F371A" w:rsidRDefault="005F515B" w:rsidP="005F515B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Aβ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59EE2889" w14:textId="584B9500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79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2095F35A" w14:textId="3CE65AAE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3.66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3A58688" w14:textId="2DE632B6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07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7026EA24" w14:textId="2A7182F4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4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FF16602" w14:textId="6ED8C1B4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4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AE3292E" w14:textId="78B75182" w:rsidR="005F515B" w:rsidRPr="005B78C3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15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＞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5F515B" w:rsidRPr="004F371A" w14:paraId="1A574F9F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3680057" w14:textId="77777777" w:rsidR="005F515B" w:rsidRPr="004F371A" w:rsidRDefault="005F515B" w:rsidP="005F515B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ransgenic AD</w:t>
            </w:r>
          </w:p>
        </w:tc>
        <w:tc>
          <w:tcPr>
            <w:tcW w:w="861" w:type="dxa"/>
            <w:vAlign w:val="center"/>
          </w:tcPr>
          <w:p w14:paraId="37E1EB9D" w14:textId="02CF0816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79</w:t>
            </w:r>
          </w:p>
        </w:tc>
        <w:tc>
          <w:tcPr>
            <w:tcW w:w="1138" w:type="dxa"/>
            <w:vAlign w:val="center"/>
          </w:tcPr>
          <w:p w14:paraId="7118AFFD" w14:textId="6C788E41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10</w:t>
            </w:r>
          </w:p>
        </w:tc>
        <w:tc>
          <w:tcPr>
            <w:tcW w:w="1139" w:type="dxa"/>
            <w:vAlign w:val="center"/>
          </w:tcPr>
          <w:p w14:paraId="5B246176" w14:textId="373E0EC3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49</w:t>
            </w:r>
          </w:p>
        </w:tc>
        <w:tc>
          <w:tcPr>
            <w:tcW w:w="1126" w:type="dxa"/>
            <w:vAlign w:val="center"/>
          </w:tcPr>
          <w:p w14:paraId="1DBBE315" w14:textId="77777777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vAlign w:val="center"/>
          </w:tcPr>
          <w:p w14:paraId="4C034FBB" w14:textId="7730BD6E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9</w:t>
            </w:r>
          </w:p>
        </w:tc>
        <w:tc>
          <w:tcPr>
            <w:tcW w:w="1125" w:type="dxa"/>
            <w:vAlign w:val="center"/>
          </w:tcPr>
          <w:p w14:paraId="36168E21" w14:textId="77777777" w:rsidR="005F515B" w:rsidRPr="004C03AD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5F515B" w:rsidRPr="004F371A" w14:paraId="4EB0E140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2296531E" w14:textId="77777777" w:rsidR="005F515B" w:rsidRPr="004F371A" w:rsidRDefault="005F515B" w:rsidP="005F515B">
            <w:pPr>
              <w:spacing w:line="440" w:lineRule="exac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STZ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7BFF5CE4" w14:textId="2BFEAF53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16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0E9BA379" w14:textId="573A8FC1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85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03DB0A30" w14:textId="18FD99BA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46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052293E1" w14:textId="7E3D2B33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A8FDA4F" w14:textId="5F69DBCC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5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BB6CBB0" w14:textId="6470CDBF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5F515B" w:rsidRPr="002721A2" w14:paraId="6405A069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2C556B64" w14:textId="77777777" w:rsidR="005F515B" w:rsidRPr="002721A2" w:rsidRDefault="005F515B" w:rsidP="005F515B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2721A2">
              <w:rPr>
                <w:rFonts w:ascii="Arial" w:eastAsia="等线" w:hAnsi="Arial" w:cs="Arial" w:hint="eastAsia"/>
                <w:sz w:val="18"/>
                <w:szCs w:val="18"/>
              </w:rPr>
              <w:t>Administration route</w:t>
            </w:r>
          </w:p>
        </w:tc>
      </w:tr>
      <w:tr w:rsidR="005F515B" w:rsidRPr="004F371A" w14:paraId="7AEC5677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46E7C81E" w14:textId="77777777" w:rsidR="005F515B" w:rsidRPr="002721A2" w:rsidRDefault="005F515B" w:rsidP="005F515B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721A2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Intraperitoneal injection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44F4F6EC" w14:textId="0BFE5C54" w:rsidR="005F515B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21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04B19547" w14:textId="1C512366" w:rsidR="005F515B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8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2BB87A98" w14:textId="7BED6354" w:rsidR="005F515B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55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F43DCBA" w14:textId="3941228E" w:rsidR="005F515B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4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977BEA9" w14:textId="4C88D4E1" w:rsidR="005F515B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6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1DA333D" w14:textId="3EC9EF31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2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5F515B" w:rsidRPr="004F371A" w14:paraId="6BBDB920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7BE12FB" w14:textId="77777777" w:rsidR="005F515B" w:rsidRPr="002721A2" w:rsidRDefault="005F515B" w:rsidP="005F515B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Oral gavage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1EB1BD9" w14:textId="2D56B2E2" w:rsidR="005F515B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16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2398268E" w14:textId="6E5BFAFC" w:rsidR="005F515B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85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F0BDD72" w14:textId="541E0C55" w:rsidR="005F515B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46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53B194F" w14:textId="77777777" w:rsidR="005F515B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6746BCB2" w14:textId="67B4D547" w:rsidR="005F515B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5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FC1E011" w14:textId="77777777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5F515B" w:rsidRPr="004F371A" w14:paraId="42B2D4F8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6873EF5E" w14:textId="77777777" w:rsidR="005F515B" w:rsidRPr="004F371A" w:rsidRDefault="005F515B" w:rsidP="005F515B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Dose</w:t>
            </w:r>
          </w:p>
        </w:tc>
      </w:tr>
      <w:tr w:rsidR="005F515B" w:rsidRPr="004F371A" w14:paraId="7C559D37" w14:textId="77777777" w:rsidTr="005F515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5A5A5"/>
            </w:tcBorders>
            <w:shd w:val="clear" w:color="auto" w:fill="FFFFFF"/>
            <w:vAlign w:val="center"/>
          </w:tcPr>
          <w:p w14:paraId="61A1168B" w14:textId="77777777" w:rsidR="005F515B" w:rsidRPr="004F371A" w:rsidRDefault="005F515B" w:rsidP="005F515B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40mg/Kg</w:t>
            </w:r>
          </w:p>
        </w:tc>
        <w:tc>
          <w:tcPr>
            <w:tcW w:w="861" w:type="dxa"/>
            <w:tcBorders>
              <w:bottom w:val="single" w:sz="4" w:space="0" w:color="A5A5A5"/>
            </w:tcBorders>
            <w:shd w:val="clear" w:color="auto" w:fill="FFFFFF"/>
            <w:vAlign w:val="center"/>
          </w:tcPr>
          <w:p w14:paraId="7BEAB446" w14:textId="3E544EC5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21</w:t>
            </w:r>
          </w:p>
        </w:tc>
        <w:tc>
          <w:tcPr>
            <w:tcW w:w="1138" w:type="dxa"/>
            <w:tcBorders>
              <w:bottom w:val="single" w:sz="4" w:space="0" w:color="A5A5A5"/>
            </w:tcBorders>
            <w:shd w:val="clear" w:color="auto" w:fill="FFFFFF"/>
            <w:vAlign w:val="center"/>
          </w:tcPr>
          <w:p w14:paraId="7612E334" w14:textId="435EAFF0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87</w:t>
            </w:r>
          </w:p>
        </w:tc>
        <w:tc>
          <w:tcPr>
            <w:tcW w:w="1139" w:type="dxa"/>
            <w:tcBorders>
              <w:bottom w:val="single" w:sz="4" w:space="0" w:color="A5A5A5"/>
            </w:tcBorders>
            <w:shd w:val="clear" w:color="auto" w:fill="FFFFFF"/>
            <w:vAlign w:val="center"/>
          </w:tcPr>
          <w:p w14:paraId="4DA332CF" w14:textId="229051E5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55</w:t>
            </w:r>
          </w:p>
        </w:tc>
        <w:tc>
          <w:tcPr>
            <w:tcW w:w="1126" w:type="dxa"/>
            <w:tcBorders>
              <w:bottom w:val="single" w:sz="4" w:space="0" w:color="A5A5A5"/>
            </w:tcBorders>
            <w:shd w:val="clear" w:color="auto" w:fill="FFFFFF"/>
            <w:vAlign w:val="center"/>
          </w:tcPr>
          <w:p w14:paraId="08E0FEDA" w14:textId="15A29184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4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FFFFFF"/>
            <w:vAlign w:val="center"/>
          </w:tcPr>
          <w:p w14:paraId="3A9DA7E5" w14:textId="18B527D5" w:rsidR="005F515B" w:rsidRPr="004F371A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6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FFFFFF"/>
            <w:vAlign w:val="center"/>
          </w:tcPr>
          <w:p w14:paraId="4D3EC698" w14:textId="78C5D6AA" w:rsidR="005F515B" w:rsidRPr="005B78C3" w:rsidRDefault="005F515B" w:rsidP="005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2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5F515B" w:rsidRPr="004F371A" w14:paraId="1DD60FB6" w14:textId="77777777" w:rsidTr="005F5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vAlign w:val="center"/>
          </w:tcPr>
          <w:p w14:paraId="7B7D4BAD" w14:textId="77777777" w:rsidR="005F515B" w:rsidRPr="004F371A" w:rsidRDefault="005F515B" w:rsidP="005F515B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40mg/Kg</w:t>
            </w:r>
          </w:p>
        </w:tc>
        <w:tc>
          <w:tcPr>
            <w:tcW w:w="86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vAlign w:val="center"/>
          </w:tcPr>
          <w:p w14:paraId="10CD2011" w14:textId="58C9321D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16</w:t>
            </w:r>
          </w:p>
        </w:tc>
        <w:tc>
          <w:tcPr>
            <w:tcW w:w="113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vAlign w:val="center"/>
          </w:tcPr>
          <w:p w14:paraId="2853D52A" w14:textId="39947434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85</w:t>
            </w:r>
          </w:p>
        </w:tc>
        <w:tc>
          <w:tcPr>
            <w:tcW w:w="113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vAlign w:val="center"/>
          </w:tcPr>
          <w:p w14:paraId="33256D72" w14:textId="0F3AB76D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46</w:t>
            </w:r>
          </w:p>
        </w:tc>
        <w:tc>
          <w:tcPr>
            <w:tcW w:w="112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vAlign w:val="center"/>
          </w:tcPr>
          <w:p w14:paraId="3DE4894D" w14:textId="5A9B7D7A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vAlign w:val="center"/>
          </w:tcPr>
          <w:p w14:paraId="0374357B" w14:textId="1A29A9F5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5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vAlign w:val="center"/>
          </w:tcPr>
          <w:p w14:paraId="1C344F61" w14:textId="4B69E06A" w:rsidR="005F515B" w:rsidRPr="004F371A" w:rsidRDefault="005F515B" w:rsidP="005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</w:tbl>
    <w:p w14:paraId="379D1661" w14:textId="5535546A" w:rsidR="001B256C" w:rsidRDefault="001B256C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br w:type="page"/>
      </w:r>
    </w:p>
    <w:p w14:paraId="36FBE66E" w14:textId="6737D508" w:rsidR="0093482D" w:rsidRDefault="0093482D" w:rsidP="0093482D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5</w:t>
      </w: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.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</w:t>
      </w:r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ubgroup analyse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of IL-6.</w:t>
      </w:r>
    </w:p>
    <w:tbl>
      <w:tblPr>
        <w:tblStyle w:val="4-3"/>
        <w:tblW w:w="8494" w:type="dxa"/>
        <w:tblBorders>
          <w:top w:val="single" w:sz="4" w:space="0" w:color="196B24" w:themeColor="accent3"/>
          <w:left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61"/>
        <w:gridCol w:w="1138"/>
        <w:gridCol w:w="1139"/>
        <w:gridCol w:w="1126"/>
        <w:gridCol w:w="1125"/>
        <w:gridCol w:w="1125"/>
      </w:tblGrid>
      <w:tr w:rsidR="0093482D" w:rsidRPr="004F371A" w14:paraId="316C917D" w14:textId="77777777" w:rsidTr="00C4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78C3E107" w14:textId="77777777" w:rsidR="0093482D" w:rsidRPr="004F371A" w:rsidRDefault="0093482D" w:rsidP="00C4005D">
            <w:pPr>
              <w:spacing w:line="440" w:lineRule="exact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Subgroup</w:t>
            </w:r>
          </w:p>
        </w:tc>
        <w:tc>
          <w:tcPr>
            <w:tcW w:w="8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0D9CBCF0" w14:textId="77777777" w:rsidR="0093482D" w:rsidRPr="004F371A" w:rsidRDefault="0093482D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</w:rPr>
              <w:t>S</w:t>
            </w:r>
            <w:r w:rsidRPr="004F371A">
              <w:rPr>
                <w:rFonts w:ascii="Arial" w:eastAsia="等线" w:hAnsi="Arial" w:cs="Arial"/>
                <w:szCs w:val="21"/>
              </w:rPr>
              <w:t>MD</w:t>
            </w:r>
          </w:p>
        </w:tc>
        <w:tc>
          <w:tcPr>
            <w:tcW w:w="1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108EC2C" w14:textId="77777777" w:rsidR="0093482D" w:rsidRPr="004F371A" w:rsidRDefault="0093482D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LL</w:t>
            </w:r>
          </w:p>
        </w:tc>
        <w:tc>
          <w:tcPr>
            <w:tcW w:w="11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E593B89" w14:textId="77777777" w:rsidR="0093482D" w:rsidRPr="004F371A" w:rsidRDefault="0093482D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HL</w:t>
            </w:r>
          </w:p>
        </w:tc>
        <w:tc>
          <w:tcPr>
            <w:tcW w:w="1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204DD1A9" w14:textId="77777777" w:rsidR="0093482D" w:rsidRPr="004F371A" w:rsidRDefault="0093482D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I</w:t>
            </w:r>
            <w:r w:rsidRPr="004F371A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64710088" w14:textId="77777777" w:rsidR="0093482D" w:rsidRPr="004F371A" w:rsidRDefault="0093482D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Z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E2E4DD3" w14:textId="77777777" w:rsidR="0093482D" w:rsidRPr="004F371A" w:rsidRDefault="0093482D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P</w:t>
            </w:r>
          </w:p>
        </w:tc>
      </w:tr>
      <w:tr w:rsidR="0093482D" w:rsidRPr="004F371A" w14:paraId="46384E1E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2D16293A" w14:textId="77777777" w:rsidR="0093482D" w:rsidRPr="004F371A" w:rsidRDefault="0093482D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Animal species</w:t>
            </w:r>
          </w:p>
        </w:tc>
      </w:tr>
      <w:tr w:rsidR="0093482D" w:rsidRPr="004F371A" w14:paraId="7A1A6CF3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919A9A4" w14:textId="77777777" w:rsidR="0093482D" w:rsidRPr="004F371A" w:rsidRDefault="0093482D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ce</w:t>
            </w:r>
          </w:p>
        </w:tc>
        <w:tc>
          <w:tcPr>
            <w:tcW w:w="861" w:type="dxa"/>
            <w:vAlign w:val="center"/>
          </w:tcPr>
          <w:p w14:paraId="688DE320" w14:textId="26B5678F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16</w:t>
            </w:r>
          </w:p>
        </w:tc>
        <w:tc>
          <w:tcPr>
            <w:tcW w:w="1138" w:type="dxa"/>
            <w:vAlign w:val="center"/>
          </w:tcPr>
          <w:p w14:paraId="264F27DB" w14:textId="770A1519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65</w:t>
            </w:r>
          </w:p>
        </w:tc>
        <w:tc>
          <w:tcPr>
            <w:tcW w:w="1139" w:type="dxa"/>
            <w:vAlign w:val="center"/>
          </w:tcPr>
          <w:p w14:paraId="45B8BF3F" w14:textId="67DE3D0F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67</w:t>
            </w:r>
          </w:p>
        </w:tc>
        <w:tc>
          <w:tcPr>
            <w:tcW w:w="1126" w:type="dxa"/>
            <w:vAlign w:val="center"/>
          </w:tcPr>
          <w:p w14:paraId="5B8DA0B0" w14:textId="20DDF57E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2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vAlign w:val="center"/>
          </w:tcPr>
          <w:p w14:paraId="635A60BE" w14:textId="37A0941A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4</w:t>
            </w:r>
          </w:p>
        </w:tc>
        <w:tc>
          <w:tcPr>
            <w:tcW w:w="1125" w:type="dxa"/>
            <w:vAlign w:val="center"/>
          </w:tcPr>
          <w:p w14:paraId="1D3E4CF1" w14:textId="77777777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93482D" w:rsidRPr="004F371A" w14:paraId="27D0F80E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62D29758" w14:textId="77777777" w:rsidR="0093482D" w:rsidRPr="004F371A" w:rsidRDefault="0093482D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Rat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4404E88E" w14:textId="5433C5DF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69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0B5A6469" w14:textId="455443D4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00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25CAB4F0" w14:textId="03F83386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37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6C8C15C7" w14:textId="77777777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52C7525" w14:textId="276AC1C4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1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2596DE0A" w14:textId="5409C2B5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93482D" w:rsidRPr="004F371A" w14:paraId="389584B4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16C9036F" w14:textId="77777777" w:rsidR="0093482D" w:rsidRPr="004F371A" w:rsidRDefault="0093482D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Model</w:t>
            </w:r>
          </w:p>
        </w:tc>
      </w:tr>
      <w:tr w:rsidR="0093482D" w:rsidRPr="004F371A" w14:paraId="081EECC0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B10BCE3" w14:textId="77777777" w:rsidR="0093482D" w:rsidRPr="004F371A" w:rsidRDefault="0093482D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Aβ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2C2B45F4" w14:textId="26632FDD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</w:t>
            </w:r>
            <w:r w:rsidR="00E2147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1327744A" w14:textId="544F5ADB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</w:t>
            </w:r>
            <w:r w:rsidR="00E2147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BA4FBC5" w14:textId="1C4A2E69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</w:t>
            </w:r>
            <w:r w:rsidR="00E2147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335B99F2" w14:textId="77777777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C2DA99C" w14:textId="40E648CA" w:rsidR="0093482D" w:rsidRPr="004F371A" w:rsidRDefault="0093482D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</w:t>
            </w:r>
            <w:r w:rsidR="00E2147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ED0B790" w14:textId="634A3674" w:rsidR="0093482D" w:rsidRPr="005B78C3" w:rsidRDefault="00E21471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93482D" w:rsidRPr="004F371A" w14:paraId="772E643F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56D48A2" w14:textId="77777777" w:rsidR="0093482D" w:rsidRPr="004F371A" w:rsidRDefault="0093482D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ransgenic AD</w:t>
            </w:r>
          </w:p>
        </w:tc>
        <w:tc>
          <w:tcPr>
            <w:tcW w:w="861" w:type="dxa"/>
            <w:vAlign w:val="center"/>
          </w:tcPr>
          <w:p w14:paraId="6C88423F" w14:textId="6738B280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83</w:t>
            </w:r>
          </w:p>
        </w:tc>
        <w:tc>
          <w:tcPr>
            <w:tcW w:w="1138" w:type="dxa"/>
            <w:vAlign w:val="center"/>
          </w:tcPr>
          <w:p w14:paraId="42624B18" w14:textId="125F0ECC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4.42</w:t>
            </w:r>
          </w:p>
        </w:tc>
        <w:tc>
          <w:tcPr>
            <w:tcW w:w="1139" w:type="dxa"/>
            <w:vAlign w:val="center"/>
          </w:tcPr>
          <w:p w14:paraId="4FE7BA40" w14:textId="5C8D7702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23</w:t>
            </w:r>
          </w:p>
        </w:tc>
        <w:tc>
          <w:tcPr>
            <w:tcW w:w="1126" w:type="dxa"/>
            <w:vAlign w:val="center"/>
          </w:tcPr>
          <w:p w14:paraId="07E0FD9F" w14:textId="77777777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vAlign w:val="center"/>
          </w:tcPr>
          <w:p w14:paraId="5D6E8477" w14:textId="07A119DF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48</w:t>
            </w:r>
          </w:p>
        </w:tc>
        <w:tc>
          <w:tcPr>
            <w:tcW w:w="1125" w:type="dxa"/>
            <w:vAlign w:val="center"/>
          </w:tcPr>
          <w:p w14:paraId="73DCC2E9" w14:textId="77777777" w:rsidR="0093482D" w:rsidRPr="004C03AD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93482D" w:rsidRPr="004F371A" w14:paraId="60FD8797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49C8AB9D" w14:textId="77777777" w:rsidR="0093482D" w:rsidRPr="004F371A" w:rsidRDefault="0093482D" w:rsidP="0093482D">
            <w:pPr>
              <w:spacing w:line="440" w:lineRule="exac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STZ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26C8113" w14:textId="159E878B" w:rsidR="0093482D" w:rsidRPr="004F371A" w:rsidRDefault="0093482D" w:rsidP="0093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69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07A083FB" w14:textId="2E9B3477" w:rsidR="0093482D" w:rsidRPr="004F371A" w:rsidRDefault="0093482D" w:rsidP="0093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00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3F3F200" w14:textId="7897D770" w:rsidR="0093482D" w:rsidRPr="004F371A" w:rsidRDefault="0093482D" w:rsidP="0093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37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3097BE38" w14:textId="111105AF" w:rsidR="0093482D" w:rsidRPr="004F371A" w:rsidRDefault="0093482D" w:rsidP="0093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8694A7A" w14:textId="72A53C6D" w:rsidR="0093482D" w:rsidRPr="004F371A" w:rsidRDefault="0093482D" w:rsidP="0093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1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A5B05E3" w14:textId="050225C4" w:rsidR="0093482D" w:rsidRPr="004F371A" w:rsidRDefault="0093482D" w:rsidP="0093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93482D" w:rsidRPr="004F371A" w14:paraId="35B0568A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7947998C" w14:textId="77777777" w:rsidR="0093482D" w:rsidRPr="00AA1A09" w:rsidRDefault="0093482D" w:rsidP="00C4005D">
            <w:pPr>
              <w:rPr>
                <w:rFonts w:hint="eastAsia"/>
              </w:rPr>
            </w:pPr>
            <w:r w:rsidRPr="00AA1A09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LP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4ADA8D10" w14:textId="19A8E34D" w:rsidR="0093482D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06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3D628CBC" w14:textId="16E98086" w:rsidR="0093482D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05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08BDCDAF" w14:textId="1CB0AEE4" w:rsidR="0093482D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08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74886DB1" w14:textId="77777777" w:rsidR="0093482D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30E50534" w14:textId="7DF0E5C6" w:rsidR="0093482D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3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D0576ED" w14:textId="553B0F24" w:rsidR="0093482D" w:rsidRPr="004F371A" w:rsidRDefault="0093482D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3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93482D" w:rsidRPr="002721A2" w14:paraId="6D28A37F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48F4A9F3" w14:textId="77777777" w:rsidR="0093482D" w:rsidRPr="002721A2" w:rsidRDefault="0093482D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2721A2">
              <w:rPr>
                <w:rFonts w:ascii="Arial" w:eastAsia="等线" w:hAnsi="Arial" w:cs="Arial" w:hint="eastAsia"/>
                <w:sz w:val="18"/>
                <w:szCs w:val="18"/>
              </w:rPr>
              <w:t>Administration route</w:t>
            </w:r>
          </w:p>
        </w:tc>
      </w:tr>
      <w:tr w:rsidR="00E21471" w:rsidRPr="004F371A" w14:paraId="2899DD9C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4B151F45" w14:textId="77777777" w:rsidR="00E21471" w:rsidRPr="002721A2" w:rsidRDefault="00E21471" w:rsidP="00E21471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bookmarkStart w:id="12" w:name="_Hlk200027647"/>
            <w:r w:rsidRPr="002721A2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Intraperitoneal injection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045D75B5" w14:textId="16544CC9" w:rsidR="00E21471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16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107959DA" w14:textId="4F0BB0F4" w:rsidR="00E21471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65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A78C369" w14:textId="565B8AC8" w:rsidR="00E21471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67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5ED4400" w14:textId="2E47F60D" w:rsidR="00E21471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2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A5677F6" w14:textId="20480640" w:rsidR="00E21471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244E88B" w14:textId="40F040F7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E21471" w:rsidRPr="004F371A" w14:paraId="0D05E08A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31D77D98" w14:textId="77777777" w:rsidR="00E21471" w:rsidRPr="002721A2" w:rsidRDefault="00E21471" w:rsidP="00E21471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Oral gavage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2FA0B7C" w14:textId="1913CB6B" w:rsidR="00E21471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69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3D9750AA" w14:textId="7AF5B5D6" w:rsidR="00E21471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00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70FE6192" w14:textId="27C1FE51" w:rsidR="00E21471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37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69F219BE" w14:textId="15C9B057" w:rsidR="00E21471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7D28A09" w14:textId="1B7485C1" w:rsidR="00E21471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1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33061FFC" w14:textId="7A43F796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bookmarkEnd w:id="12"/>
      <w:tr w:rsidR="0093482D" w:rsidRPr="004F371A" w14:paraId="1B84A563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3583C761" w14:textId="77777777" w:rsidR="0093482D" w:rsidRPr="004F371A" w:rsidRDefault="0093482D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Dose</w:t>
            </w:r>
          </w:p>
        </w:tc>
      </w:tr>
      <w:tr w:rsidR="00E21471" w:rsidRPr="004F371A" w14:paraId="19854EA9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4AC995F0" w14:textId="77777777" w:rsidR="00E21471" w:rsidRPr="004F371A" w:rsidRDefault="00E21471" w:rsidP="00E21471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40mg/Kg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28A0343" w14:textId="784EE3B4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16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73ABEA78" w14:textId="7945BC08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65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254EE239" w14:textId="7F0DECE2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67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E497C72" w14:textId="0C3DB699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2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4381627" w14:textId="398FB367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36B6AFDC" w14:textId="7C16F231" w:rsidR="00E21471" w:rsidRPr="005B78C3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E21471" w:rsidRPr="004F371A" w14:paraId="19B1DCC7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2A2764AA" w14:textId="77777777" w:rsidR="00E21471" w:rsidRPr="004F371A" w:rsidRDefault="00E21471" w:rsidP="00E21471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40mg/Kg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44D9B3C" w14:textId="5FC7F938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6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0491F97" w14:textId="39ED602F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0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04DD90B" w14:textId="3D549B48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3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58C5823" w14:textId="34543ACA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1DE1B9" w14:textId="691402FC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695A16" w14:textId="4577B191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93482D" w:rsidRPr="008006C4" w14:paraId="6DE190E5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576F8F84" w14:textId="77777777" w:rsidR="0093482D" w:rsidRPr="004F371A" w:rsidRDefault="0093482D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Treatment duration</w:t>
            </w:r>
          </w:p>
        </w:tc>
      </w:tr>
      <w:tr w:rsidR="00E21471" w:rsidRPr="004F371A" w14:paraId="27732A5F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01808826" w14:textId="77777777" w:rsidR="00E21471" w:rsidRPr="004F371A" w:rsidRDefault="00E21471" w:rsidP="00E21471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30 days</w:t>
            </w:r>
          </w:p>
        </w:tc>
        <w:tc>
          <w:tcPr>
            <w:tcW w:w="861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3AF3BD19" w14:textId="2BFC9878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32</w:t>
            </w:r>
          </w:p>
        </w:tc>
        <w:tc>
          <w:tcPr>
            <w:tcW w:w="1138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33AA30C4" w14:textId="2362E3FB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26</w:t>
            </w:r>
          </w:p>
        </w:tc>
        <w:tc>
          <w:tcPr>
            <w:tcW w:w="1139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231D957D" w14:textId="31A88D78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38</w:t>
            </w:r>
          </w:p>
        </w:tc>
        <w:tc>
          <w:tcPr>
            <w:tcW w:w="1126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40FC9E6C" w14:textId="276A6080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%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3656700C" w14:textId="68A39ED8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84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2D155BE5" w14:textId="5FE6144B" w:rsidR="00E21471" w:rsidRPr="004F371A" w:rsidRDefault="00E21471" w:rsidP="00E21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E21471" w:rsidRPr="004F371A" w14:paraId="376967B6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082D519C" w14:textId="77777777" w:rsidR="00E21471" w:rsidRPr="004F371A" w:rsidRDefault="00E21471" w:rsidP="00E21471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86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4DA09202" w14:textId="66D2076F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06</w:t>
            </w:r>
          </w:p>
        </w:tc>
        <w:tc>
          <w:tcPr>
            <w:tcW w:w="113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40E2361" w14:textId="227417B9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05</w:t>
            </w:r>
          </w:p>
        </w:tc>
        <w:tc>
          <w:tcPr>
            <w:tcW w:w="113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4D70131C" w14:textId="5ABEEB59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0.08</w:t>
            </w:r>
          </w:p>
        </w:tc>
        <w:tc>
          <w:tcPr>
            <w:tcW w:w="112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5F99EEF7" w14:textId="695798AF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F7152BF" w14:textId="60896C3B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3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9803B23" w14:textId="1309FA8A" w:rsidR="00E21471" w:rsidRPr="004F371A" w:rsidRDefault="00E21471" w:rsidP="00E21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3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</w:tbl>
    <w:p w14:paraId="30B7D593" w14:textId="5994BB5C" w:rsidR="0093482D" w:rsidRDefault="0093482D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br w:type="page"/>
      </w:r>
    </w:p>
    <w:p w14:paraId="73B61E6A" w14:textId="6AE501F7" w:rsidR="00145C09" w:rsidRDefault="00145C09" w:rsidP="00145C09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6</w:t>
      </w: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.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</w:t>
      </w:r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ubgroup analyse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of Caspase-3.</w:t>
      </w:r>
    </w:p>
    <w:tbl>
      <w:tblPr>
        <w:tblStyle w:val="4-3"/>
        <w:tblW w:w="8494" w:type="dxa"/>
        <w:tblBorders>
          <w:top w:val="single" w:sz="4" w:space="0" w:color="196B24" w:themeColor="accent3"/>
          <w:left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61"/>
        <w:gridCol w:w="1138"/>
        <w:gridCol w:w="1139"/>
        <w:gridCol w:w="1126"/>
        <w:gridCol w:w="1125"/>
        <w:gridCol w:w="1125"/>
      </w:tblGrid>
      <w:tr w:rsidR="00145C09" w:rsidRPr="004F371A" w14:paraId="44E9DB18" w14:textId="77777777" w:rsidTr="00C4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2CB9BBE6" w14:textId="77777777" w:rsidR="00145C09" w:rsidRPr="004F371A" w:rsidRDefault="00145C09" w:rsidP="00C4005D">
            <w:pPr>
              <w:spacing w:line="440" w:lineRule="exact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Subgroup</w:t>
            </w:r>
          </w:p>
        </w:tc>
        <w:tc>
          <w:tcPr>
            <w:tcW w:w="8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6C6A35E7" w14:textId="77777777" w:rsidR="00145C09" w:rsidRPr="004F371A" w:rsidRDefault="00145C09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</w:rPr>
              <w:t>S</w:t>
            </w:r>
            <w:r w:rsidRPr="004F371A">
              <w:rPr>
                <w:rFonts w:ascii="Arial" w:eastAsia="等线" w:hAnsi="Arial" w:cs="Arial"/>
                <w:szCs w:val="21"/>
              </w:rPr>
              <w:t>MD</w:t>
            </w:r>
          </w:p>
        </w:tc>
        <w:tc>
          <w:tcPr>
            <w:tcW w:w="1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41A2C678" w14:textId="77777777" w:rsidR="00145C09" w:rsidRPr="004F371A" w:rsidRDefault="00145C09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LL</w:t>
            </w:r>
          </w:p>
        </w:tc>
        <w:tc>
          <w:tcPr>
            <w:tcW w:w="11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1CA4C4A2" w14:textId="77777777" w:rsidR="00145C09" w:rsidRPr="004F371A" w:rsidRDefault="00145C09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HL</w:t>
            </w:r>
          </w:p>
        </w:tc>
        <w:tc>
          <w:tcPr>
            <w:tcW w:w="1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781848EC" w14:textId="77777777" w:rsidR="00145C09" w:rsidRPr="004F371A" w:rsidRDefault="00145C09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I</w:t>
            </w:r>
            <w:r w:rsidRPr="004F371A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6B29047" w14:textId="77777777" w:rsidR="00145C09" w:rsidRPr="004F371A" w:rsidRDefault="00145C09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Z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1B55C817" w14:textId="77777777" w:rsidR="00145C09" w:rsidRPr="004F371A" w:rsidRDefault="00145C09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P</w:t>
            </w:r>
          </w:p>
        </w:tc>
      </w:tr>
      <w:tr w:rsidR="00145C09" w:rsidRPr="004F371A" w14:paraId="07F7A0C3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5A86FF29" w14:textId="77777777" w:rsidR="00145C09" w:rsidRPr="004F371A" w:rsidRDefault="00145C09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Animal species</w:t>
            </w:r>
          </w:p>
        </w:tc>
      </w:tr>
      <w:tr w:rsidR="00145C09" w:rsidRPr="004F371A" w14:paraId="22E2704A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1DF1CA6" w14:textId="77777777" w:rsidR="00145C09" w:rsidRPr="004F371A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ce</w:t>
            </w:r>
          </w:p>
        </w:tc>
        <w:tc>
          <w:tcPr>
            <w:tcW w:w="861" w:type="dxa"/>
            <w:vAlign w:val="center"/>
          </w:tcPr>
          <w:p w14:paraId="275AF4E8" w14:textId="52701B0B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35</w:t>
            </w:r>
          </w:p>
        </w:tc>
        <w:tc>
          <w:tcPr>
            <w:tcW w:w="1138" w:type="dxa"/>
            <w:vAlign w:val="center"/>
          </w:tcPr>
          <w:p w14:paraId="677231A2" w14:textId="7B25ABE1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10</w:t>
            </w:r>
          </w:p>
        </w:tc>
        <w:tc>
          <w:tcPr>
            <w:tcW w:w="1139" w:type="dxa"/>
            <w:vAlign w:val="center"/>
          </w:tcPr>
          <w:p w14:paraId="22E70D63" w14:textId="23175473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59</w:t>
            </w:r>
          </w:p>
        </w:tc>
        <w:tc>
          <w:tcPr>
            <w:tcW w:w="1126" w:type="dxa"/>
            <w:vAlign w:val="center"/>
          </w:tcPr>
          <w:p w14:paraId="14F95A45" w14:textId="373F913B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8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vAlign w:val="center"/>
          </w:tcPr>
          <w:p w14:paraId="3D08D199" w14:textId="6B169599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.09</w:t>
            </w:r>
          </w:p>
        </w:tc>
        <w:tc>
          <w:tcPr>
            <w:tcW w:w="1125" w:type="dxa"/>
            <w:vAlign w:val="center"/>
          </w:tcPr>
          <w:p w14:paraId="165DADD5" w14:textId="77777777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4F371A" w14:paraId="07154394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63FA8B4A" w14:textId="77777777" w:rsidR="00145C09" w:rsidRPr="004F371A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Rat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1DBE8FDE" w14:textId="467ABC31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29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32A20666" w14:textId="6F01ADE7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59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0CDC4D3A" w14:textId="36B8397A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00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7A8B5932" w14:textId="209130C5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3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EE9DD08" w14:textId="5C18EFB5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2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CD15E22" w14:textId="0623B29A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4F371A" w14:paraId="6316F6C8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55CE36BE" w14:textId="77777777" w:rsidR="00145C09" w:rsidRPr="004F371A" w:rsidRDefault="00145C09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Model</w:t>
            </w:r>
          </w:p>
        </w:tc>
      </w:tr>
      <w:tr w:rsidR="00145C09" w:rsidRPr="004F371A" w14:paraId="1214E7E0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030635BF" w14:textId="77777777" w:rsidR="00145C09" w:rsidRPr="004F371A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Aβ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204880C2" w14:textId="56DF1F44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188057F1" w14:textId="35F890F5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5.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0EBA6B48" w14:textId="45671FD1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0B25B83" w14:textId="69244C60" w:rsidR="00145C09" w:rsidRPr="004F371A" w:rsidRDefault="00A339BB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3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56D6676" w14:textId="3C68477D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100ADB7" w14:textId="77777777" w:rsidR="00145C09" w:rsidRPr="005B78C3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4F371A" w14:paraId="75DEBDC3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7103E2A" w14:textId="77777777" w:rsidR="00145C09" w:rsidRPr="004F371A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ransgenic AD</w:t>
            </w:r>
          </w:p>
        </w:tc>
        <w:tc>
          <w:tcPr>
            <w:tcW w:w="861" w:type="dxa"/>
            <w:vAlign w:val="center"/>
          </w:tcPr>
          <w:p w14:paraId="552DA2AB" w14:textId="02FDF11B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3</w:t>
            </w:r>
          </w:p>
        </w:tc>
        <w:tc>
          <w:tcPr>
            <w:tcW w:w="1138" w:type="dxa"/>
            <w:vAlign w:val="center"/>
          </w:tcPr>
          <w:p w14:paraId="52C64E57" w14:textId="7FD709DC" w:rsidR="00145C09" w:rsidRPr="004F371A" w:rsidRDefault="00667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47</w:t>
            </w:r>
          </w:p>
        </w:tc>
        <w:tc>
          <w:tcPr>
            <w:tcW w:w="1139" w:type="dxa"/>
            <w:vAlign w:val="center"/>
          </w:tcPr>
          <w:p w14:paraId="1CB83FBE" w14:textId="170AB03C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126" w:type="dxa"/>
            <w:vAlign w:val="center"/>
          </w:tcPr>
          <w:p w14:paraId="63721138" w14:textId="16DB0AED" w:rsidR="00145C09" w:rsidRPr="004F371A" w:rsidRDefault="00667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6%</w:t>
            </w:r>
          </w:p>
        </w:tc>
        <w:tc>
          <w:tcPr>
            <w:tcW w:w="1125" w:type="dxa"/>
            <w:vAlign w:val="center"/>
          </w:tcPr>
          <w:p w14:paraId="2A0B9033" w14:textId="14C4E488" w:rsidR="00145C09" w:rsidRPr="004F371A" w:rsidRDefault="00667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54</w:t>
            </w:r>
          </w:p>
        </w:tc>
        <w:tc>
          <w:tcPr>
            <w:tcW w:w="1125" w:type="dxa"/>
            <w:vAlign w:val="center"/>
          </w:tcPr>
          <w:p w14:paraId="18A7BBDD" w14:textId="77777777" w:rsidR="00145C09" w:rsidRPr="004C03AD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4F371A" w14:paraId="129D625E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7D22CFAE" w14:textId="77777777" w:rsidR="00145C09" w:rsidRPr="004F371A" w:rsidRDefault="00145C09" w:rsidP="00C4005D">
            <w:pPr>
              <w:spacing w:line="440" w:lineRule="exac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STZ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B865181" w14:textId="35AF1EDA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5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2AF18F1E" w14:textId="3B18467B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00C2FCB" w14:textId="1F881B24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15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3E923392" w14:textId="77777777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9D1440E" w14:textId="369B24A8" w:rsidR="00145C09" w:rsidRPr="004F371A" w:rsidRDefault="00A339BB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83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3C2C82A9" w14:textId="679108B3" w:rsidR="00145C09" w:rsidRPr="004F371A" w:rsidRDefault="00A339BB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2721A2" w14:paraId="23C6FD0C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580A7212" w14:textId="77777777" w:rsidR="00145C09" w:rsidRPr="002721A2" w:rsidRDefault="00145C09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2721A2">
              <w:rPr>
                <w:rFonts w:ascii="Arial" w:eastAsia="等线" w:hAnsi="Arial" w:cs="Arial" w:hint="eastAsia"/>
                <w:sz w:val="18"/>
                <w:szCs w:val="18"/>
              </w:rPr>
              <w:t>Administration route</w:t>
            </w:r>
          </w:p>
        </w:tc>
      </w:tr>
      <w:tr w:rsidR="00145C09" w:rsidRPr="004F371A" w14:paraId="2D127370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23E68D67" w14:textId="77777777" w:rsidR="00145C09" w:rsidRPr="002721A2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721A2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Intraperitoneal injection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5ECB6C4D" w14:textId="76C71411" w:rsidR="00145C09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62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3D06B58B" w14:textId="5194D365" w:rsidR="00145C09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60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456F5ABB" w14:textId="43345AA0" w:rsidR="00145C09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64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BF88B7A" w14:textId="58824873" w:rsidR="00145C09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690BB576" w14:textId="114742F9" w:rsidR="00145C09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23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13D7086" w14:textId="77777777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4F371A" w14:paraId="23D39E93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37E3505A" w14:textId="77777777" w:rsidR="00145C09" w:rsidRPr="002721A2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Oral gavage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268E68AC" w14:textId="3822FEFE" w:rsidR="00145C09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54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405253B8" w14:textId="13F73BEA" w:rsidR="00145C09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1628D64" w14:textId="156DE645" w:rsidR="00145C09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48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CD6FD1C" w14:textId="014BC43C" w:rsidR="00145C09" w:rsidRDefault="00667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8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EB8F576" w14:textId="21ED37B4" w:rsidR="00145C09" w:rsidRDefault="00667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69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28AD84FD" w14:textId="46F51E9B" w:rsidR="00145C09" w:rsidRPr="004F371A" w:rsidRDefault="00667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4F371A" w14:paraId="618D975C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08773DE1" w14:textId="77777777" w:rsidR="00145C09" w:rsidRPr="004F371A" w:rsidRDefault="00145C09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Dose</w:t>
            </w:r>
          </w:p>
        </w:tc>
      </w:tr>
      <w:tr w:rsidR="00145C09" w:rsidRPr="004F371A" w14:paraId="6C801685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0FF48E39" w14:textId="77777777" w:rsidR="00145C09" w:rsidRPr="004F371A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40mg/Kg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400E677" w14:textId="22CDFF56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21964131" w14:textId="3850B0AD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C4FC61A" w14:textId="5740AC22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53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3B6F89FE" w14:textId="3A1737C6" w:rsidR="00145C09" w:rsidRPr="004F371A" w:rsidRDefault="00667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8</w:t>
            </w:r>
            <w:r w:rsidR="00145C09"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10DB81B" w14:textId="6C1C72C8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65CADB0" w14:textId="77777777" w:rsidR="00145C09" w:rsidRPr="005B78C3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4F371A" w14:paraId="0E551791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08ECE781" w14:textId="77777777" w:rsidR="00145C09" w:rsidRPr="004F371A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40mg/Kg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379E4A8" w14:textId="77EBF32F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2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645BB9F" w14:textId="20F5B861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4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C3BC49C" w14:textId="0B70A495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F28CA2" w14:textId="1D091ADD" w:rsidR="00145C09" w:rsidRPr="004F371A" w:rsidRDefault="006672E7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%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09F559" w14:textId="6C9E8BD3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</w:t>
            </w:r>
            <w:r w:rsidR="00667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1630A6" w14:textId="29176D29" w:rsidR="00145C09" w:rsidRPr="004F371A" w:rsidRDefault="006672E7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8006C4" w14:paraId="4D34600A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7175BF2F" w14:textId="77777777" w:rsidR="00145C09" w:rsidRPr="004F371A" w:rsidRDefault="00145C09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Treatment duration</w:t>
            </w:r>
          </w:p>
        </w:tc>
      </w:tr>
      <w:tr w:rsidR="00145C09" w:rsidRPr="004F371A" w14:paraId="1234641C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6D55441C" w14:textId="77777777" w:rsidR="00145C09" w:rsidRPr="004F371A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30 days</w:t>
            </w:r>
          </w:p>
        </w:tc>
        <w:tc>
          <w:tcPr>
            <w:tcW w:w="861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7B22D643" w14:textId="1A306AFF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2.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138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0282BE5B" w14:textId="2F94622D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3.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139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6CCD5FD4" w14:textId="72D1B34A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.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126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1DE23FC1" w14:textId="01F83F9D" w:rsidR="00145C09" w:rsidRPr="004F371A" w:rsidRDefault="00A339BB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6</w:t>
            </w:r>
            <w:r w:rsidR="00145C0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0BB4A3B6" w14:textId="02CE40F6" w:rsidR="00145C09" w:rsidRPr="004F371A" w:rsidRDefault="00A339BB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02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2BF9335E" w14:textId="77777777" w:rsidR="00145C09" w:rsidRPr="004F371A" w:rsidRDefault="00145C09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145C09" w:rsidRPr="004F371A" w14:paraId="73581F63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7EF13A2B" w14:textId="77777777" w:rsidR="00145C09" w:rsidRPr="004F371A" w:rsidRDefault="00145C09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86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07518613" w14:textId="292825F9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8</w:t>
            </w:r>
          </w:p>
        </w:tc>
        <w:tc>
          <w:tcPr>
            <w:tcW w:w="113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5D914385" w14:textId="7ABE0770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03</w:t>
            </w:r>
          </w:p>
        </w:tc>
        <w:tc>
          <w:tcPr>
            <w:tcW w:w="113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8D81D22" w14:textId="1A907EF4" w:rsidR="00145C09" w:rsidRPr="004F371A" w:rsidRDefault="00145C09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3</w:t>
            </w:r>
          </w:p>
        </w:tc>
        <w:tc>
          <w:tcPr>
            <w:tcW w:w="112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05E276B3" w14:textId="41C436F0" w:rsidR="00145C09" w:rsidRPr="004F371A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%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5BF0603B" w14:textId="01359B77" w:rsidR="00145C09" w:rsidRPr="004F371A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90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FA8A1E8" w14:textId="194E7A9B" w:rsidR="00145C09" w:rsidRPr="004F371A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</w:tbl>
    <w:p w14:paraId="7F6D68F7" w14:textId="77777777" w:rsidR="00145C09" w:rsidRDefault="00145C09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</w:p>
    <w:p w14:paraId="03282ABA" w14:textId="5CB0A316" w:rsidR="00145C09" w:rsidRDefault="00145C09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br w:type="page"/>
      </w:r>
    </w:p>
    <w:p w14:paraId="57C7AAE1" w14:textId="2779C8F5" w:rsidR="00A339BB" w:rsidRDefault="00A339BB" w:rsidP="00A339BB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7</w:t>
      </w: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.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</w:t>
      </w:r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ubgroup analyse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of </w:t>
      </w:r>
      <w:r w:rsidRPr="00A339BB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Bcl-2/Bax ratio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.</w:t>
      </w:r>
    </w:p>
    <w:tbl>
      <w:tblPr>
        <w:tblStyle w:val="4-3"/>
        <w:tblW w:w="8494" w:type="dxa"/>
        <w:tblBorders>
          <w:top w:val="single" w:sz="4" w:space="0" w:color="196B24" w:themeColor="accent3"/>
          <w:left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61"/>
        <w:gridCol w:w="1138"/>
        <w:gridCol w:w="1139"/>
        <w:gridCol w:w="1126"/>
        <w:gridCol w:w="1125"/>
        <w:gridCol w:w="1125"/>
      </w:tblGrid>
      <w:tr w:rsidR="00A339BB" w:rsidRPr="004F371A" w14:paraId="3ED52664" w14:textId="77777777" w:rsidTr="00C4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21F34EDC" w14:textId="77777777" w:rsidR="00A339BB" w:rsidRPr="004F371A" w:rsidRDefault="00A339BB" w:rsidP="00C4005D">
            <w:pPr>
              <w:spacing w:line="440" w:lineRule="exact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Subgroup</w:t>
            </w:r>
          </w:p>
        </w:tc>
        <w:tc>
          <w:tcPr>
            <w:tcW w:w="8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0E250E97" w14:textId="77777777" w:rsidR="00A339BB" w:rsidRPr="004F371A" w:rsidRDefault="00A339BB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</w:rPr>
              <w:t>S</w:t>
            </w:r>
            <w:r w:rsidRPr="004F371A">
              <w:rPr>
                <w:rFonts w:ascii="Arial" w:eastAsia="等线" w:hAnsi="Arial" w:cs="Arial"/>
                <w:szCs w:val="21"/>
              </w:rPr>
              <w:t>MD</w:t>
            </w:r>
          </w:p>
        </w:tc>
        <w:tc>
          <w:tcPr>
            <w:tcW w:w="1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3EAD60F7" w14:textId="77777777" w:rsidR="00A339BB" w:rsidRPr="004F371A" w:rsidRDefault="00A339BB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LL</w:t>
            </w:r>
          </w:p>
        </w:tc>
        <w:tc>
          <w:tcPr>
            <w:tcW w:w="11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1C6DC0B8" w14:textId="77777777" w:rsidR="00A339BB" w:rsidRPr="004F371A" w:rsidRDefault="00A339BB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HL</w:t>
            </w:r>
          </w:p>
        </w:tc>
        <w:tc>
          <w:tcPr>
            <w:tcW w:w="1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39871648" w14:textId="77777777" w:rsidR="00A339BB" w:rsidRPr="004F371A" w:rsidRDefault="00A339BB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I</w:t>
            </w:r>
            <w:r w:rsidRPr="004F371A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0E6E8DEB" w14:textId="77777777" w:rsidR="00A339BB" w:rsidRPr="004F371A" w:rsidRDefault="00A339BB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Z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424727F8" w14:textId="77777777" w:rsidR="00A339BB" w:rsidRPr="004F371A" w:rsidRDefault="00A339BB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P</w:t>
            </w:r>
          </w:p>
        </w:tc>
      </w:tr>
      <w:tr w:rsidR="00A339BB" w:rsidRPr="004F371A" w14:paraId="20ABE7F1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1328D624" w14:textId="77777777" w:rsidR="00A339BB" w:rsidRPr="004F371A" w:rsidRDefault="00A339BB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Model</w:t>
            </w:r>
          </w:p>
        </w:tc>
      </w:tr>
      <w:tr w:rsidR="00A339BB" w:rsidRPr="004F371A" w14:paraId="1D1907BC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7DEDB940" w14:textId="77777777" w:rsidR="00A339BB" w:rsidRPr="004F371A" w:rsidRDefault="00A339BB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Aβ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23E8CF00" w14:textId="47223FAC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.73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355A0B7E" w14:textId="2973F954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18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5A77A81B" w14:textId="52FFA8A0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4.28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3B78EAA7" w14:textId="1EA349D7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28CED027" w14:textId="6B1A8A66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08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21142696" w14:textId="77777777" w:rsidR="00A339BB" w:rsidRPr="005B78C3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D31488" w:rsidRPr="004F371A" w14:paraId="618B69A7" w14:textId="77777777" w:rsidTr="00D31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644A7676" w14:textId="77777777" w:rsidR="00A339BB" w:rsidRPr="004F371A" w:rsidRDefault="00A339BB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ransgenic AD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7AF6B6E" w14:textId="0129EC5D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8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FB91747" w14:textId="13621A19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3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ABEE119" w14:textId="24FFE65C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.4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7CE61E9" w14:textId="4A3D9273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1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8EFBB7" w14:textId="4D994899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5B6DAE" w14:textId="77777777" w:rsidR="00A339BB" w:rsidRPr="004C03AD" w:rsidRDefault="00A339BB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339BB" w:rsidRPr="004F371A" w14:paraId="25CEFCCC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3C610369" w14:textId="77777777" w:rsidR="00A339BB" w:rsidRPr="004F371A" w:rsidRDefault="00A339BB" w:rsidP="00C4005D">
            <w:pPr>
              <w:spacing w:line="440" w:lineRule="exac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STZ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70CCA184" w14:textId="0675894C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2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755D4501" w14:textId="508F8712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0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62D218A" w14:textId="538D4248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13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C6C6D71" w14:textId="77777777" w:rsidR="00A339BB" w:rsidRPr="004F371A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6AF7EBD" w14:textId="1A7B457C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68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59DE7B5" w14:textId="77777777" w:rsidR="00A339BB" w:rsidRPr="004F371A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339BB" w:rsidRPr="002721A2" w14:paraId="6C49DAE6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10C4E31F" w14:textId="77777777" w:rsidR="00A339BB" w:rsidRPr="002721A2" w:rsidRDefault="00A339BB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2721A2">
              <w:rPr>
                <w:rFonts w:ascii="Arial" w:eastAsia="等线" w:hAnsi="Arial" w:cs="Arial" w:hint="eastAsia"/>
                <w:sz w:val="18"/>
                <w:szCs w:val="18"/>
              </w:rPr>
              <w:t>Administration route</w:t>
            </w:r>
          </w:p>
        </w:tc>
      </w:tr>
      <w:tr w:rsidR="00A339BB" w:rsidRPr="004F371A" w14:paraId="14996252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685FA40F" w14:textId="77777777" w:rsidR="00A339BB" w:rsidRPr="002721A2" w:rsidRDefault="00A339BB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721A2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Intraperitoneal injection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825D30E" w14:textId="1A119761" w:rsidR="00A339BB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0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1E1E8060" w14:textId="76640077" w:rsidR="00A339BB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8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32FB6DF" w14:textId="201318D6" w:rsidR="00A339BB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61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887543E" w14:textId="12DFA14F" w:rsidR="00A339BB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6</w:t>
            </w:r>
            <w:r w:rsidR="00A339BB"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6AB79015" w14:textId="4AE22BB6" w:rsidR="00A339BB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86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F1F735C" w14:textId="77777777" w:rsidR="00A339BB" w:rsidRPr="004F371A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339BB" w:rsidRPr="004F371A" w14:paraId="4F4F4A45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B5DABB8" w14:textId="77777777" w:rsidR="00A339BB" w:rsidRPr="002721A2" w:rsidRDefault="00A339BB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Oral gavage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3919A12" w14:textId="5DBEB574" w:rsidR="00A339BB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.04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73D0716A" w14:textId="4FBBB5A5" w:rsidR="00A339BB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1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E9BD749" w14:textId="26BD99D2" w:rsidR="00A339BB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.76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B9ED506" w14:textId="45E9C4CA" w:rsidR="00A339BB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3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75F2849" w14:textId="166EFA4A" w:rsidR="00A339BB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41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89961F2" w14:textId="5A0AF252" w:rsidR="00A339BB" w:rsidRPr="004F371A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2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A339BB" w:rsidRPr="004F371A" w14:paraId="679F4B76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2FE10C3D" w14:textId="77777777" w:rsidR="00A339BB" w:rsidRPr="004F371A" w:rsidRDefault="00A339BB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Dose</w:t>
            </w:r>
          </w:p>
        </w:tc>
      </w:tr>
      <w:tr w:rsidR="00A339BB" w:rsidRPr="004F371A" w14:paraId="6E0DE862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651EDCC2" w14:textId="77777777" w:rsidR="00A339BB" w:rsidRPr="004F371A" w:rsidRDefault="00A339BB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40mg/Kg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6C07F815" w14:textId="543A1159" w:rsidR="00A339BB" w:rsidRPr="004F371A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54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08C53644" w14:textId="35E3A233" w:rsidR="00A339BB" w:rsidRPr="004F371A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5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0BF9344" w14:textId="46A6C2EF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="00D314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.94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208152E6" w14:textId="39C56C2B" w:rsidR="00A339BB" w:rsidRPr="004F371A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9</w:t>
            </w:r>
            <w:r w:rsidR="00A339BB"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C560811" w14:textId="4D6A119B" w:rsidR="00A339BB" w:rsidRPr="004F371A" w:rsidRDefault="00D31488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20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2B8024BB" w14:textId="77777777" w:rsidR="00A339BB" w:rsidRPr="005B78C3" w:rsidRDefault="00A339BB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339BB" w:rsidRPr="004F371A" w14:paraId="235A12DC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2698D843" w14:textId="77777777" w:rsidR="00A339BB" w:rsidRPr="004F371A" w:rsidRDefault="00A339BB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40mg/Kg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0AD421A" w14:textId="6491B0F6" w:rsidR="00A339BB" w:rsidRPr="004F371A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1CDCF64" w14:textId="338F92AE" w:rsidR="00A339BB" w:rsidRPr="004F371A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F99F10A" w14:textId="06AB8A3B" w:rsidR="00A339BB" w:rsidRPr="004F371A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1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C0F1EF" w14:textId="2BBFCEC4" w:rsidR="00A339BB" w:rsidRPr="004F371A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0E4DD8" w14:textId="247AE836" w:rsidR="00A339BB" w:rsidRPr="004F371A" w:rsidRDefault="00D31488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CD2039" w14:textId="77777777" w:rsidR="00A339BB" w:rsidRPr="004F371A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339BB" w:rsidRPr="008006C4" w14:paraId="73DA7BE9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519247D4" w14:textId="77777777" w:rsidR="00A339BB" w:rsidRPr="004F371A" w:rsidRDefault="00A339BB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Treatment duration</w:t>
            </w:r>
          </w:p>
        </w:tc>
      </w:tr>
      <w:tr w:rsidR="00A339BB" w:rsidRPr="004F371A" w14:paraId="50643496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1FD08911" w14:textId="77777777" w:rsidR="00A339BB" w:rsidRPr="004F371A" w:rsidRDefault="00A339BB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30 days</w:t>
            </w:r>
          </w:p>
        </w:tc>
        <w:tc>
          <w:tcPr>
            <w:tcW w:w="861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1E27088D" w14:textId="4109B901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36</w:t>
            </w:r>
          </w:p>
        </w:tc>
        <w:tc>
          <w:tcPr>
            <w:tcW w:w="1138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5A7FC59D" w14:textId="3B990D4E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80</w:t>
            </w:r>
          </w:p>
        </w:tc>
        <w:tc>
          <w:tcPr>
            <w:tcW w:w="1139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72CD014E" w14:textId="69C6C4B1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92</w:t>
            </w:r>
          </w:p>
        </w:tc>
        <w:tc>
          <w:tcPr>
            <w:tcW w:w="1126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3DB81568" w14:textId="6AD0E55A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3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5A1A0B39" w14:textId="09C1FE74" w:rsidR="00A339BB" w:rsidRPr="004F371A" w:rsidRDefault="00C30C8C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21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342D7EBF" w14:textId="77777777" w:rsidR="00A339BB" w:rsidRPr="004F371A" w:rsidRDefault="00A339BB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A339BB" w:rsidRPr="004F371A" w14:paraId="1014E07C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F42381C" w14:textId="77777777" w:rsidR="00A339BB" w:rsidRPr="004F371A" w:rsidRDefault="00A339BB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86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1A6F46F1" w14:textId="00B5D8C1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9.75</w:t>
            </w:r>
          </w:p>
        </w:tc>
        <w:tc>
          <w:tcPr>
            <w:tcW w:w="113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3A014AF1" w14:textId="02709F0F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15.69</w:t>
            </w:r>
          </w:p>
        </w:tc>
        <w:tc>
          <w:tcPr>
            <w:tcW w:w="113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5EA4CCA7" w14:textId="75FA07BA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5.19</w:t>
            </w:r>
          </w:p>
        </w:tc>
        <w:tc>
          <w:tcPr>
            <w:tcW w:w="112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734BF8FC" w14:textId="48A2379D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7</w:t>
            </w:r>
            <w:r w:rsidR="00A339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449BBEFA" w14:textId="78AB7802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9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5FA5829" w14:textId="33D23DDF" w:rsidR="00A339BB" w:rsidRPr="004F371A" w:rsidRDefault="00C30C8C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27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＞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</w:tbl>
    <w:p w14:paraId="0BF4A262" w14:textId="77777777" w:rsidR="00A339BB" w:rsidRDefault="00A339BB" w:rsidP="00A339BB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</w:p>
    <w:p w14:paraId="381E0BC4" w14:textId="2272F0F7" w:rsidR="00A339BB" w:rsidRDefault="00A339BB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br w:type="page"/>
      </w:r>
    </w:p>
    <w:p w14:paraId="032BBBB5" w14:textId="3FCCB378" w:rsidR="00052860" w:rsidRDefault="00445DB5" w:rsidP="00445DB5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8</w:t>
      </w: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.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</w:t>
      </w:r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ubgroup analyse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of BDNF.</w:t>
      </w:r>
    </w:p>
    <w:tbl>
      <w:tblPr>
        <w:tblStyle w:val="4-3"/>
        <w:tblW w:w="8494" w:type="dxa"/>
        <w:tblBorders>
          <w:top w:val="single" w:sz="4" w:space="0" w:color="196B24" w:themeColor="accent3"/>
          <w:left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61"/>
        <w:gridCol w:w="1138"/>
        <w:gridCol w:w="1139"/>
        <w:gridCol w:w="1126"/>
        <w:gridCol w:w="1125"/>
        <w:gridCol w:w="1125"/>
      </w:tblGrid>
      <w:tr w:rsidR="00445DB5" w:rsidRPr="004F371A" w14:paraId="74F81E98" w14:textId="77777777" w:rsidTr="00C4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71A7188B" w14:textId="77777777" w:rsidR="00445DB5" w:rsidRPr="004F371A" w:rsidRDefault="00445DB5" w:rsidP="00C4005D">
            <w:pPr>
              <w:spacing w:line="440" w:lineRule="exact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Subgroup</w:t>
            </w:r>
          </w:p>
        </w:tc>
        <w:tc>
          <w:tcPr>
            <w:tcW w:w="8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32658F66" w14:textId="77777777" w:rsidR="00445DB5" w:rsidRPr="004F371A" w:rsidRDefault="00445DB5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 w:hint="eastAsia"/>
                <w:szCs w:val="21"/>
              </w:rPr>
              <w:t>S</w:t>
            </w:r>
            <w:r w:rsidRPr="004F371A">
              <w:rPr>
                <w:rFonts w:ascii="Arial" w:eastAsia="等线" w:hAnsi="Arial" w:cs="Arial"/>
                <w:szCs w:val="21"/>
              </w:rPr>
              <w:t>MD</w:t>
            </w:r>
          </w:p>
        </w:tc>
        <w:tc>
          <w:tcPr>
            <w:tcW w:w="1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7D3AFC1D" w14:textId="77777777" w:rsidR="00445DB5" w:rsidRPr="004F371A" w:rsidRDefault="00445DB5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LL</w:t>
            </w:r>
          </w:p>
        </w:tc>
        <w:tc>
          <w:tcPr>
            <w:tcW w:w="11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5AE6F05A" w14:textId="77777777" w:rsidR="00445DB5" w:rsidRPr="004F371A" w:rsidRDefault="00445DB5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HL</w:t>
            </w:r>
          </w:p>
        </w:tc>
        <w:tc>
          <w:tcPr>
            <w:tcW w:w="1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689F846F" w14:textId="77777777" w:rsidR="00445DB5" w:rsidRPr="004F371A" w:rsidRDefault="00445DB5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I</w:t>
            </w:r>
            <w:r w:rsidRPr="004F371A">
              <w:rPr>
                <w:rFonts w:ascii="Arial" w:eastAsia="等线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4AA88B10" w14:textId="77777777" w:rsidR="00445DB5" w:rsidRPr="004F371A" w:rsidRDefault="00445DB5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Z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5A5A5"/>
            <w:vAlign w:val="center"/>
          </w:tcPr>
          <w:p w14:paraId="3EEBBE81" w14:textId="77777777" w:rsidR="00445DB5" w:rsidRPr="004F371A" w:rsidRDefault="00445DB5" w:rsidP="00C4005D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1"/>
              </w:rPr>
            </w:pPr>
            <w:r w:rsidRPr="004F371A">
              <w:rPr>
                <w:rFonts w:ascii="Arial" w:eastAsia="等线" w:hAnsi="Arial" w:cs="Arial"/>
                <w:szCs w:val="21"/>
              </w:rPr>
              <w:t>P</w:t>
            </w:r>
          </w:p>
        </w:tc>
      </w:tr>
      <w:tr w:rsidR="00445DB5" w:rsidRPr="004F371A" w14:paraId="2EC6CC88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6DBAB536" w14:textId="77777777" w:rsidR="00445DB5" w:rsidRPr="004F371A" w:rsidRDefault="00445DB5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Animal species</w:t>
            </w:r>
          </w:p>
        </w:tc>
      </w:tr>
      <w:tr w:rsidR="00445DB5" w:rsidRPr="004F371A" w14:paraId="1E98C693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BA1573F" w14:textId="77777777" w:rsidR="00445DB5" w:rsidRPr="004F371A" w:rsidRDefault="00445DB5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ice</w:t>
            </w:r>
          </w:p>
        </w:tc>
        <w:tc>
          <w:tcPr>
            <w:tcW w:w="861" w:type="dxa"/>
            <w:vAlign w:val="center"/>
          </w:tcPr>
          <w:p w14:paraId="179CDD90" w14:textId="75F17B36" w:rsidR="00445DB5" w:rsidRPr="004F371A" w:rsidRDefault="00301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39</w:t>
            </w:r>
          </w:p>
        </w:tc>
        <w:tc>
          <w:tcPr>
            <w:tcW w:w="1138" w:type="dxa"/>
            <w:vAlign w:val="center"/>
          </w:tcPr>
          <w:p w14:paraId="77EC9056" w14:textId="023F0757" w:rsidR="00445DB5" w:rsidRPr="004F371A" w:rsidRDefault="00301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2</w:t>
            </w:r>
          </w:p>
        </w:tc>
        <w:tc>
          <w:tcPr>
            <w:tcW w:w="1139" w:type="dxa"/>
            <w:vAlign w:val="center"/>
          </w:tcPr>
          <w:p w14:paraId="496A27D5" w14:textId="696B141D" w:rsidR="00445DB5" w:rsidRPr="004F371A" w:rsidRDefault="00301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.77</w:t>
            </w:r>
          </w:p>
        </w:tc>
        <w:tc>
          <w:tcPr>
            <w:tcW w:w="1126" w:type="dxa"/>
            <w:vAlign w:val="center"/>
          </w:tcPr>
          <w:p w14:paraId="0886E223" w14:textId="04276220" w:rsidR="00445DB5" w:rsidRPr="004F371A" w:rsidRDefault="00301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="00445DB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="00445DB5"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vAlign w:val="center"/>
          </w:tcPr>
          <w:p w14:paraId="399DFE54" w14:textId="150E119A" w:rsidR="00445DB5" w:rsidRPr="004F371A" w:rsidRDefault="003012E7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80</w:t>
            </w:r>
          </w:p>
        </w:tc>
        <w:tc>
          <w:tcPr>
            <w:tcW w:w="1125" w:type="dxa"/>
            <w:vAlign w:val="center"/>
          </w:tcPr>
          <w:p w14:paraId="7D32BD65" w14:textId="77777777" w:rsidR="00445DB5" w:rsidRPr="004F371A" w:rsidRDefault="00445DB5" w:rsidP="00C4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445DB5" w:rsidRPr="004F371A" w14:paraId="74057BCC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6606CB0B" w14:textId="77777777" w:rsidR="00445DB5" w:rsidRPr="004F371A" w:rsidRDefault="00445DB5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Rat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2DA85670" w14:textId="2B192493" w:rsidR="00445DB5" w:rsidRPr="004F371A" w:rsidRDefault="003012E7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81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2E08E0AE" w14:textId="071B3FBB" w:rsidR="00445DB5" w:rsidRPr="004F371A" w:rsidRDefault="003012E7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25A02C75" w14:textId="59C4A5ED" w:rsidR="00445DB5" w:rsidRPr="004F371A" w:rsidRDefault="003012E7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15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0CD655A8" w14:textId="6378142C" w:rsidR="00445DB5" w:rsidRPr="004F371A" w:rsidRDefault="003012E7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5A0B6A5" w14:textId="68A7C680" w:rsidR="00445DB5" w:rsidRPr="004F371A" w:rsidRDefault="00445DB5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</w:t>
            </w:r>
            <w:r w:rsidR="00301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18B9CA6" w14:textId="77777777" w:rsidR="00445DB5" w:rsidRPr="004F371A" w:rsidRDefault="00445DB5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445DB5" w:rsidRPr="004F371A" w14:paraId="56939B66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116B25BE" w14:textId="77777777" w:rsidR="00445DB5" w:rsidRPr="004F371A" w:rsidRDefault="00445DB5" w:rsidP="00C4005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Model</w:t>
            </w:r>
          </w:p>
        </w:tc>
      </w:tr>
      <w:tr w:rsidR="00445DB5" w:rsidRPr="004F371A" w14:paraId="4D87B24F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77BD8CCA" w14:textId="3E24AF8E" w:rsidR="00445DB5" w:rsidRPr="004F371A" w:rsidRDefault="002D254A" w:rsidP="00C4005D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sz w:val="18"/>
                <w:szCs w:val="18"/>
              </w:rPr>
              <w:t>LPS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3DCF2170" w14:textId="4A1AC1B8" w:rsidR="00445DB5" w:rsidRPr="004F371A" w:rsidRDefault="002D254A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33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4E42897F" w14:textId="3A3E9575" w:rsidR="00445DB5" w:rsidRPr="004F371A" w:rsidRDefault="002D254A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32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9A1B5BC" w14:textId="70D3318D" w:rsidR="00445DB5" w:rsidRPr="004F371A" w:rsidRDefault="002D254A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34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7BC5DD03" w14:textId="6E28210C" w:rsidR="00445DB5" w:rsidRPr="004F371A" w:rsidRDefault="002D254A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0BCB59F" w14:textId="7B9116E3" w:rsidR="00445DB5" w:rsidRPr="004F371A" w:rsidRDefault="00445DB5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</w:t>
            </w:r>
            <w:r w:rsidR="002D254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2908695" w14:textId="0827EC1E" w:rsidR="00445DB5" w:rsidRPr="005B78C3" w:rsidRDefault="00445DB5" w:rsidP="00C4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2D254A" w:rsidRPr="004F371A" w14:paraId="46171795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9D052AB" w14:textId="77777777" w:rsidR="002D254A" w:rsidRPr="004F371A" w:rsidRDefault="002D254A" w:rsidP="002D254A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ransgenic AD</w:t>
            </w:r>
          </w:p>
        </w:tc>
        <w:tc>
          <w:tcPr>
            <w:tcW w:w="861" w:type="dxa"/>
            <w:vAlign w:val="center"/>
          </w:tcPr>
          <w:p w14:paraId="78005F61" w14:textId="6D6086AD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69</w:t>
            </w:r>
          </w:p>
        </w:tc>
        <w:tc>
          <w:tcPr>
            <w:tcW w:w="1138" w:type="dxa"/>
            <w:vAlign w:val="center"/>
          </w:tcPr>
          <w:p w14:paraId="415816B5" w14:textId="46EFBFB2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1139" w:type="dxa"/>
            <w:vAlign w:val="center"/>
          </w:tcPr>
          <w:p w14:paraId="6B6BEB01" w14:textId="53F30258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.75</w:t>
            </w:r>
          </w:p>
        </w:tc>
        <w:tc>
          <w:tcPr>
            <w:tcW w:w="1126" w:type="dxa"/>
            <w:vAlign w:val="center"/>
          </w:tcPr>
          <w:p w14:paraId="2623699F" w14:textId="14781BB1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1%</w:t>
            </w:r>
          </w:p>
        </w:tc>
        <w:tc>
          <w:tcPr>
            <w:tcW w:w="1125" w:type="dxa"/>
            <w:vAlign w:val="center"/>
          </w:tcPr>
          <w:p w14:paraId="3797ADBD" w14:textId="696AE40D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6</w:t>
            </w:r>
          </w:p>
        </w:tc>
        <w:tc>
          <w:tcPr>
            <w:tcW w:w="1125" w:type="dxa"/>
            <w:vAlign w:val="center"/>
          </w:tcPr>
          <w:p w14:paraId="50F0EF3F" w14:textId="6E61C0F2" w:rsidR="002D254A" w:rsidRPr="004C03AD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2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2D254A" w:rsidRPr="004F371A" w14:paraId="63E53588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7EF084D8" w14:textId="77777777" w:rsidR="002D254A" w:rsidRPr="004F371A" w:rsidRDefault="002D254A" w:rsidP="002D254A">
            <w:pPr>
              <w:spacing w:line="440" w:lineRule="exac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STZ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6C254AE0" w14:textId="6D2BD7AC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81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6DB66FAE" w14:textId="273F5D44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0AE74D3E" w14:textId="14CBA375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15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668AEDB5" w14:textId="77777777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7ACE1CB4" w14:textId="2CEA76A1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5030316E" w14:textId="77777777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2D254A" w:rsidRPr="002721A2" w14:paraId="1824A180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6B4383D0" w14:textId="77777777" w:rsidR="002D254A" w:rsidRPr="002721A2" w:rsidRDefault="002D254A" w:rsidP="002D254A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2721A2">
              <w:rPr>
                <w:rFonts w:ascii="Arial" w:eastAsia="等线" w:hAnsi="Arial" w:cs="Arial" w:hint="eastAsia"/>
                <w:sz w:val="18"/>
                <w:szCs w:val="18"/>
              </w:rPr>
              <w:t>Administration route</w:t>
            </w:r>
          </w:p>
        </w:tc>
      </w:tr>
      <w:tr w:rsidR="002D254A" w:rsidRPr="004F371A" w14:paraId="1D93C061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054645F" w14:textId="77777777" w:rsidR="002D254A" w:rsidRPr="002721A2" w:rsidRDefault="002D254A" w:rsidP="002D254A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2721A2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Intraperitoneal injection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509B652E" w14:textId="558FC5B1" w:rsidR="002D254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48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7485794A" w14:textId="73464ACB" w:rsidR="002D254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F8AF515" w14:textId="1FAD16E6" w:rsidR="002D254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7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0E9015E" w14:textId="77777777" w:rsidR="002D254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5E64BB7" w14:textId="5F2D6871" w:rsidR="002D254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64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3EF379C8" w14:textId="77777777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2D254A" w:rsidRPr="004F371A" w14:paraId="69FC1C80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48481118" w14:textId="77777777" w:rsidR="002D254A" w:rsidRPr="002721A2" w:rsidRDefault="002D254A" w:rsidP="002D254A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Oral gavage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0FC4A6FB" w14:textId="511B3927" w:rsidR="002D254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72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064695D2" w14:textId="48A4D121" w:rsidR="002D254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5CEE5A53" w14:textId="77E0504A" w:rsidR="002D254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.79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3F0C1578" w14:textId="49902446" w:rsidR="002D254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0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4DA064F9" w14:textId="05E88F19" w:rsidR="002D254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28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1D4E9022" w14:textId="6F451B32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2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2D254A" w:rsidRPr="004F371A" w14:paraId="74F7A357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07DE4487" w14:textId="77777777" w:rsidR="002D254A" w:rsidRPr="004F371A" w:rsidRDefault="002D254A" w:rsidP="002D254A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Dose</w:t>
            </w:r>
          </w:p>
        </w:tc>
      </w:tr>
      <w:tr w:rsidR="002D254A" w:rsidRPr="004F371A" w14:paraId="14AA4A4D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/>
            <w:vAlign w:val="center"/>
          </w:tcPr>
          <w:p w14:paraId="5B423890" w14:textId="77777777" w:rsidR="002D254A" w:rsidRPr="004F371A" w:rsidRDefault="002D254A" w:rsidP="002D254A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40mg/Kg</w:t>
            </w:r>
          </w:p>
        </w:tc>
        <w:tc>
          <w:tcPr>
            <w:tcW w:w="861" w:type="dxa"/>
            <w:shd w:val="clear" w:color="auto" w:fill="FFFFFF"/>
            <w:vAlign w:val="center"/>
          </w:tcPr>
          <w:p w14:paraId="1680E52D" w14:textId="26E124F0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54</w:t>
            </w:r>
          </w:p>
        </w:tc>
        <w:tc>
          <w:tcPr>
            <w:tcW w:w="1138" w:type="dxa"/>
            <w:shd w:val="clear" w:color="auto" w:fill="FFFFFF"/>
            <w:vAlign w:val="center"/>
          </w:tcPr>
          <w:p w14:paraId="69E4A24C" w14:textId="7AEE1E19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03332B3C" w14:textId="341B2D8F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.62</w:t>
            </w:r>
          </w:p>
        </w:tc>
        <w:tc>
          <w:tcPr>
            <w:tcW w:w="1126" w:type="dxa"/>
            <w:shd w:val="clear" w:color="auto" w:fill="FFFFFF"/>
            <w:vAlign w:val="center"/>
          </w:tcPr>
          <w:p w14:paraId="5D0E464E" w14:textId="043BB939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2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07AC104F" w14:textId="6D5800CC" w:rsidR="002D254A" w:rsidRPr="004F371A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8</w:t>
            </w:r>
          </w:p>
        </w:tc>
        <w:tc>
          <w:tcPr>
            <w:tcW w:w="1125" w:type="dxa"/>
            <w:shd w:val="clear" w:color="auto" w:fill="FFFFFF"/>
            <w:vAlign w:val="center"/>
          </w:tcPr>
          <w:p w14:paraId="6EFA5561" w14:textId="1DE5FDD8" w:rsidR="002D254A" w:rsidRPr="005B78C3" w:rsidRDefault="002D254A" w:rsidP="002D2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pacing w:val="-6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3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tr w:rsidR="002D254A" w:rsidRPr="004F371A" w14:paraId="29C25012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63F11A5A" w14:textId="77777777" w:rsidR="002D254A" w:rsidRPr="004F371A" w:rsidRDefault="002D254A" w:rsidP="002D254A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40mg/Kg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38CD93F" w14:textId="5C82D250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D77049A" w14:textId="3FACBA1F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9F86310" w14:textId="06078DAA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8FD0B7E" w14:textId="4E331BB1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%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AEC0D5" w14:textId="6B73AD82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7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287FFA" w14:textId="77777777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2D254A" w:rsidRPr="008006C4" w14:paraId="2A55A780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  <w:shd w:val="clear" w:color="auto" w:fill="EDEDED"/>
            <w:vAlign w:val="center"/>
          </w:tcPr>
          <w:p w14:paraId="1E868980" w14:textId="77777777" w:rsidR="002D254A" w:rsidRPr="004F371A" w:rsidRDefault="002D254A" w:rsidP="002D254A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4F371A">
              <w:rPr>
                <w:rFonts w:ascii="Arial" w:eastAsia="等线" w:hAnsi="Arial" w:cs="Arial"/>
                <w:sz w:val="18"/>
                <w:szCs w:val="18"/>
              </w:rPr>
              <w:t>Treatment duration</w:t>
            </w:r>
          </w:p>
        </w:tc>
      </w:tr>
      <w:tr w:rsidR="002D254A" w:rsidRPr="004F371A" w14:paraId="5040003C" w14:textId="77777777" w:rsidTr="00C4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3307B597" w14:textId="77777777" w:rsidR="002D254A" w:rsidRPr="004F371A" w:rsidRDefault="002D254A" w:rsidP="002D254A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≤30 days</w:t>
            </w:r>
          </w:p>
        </w:tc>
        <w:tc>
          <w:tcPr>
            <w:tcW w:w="861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49CE1E66" w14:textId="039ADE6A" w:rsidR="002D254A" w:rsidRPr="004F371A" w:rsidRDefault="00BA795F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76</w:t>
            </w:r>
          </w:p>
        </w:tc>
        <w:tc>
          <w:tcPr>
            <w:tcW w:w="1138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0370FFE8" w14:textId="512AE26B" w:rsidR="002D254A" w:rsidRPr="004F371A" w:rsidRDefault="00BA795F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1139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21161A62" w14:textId="781968AE" w:rsidR="002D254A" w:rsidRPr="004F371A" w:rsidRDefault="00BA795F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69</w:t>
            </w:r>
          </w:p>
        </w:tc>
        <w:tc>
          <w:tcPr>
            <w:tcW w:w="1126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67FEF6CB" w14:textId="25F6F4B4" w:rsidR="002D254A" w:rsidRPr="004F371A" w:rsidRDefault="00BA795F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="002D254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3B4EB7BE" w14:textId="1D905F3E" w:rsidR="002D254A" w:rsidRPr="004F371A" w:rsidRDefault="00BA795F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.71</w:t>
            </w:r>
          </w:p>
        </w:tc>
        <w:tc>
          <w:tcPr>
            <w:tcW w:w="1125" w:type="dxa"/>
            <w:tcBorders>
              <w:bottom w:val="single" w:sz="4" w:space="0" w:color="A5A5A5"/>
            </w:tcBorders>
            <w:shd w:val="clear" w:color="auto" w:fill="auto"/>
            <w:vAlign w:val="center"/>
          </w:tcPr>
          <w:p w14:paraId="55EBC060" w14:textId="77777777" w:rsidR="002D254A" w:rsidRPr="004F371A" w:rsidRDefault="002D254A" w:rsidP="002D2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＜</w:t>
            </w:r>
            <w:r w:rsidRPr="004F371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BA795F" w:rsidRPr="004F371A" w14:paraId="67D12361" w14:textId="77777777" w:rsidTr="00C4005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4255E413" w14:textId="77777777" w:rsidR="00BA795F" w:rsidRPr="004F371A" w:rsidRDefault="00BA795F" w:rsidP="00BA795F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＞</w:t>
            </w:r>
            <w:r w:rsidRPr="004F371A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861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741B846A" w14:textId="0FB62DDC" w:rsidR="00BA795F" w:rsidRPr="004F371A" w:rsidRDefault="00BA795F" w:rsidP="00BA7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.54</w:t>
            </w:r>
          </w:p>
        </w:tc>
        <w:tc>
          <w:tcPr>
            <w:tcW w:w="1138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5EB3DCB4" w14:textId="6CAAE2CE" w:rsidR="00BA795F" w:rsidRPr="004F371A" w:rsidRDefault="00BA795F" w:rsidP="00BA7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1139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3526CB85" w14:textId="22C55B13" w:rsidR="00BA795F" w:rsidRPr="004F371A" w:rsidRDefault="00BA795F" w:rsidP="00BA7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.62</w:t>
            </w:r>
          </w:p>
        </w:tc>
        <w:tc>
          <w:tcPr>
            <w:tcW w:w="1126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C5A76E6" w14:textId="307ECC42" w:rsidR="00BA795F" w:rsidRPr="004F371A" w:rsidRDefault="00BA795F" w:rsidP="00BA7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2%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5901745" w14:textId="4EAA4778" w:rsidR="00BA795F" w:rsidRPr="004F371A" w:rsidRDefault="00BA795F" w:rsidP="00BA7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.18</w:t>
            </w:r>
          </w:p>
        </w:tc>
        <w:tc>
          <w:tcPr>
            <w:tcW w:w="1125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FFFFFF"/>
            <w:vAlign w:val="center"/>
          </w:tcPr>
          <w:p w14:paraId="23D97102" w14:textId="51E90085" w:rsidR="00BA795F" w:rsidRPr="004F371A" w:rsidRDefault="00BA795F" w:rsidP="00BA79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 xml:space="preserve">03 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＜</w:t>
            </w:r>
            <w:r w:rsidRPr="005B78C3">
              <w:rPr>
                <w:rFonts w:ascii="Times New Roman" w:eastAsia="等线" w:hAnsi="Times New Roman" w:cs="Times New Roman" w:hint="eastAsia"/>
                <w:spacing w:val="-6"/>
                <w:sz w:val="18"/>
                <w:szCs w:val="18"/>
              </w:rPr>
              <w:t>0.05)</w:t>
            </w:r>
          </w:p>
        </w:tc>
      </w:tr>
      <w:bookmarkEnd w:id="11"/>
    </w:tbl>
    <w:p w14:paraId="2A2FDE9C" w14:textId="77777777" w:rsidR="00052860" w:rsidRDefault="006123C0" w:rsidP="00E946B7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br w:type="page"/>
      </w:r>
    </w:p>
    <w:p w14:paraId="1889B1BD" w14:textId="50671666" w:rsidR="007512FA" w:rsidRPr="00E946B7" w:rsidRDefault="00052860" w:rsidP="00052860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lastRenderedPageBreak/>
        <w:t>Table S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9</w:t>
      </w:r>
      <w:r w:rsidRPr="00305E76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. </w:t>
      </w:r>
      <w:r w:rsidRPr="00052860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 xml:space="preserve">Meta-regression analysis for </w:t>
      </w:r>
      <w:r w:rsidRPr="00052860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escape </w:t>
      </w:r>
      <w:r w:rsidRPr="00052860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latency</w:t>
      </w:r>
      <w:r w:rsidRPr="00052860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</w:t>
      </w:r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in </w:t>
      </w:r>
      <w:proofErr w:type="gramStart"/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Morris</w:t>
      </w:r>
      <w:proofErr w:type="gramEnd"/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water maze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.</w:t>
      </w:r>
    </w:p>
    <w:tbl>
      <w:tblPr>
        <w:tblStyle w:val="a7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219"/>
        <w:gridCol w:w="3317"/>
        <w:gridCol w:w="1276"/>
        <w:gridCol w:w="1832"/>
        <w:gridCol w:w="1075"/>
      </w:tblGrid>
      <w:tr w:rsidR="00267ABE" w:rsidRPr="00753C12" w14:paraId="2C679899" w14:textId="77777777" w:rsidTr="008E502B"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5BB74A8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Outcomes</w:t>
            </w:r>
          </w:p>
        </w:tc>
        <w:tc>
          <w:tcPr>
            <w:tcW w:w="33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3770F39" w14:textId="34ADC9C9" w:rsidR="00267ABE" w:rsidRPr="00753C12" w:rsidRDefault="00267ABE" w:rsidP="008E502B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 xml:space="preserve"> Characteristics (covariates) 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br/>
              <w:t>(</w:t>
            </w:r>
            <w:r w:rsidRPr="00753C12">
              <w:rPr>
                <w:rFonts w:ascii="Arial" w:hAnsi="Arial" w:cs="Arial"/>
                <w:i/>
                <w:iCs/>
                <w:sz w:val="22"/>
                <w:szCs w:val="21"/>
                <w14:ligatures w14:val="none"/>
              </w:rPr>
              <w:t xml:space="preserve">n 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= 1</w:t>
            </w:r>
            <w:r w:rsidR="00E946B7">
              <w:rPr>
                <w:rFonts w:ascii="Arial" w:hAnsi="Arial" w:cs="Arial" w:hint="eastAsia"/>
                <w:sz w:val="22"/>
                <w:szCs w:val="21"/>
                <w14:ligatures w14:val="none"/>
              </w:rPr>
              <w:t>4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98FCE68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Coefficient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0CEE3750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95% CI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9CCAF23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i/>
                <w:sz w:val="22"/>
                <w:szCs w:val="21"/>
                <w:lang w:val="en-GB"/>
                <w14:ligatures w14:val="none"/>
              </w:rPr>
              <w:t>p</w:t>
            </w:r>
            <w:r w:rsidRPr="00753C12">
              <w:rPr>
                <w:rFonts w:ascii="Arial" w:hAnsi="Arial" w:cs="Arial"/>
                <w:sz w:val="22"/>
                <w:szCs w:val="21"/>
                <w:lang w:val="en-GB"/>
                <w14:ligatures w14:val="none"/>
              </w:rPr>
              <w:t xml:space="preserve"> value</w:t>
            </w:r>
          </w:p>
        </w:tc>
      </w:tr>
      <w:tr w:rsidR="00267ABE" w:rsidRPr="00753C12" w14:paraId="62A001C6" w14:textId="77777777" w:rsidTr="008E502B">
        <w:tc>
          <w:tcPr>
            <w:tcW w:w="1219" w:type="dxa"/>
            <w:vMerge w:val="restart"/>
            <w:tcBorders>
              <w:top w:val="single" w:sz="6" w:space="0" w:color="auto"/>
            </w:tcBorders>
            <w:shd w:val="clear" w:color="auto" w:fill="F2F2F2"/>
            <w:vAlign w:val="center"/>
          </w:tcPr>
          <w:p w14:paraId="1D55F8FB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E</w:t>
            </w:r>
            <w:r w:rsidRPr="00753C12">
              <w:rPr>
                <w:rFonts w:ascii="Arial" w:hAnsi="Arial" w:cs="Arial" w:hint="eastAsia"/>
                <w:sz w:val="22"/>
                <w:szCs w:val="21"/>
                <w14:ligatures w14:val="none"/>
              </w:rPr>
              <w:t>scape latency</w:t>
            </w:r>
          </w:p>
        </w:tc>
        <w:tc>
          <w:tcPr>
            <w:tcW w:w="3317" w:type="dxa"/>
            <w:tcBorders>
              <w:top w:val="single" w:sz="6" w:space="0" w:color="auto"/>
            </w:tcBorders>
            <w:shd w:val="clear" w:color="auto" w:fill="F2F2F2"/>
          </w:tcPr>
          <w:p w14:paraId="063D6F08" w14:textId="035207D0" w:rsidR="00267ABE" w:rsidRPr="00753C12" w:rsidRDefault="007512FA" w:rsidP="008E502B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Study quality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2F2F2"/>
          </w:tcPr>
          <w:p w14:paraId="7DD94212" w14:textId="43A7D5B6" w:rsidR="00267ABE" w:rsidRPr="00753C12" w:rsidRDefault="004662AD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06</w:t>
            </w:r>
          </w:p>
        </w:tc>
        <w:tc>
          <w:tcPr>
            <w:tcW w:w="1832" w:type="dxa"/>
            <w:tcBorders>
              <w:top w:val="single" w:sz="6" w:space="0" w:color="auto"/>
            </w:tcBorders>
            <w:shd w:val="clear" w:color="auto" w:fill="F2F2F2"/>
          </w:tcPr>
          <w:p w14:paraId="12C8A746" w14:textId="26E85B83" w:rsidR="00267ABE" w:rsidRPr="00753C12" w:rsidRDefault="00267ABE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4662AD">
              <w:rPr>
                <w:rFonts w:ascii="Arial" w:hAnsi="Arial" w:cs="Arial" w:hint="eastAsia"/>
                <w:sz w:val="22"/>
                <w14:ligatures w14:val="none"/>
              </w:rPr>
              <w:t>1.45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4662AD">
              <w:rPr>
                <w:rFonts w:ascii="Arial" w:hAnsi="Arial" w:cs="Arial" w:hint="eastAsia"/>
                <w:sz w:val="22"/>
                <w14:ligatures w14:val="none"/>
              </w:rPr>
              <w:t>1.5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tcBorders>
              <w:top w:val="single" w:sz="6" w:space="0" w:color="auto"/>
            </w:tcBorders>
            <w:shd w:val="clear" w:color="auto" w:fill="F2F2F2"/>
          </w:tcPr>
          <w:p w14:paraId="36C5F049" w14:textId="39BB4DFA" w:rsidR="00267ABE" w:rsidRPr="00753C12" w:rsidRDefault="004662AD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93</w:t>
            </w:r>
          </w:p>
        </w:tc>
      </w:tr>
      <w:tr w:rsidR="00267ABE" w:rsidRPr="00753C12" w14:paraId="456F8FD4" w14:textId="77777777" w:rsidTr="008E502B">
        <w:tc>
          <w:tcPr>
            <w:tcW w:w="1219" w:type="dxa"/>
            <w:vMerge/>
            <w:shd w:val="clear" w:color="auto" w:fill="F2F2F2"/>
            <w:vAlign w:val="center"/>
          </w:tcPr>
          <w:p w14:paraId="4061FA57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bookmarkStart w:id="13" w:name="_Hlk200092482"/>
          </w:p>
        </w:tc>
        <w:tc>
          <w:tcPr>
            <w:tcW w:w="3317" w:type="dxa"/>
            <w:shd w:val="clear" w:color="auto" w:fill="F2F2F2"/>
          </w:tcPr>
          <w:p w14:paraId="09CDB646" w14:textId="77777777" w:rsidR="00267ABE" w:rsidRPr="00753C12" w:rsidRDefault="00267ABE" w:rsidP="008E502B">
            <w:pPr>
              <w:widowControl/>
              <w:spacing w:after="200" w:line="276" w:lineRule="auto"/>
              <w:jc w:val="left"/>
              <w:rPr>
                <w:rFonts w:ascii="Arial" w:hAnsi="Arial" w:cs="Arial"/>
                <w:color w:val="FF0000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Animal species</w:t>
            </w:r>
          </w:p>
        </w:tc>
        <w:tc>
          <w:tcPr>
            <w:tcW w:w="1276" w:type="dxa"/>
            <w:shd w:val="clear" w:color="auto" w:fill="F2F2F2"/>
          </w:tcPr>
          <w:p w14:paraId="33D646AA" w14:textId="237FC22D" w:rsidR="00267ABE" w:rsidRPr="00E946B7" w:rsidRDefault="004662AD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14:ligatures w14:val="none"/>
              </w:rPr>
            </w:pPr>
            <w:r w:rsidRPr="00E946B7"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0.41</w:t>
            </w:r>
          </w:p>
        </w:tc>
        <w:tc>
          <w:tcPr>
            <w:tcW w:w="1832" w:type="dxa"/>
            <w:shd w:val="clear" w:color="auto" w:fill="F2F2F2"/>
          </w:tcPr>
          <w:p w14:paraId="3E61BA2E" w14:textId="02EE9E45" w:rsidR="00267ABE" w:rsidRPr="00753C12" w:rsidRDefault="00267ABE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 w:rsidR="000F7280"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4662AD">
              <w:rPr>
                <w:rFonts w:ascii="Arial" w:hAnsi="Arial" w:cs="Arial" w:hint="eastAsia"/>
                <w:sz w:val="22"/>
                <w:szCs w:val="21"/>
                <w14:ligatures w14:val="none"/>
              </w:rPr>
              <w:t>1.12</w:t>
            </w:r>
            <w:r w:rsidR="000F7280">
              <w:rPr>
                <w:rFonts w:ascii="Arial" w:hAnsi="Arial" w:cs="Arial" w:hint="eastAsia"/>
                <w:sz w:val="22"/>
                <w:szCs w:val="21"/>
                <w14:ligatures w14:val="none"/>
              </w:rPr>
              <w:t xml:space="preserve">, </w:t>
            </w:r>
            <w:r w:rsidR="004662AD">
              <w:rPr>
                <w:rFonts w:ascii="Arial" w:hAnsi="Arial" w:cs="Arial" w:hint="eastAsia"/>
                <w:sz w:val="22"/>
                <w:szCs w:val="21"/>
                <w14:ligatures w14:val="none"/>
              </w:rPr>
              <w:t>1.93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4630490F" w14:textId="4D5F4788" w:rsidR="00267ABE" w:rsidRPr="00753C12" w:rsidRDefault="00267ABE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4662AD">
              <w:rPr>
                <w:rFonts w:ascii="Arial" w:hAnsi="Arial" w:cs="Arial" w:hint="eastAsia"/>
                <w:sz w:val="22"/>
                <w14:ligatures w14:val="none"/>
              </w:rPr>
              <w:t>57</w:t>
            </w:r>
          </w:p>
        </w:tc>
      </w:tr>
      <w:tr w:rsidR="00267ABE" w:rsidRPr="00753C12" w14:paraId="0E22BFAA" w14:textId="77777777" w:rsidTr="008E502B">
        <w:tc>
          <w:tcPr>
            <w:tcW w:w="1219" w:type="dxa"/>
            <w:vMerge/>
            <w:shd w:val="clear" w:color="auto" w:fill="F2F2F2"/>
            <w:vAlign w:val="center"/>
          </w:tcPr>
          <w:p w14:paraId="63ED8783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2A74A214" w14:textId="77777777" w:rsidR="00267ABE" w:rsidRPr="00753C12" w:rsidRDefault="00267ABE" w:rsidP="008E502B">
            <w:pPr>
              <w:widowControl/>
              <w:spacing w:after="200" w:line="276" w:lineRule="auto"/>
              <w:jc w:val="left"/>
              <w:rPr>
                <w:rFonts w:ascii="Arial" w:hAnsi="Arial" w:cs="Arial"/>
                <w:color w:val="FF0000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Model type</w:t>
            </w:r>
          </w:p>
        </w:tc>
        <w:tc>
          <w:tcPr>
            <w:tcW w:w="1276" w:type="dxa"/>
            <w:shd w:val="clear" w:color="auto" w:fill="F2F2F2"/>
          </w:tcPr>
          <w:p w14:paraId="577AABE9" w14:textId="6A8B847A" w:rsidR="00267ABE" w:rsidRPr="00E946B7" w:rsidRDefault="004662AD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14:ligatures w14:val="none"/>
              </w:rPr>
            </w:pPr>
            <w:r w:rsidRPr="00E946B7"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0.16</w:t>
            </w:r>
          </w:p>
        </w:tc>
        <w:tc>
          <w:tcPr>
            <w:tcW w:w="1832" w:type="dxa"/>
            <w:shd w:val="clear" w:color="auto" w:fill="F2F2F2"/>
          </w:tcPr>
          <w:p w14:paraId="1821F0E6" w14:textId="1B687064" w:rsidR="00267ABE" w:rsidRPr="00753C12" w:rsidRDefault="00267ABE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0.</w:t>
            </w:r>
            <w:r w:rsidR="004662AD">
              <w:rPr>
                <w:rFonts w:ascii="Arial" w:hAnsi="Arial" w:cs="Arial" w:hint="eastAsia"/>
                <w:sz w:val="22"/>
                <w:szCs w:val="21"/>
                <w14:ligatures w14:val="none"/>
              </w:rPr>
              <w:t>41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4662AD">
              <w:rPr>
                <w:rFonts w:ascii="Arial" w:hAnsi="Arial" w:cs="Arial" w:hint="eastAsia"/>
                <w:sz w:val="22"/>
                <w14:ligatures w14:val="none"/>
              </w:rPr>
              <w:t>72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69236691" w14:textId="5FD2B789" w:rsidR="00267ABE" w:rsidRPr="00753C12" w:rsidRDefault="00267ABE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4662AD">
              <w:rPr>
                <w:rFonts w:ascii="Arial" w:hAnsi="Arial" w:cs="Arial" w:hint="eastAsia"/>
                <w:sz w:val="22"/>
                <w14:ligatures w14:val="none"/>
              </w:rPr>
              <w:t>56</w:t>
            </w:r>
          </w:p>
        </w:tc>
      </w:tr>
      <w:tr w:rsidR="007512FA" w:rsidRPr="00753C12" w14:paraId="70D59C92" w14:textId="77777777" w:rsidTr="008E502B">
        <w:tc>
          <w:tcPr>
            <w:tcW w:w="1219" w:type="dxa"/>
            <w:vMerge/>
            <w:shd w:val="clear" w:color="auto" w:fill="F2F2F2"/>
            <w:vAlign w:val="center"/>
          </w:tcPr>
          <w:p w14:paraId="171BEA8D" w14:textId="77777777" w:rsidR="007512FA" w:rsidRPr="00753C12" w:rsidRDefault="007512FA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2501E4DD" w14:textId="77FEF3AF" w:rsidR="007512FA" w:rsidRPr="00753C12" w:rsidRDefault="007512FA" w:rsidP="008E502B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12FA">
              <w:rPr>
                <w:rFonts w:ascii="Arial" w:hAnsi="Arial" w:cs="Arial" w:hint="eastAsia"/>
                <w:sz w:val="22"/>
                <w:szCs w:val="21"/>
                <w14:ligatures w14:val="none"/>
              </w:rPr>
              <w:t>Administration route</w:t>
            </w:r>
          </w:p>
        </w:tc>
        <w:tc>
          <w:tcPr>
            <w:tcW w:w="1276" w:type="dxa"/>
            <w:shd w:val="clear" w:color="auto" w:fill="F2F2F2"/>
          </w:tcPr>
          <w:p w14:paraId="54B5AA41" w14:textId="37183F96" w:rsidR="007512FA" w:rsidRDefault="00E946B7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0.02</w:t>
            </w:r>
          </w:p>
        </w:tc>
        <w:tc>
          <w:tcPr>
            <w:tcW w:w="1832" w:type="dxa"/>
            <w:shd w:val="clear" w:color="auto" w:fill="F2F2F2"/>
          </w:tcPr>
          <w:p w14:paraId="585173C0" w14:textId="79C236BC" w:rsidR="007512FA" w:rsidRPr="00753C12" w:rsidRDefault="00E946B7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1.51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1.47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47D27B6B" w14:textId="13706999" w:rsidR="007512FA" w:rsidRPr="00753C12" w:rsidRDefault="00E946B7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98</w:t>
            </w:r>
          </w:p>
        </w:tc>
      </w:tr>
      <w:tr w:rsidR="00267ABE" w:rsidRPr="00753C12" w14:paraId="565C2338" w14:textId="77777777" w:rsidTr="008E502B">
        <w:tc>
          <w:tcPr>
            <w:tcW w:w="1219" w:type="dxa"/>
            <w:vMerge/>
            <w:shd w:val="clear" w:color="auto" w:fill="F2F2F2"/>
            <w:vAlign w:val="center"/>
          </w:tcPr>
          <w:p w14:paraId="661FA151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667C81FB" w14:textId="3AF36982" w:rsidR="00267ABE" w:rsidRPr="00753C12" w:rsidRDefault="00267ABE" w:rsidP="008E502B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15F3E">
              <w:rPr>
                <w:rFonts w:ascii="Arial" w:hAnsi="Arial" w:cs="Arial" w:hint="eastAsia"/>
                <w:sz w:val="22"/>
                <w:szCs w:val="21"/>
                <w14:ligatures w14:val="none"/>
              </w:rPr>
              <w:t>Dos</w:t>
            </w:r>
            <w:r w:rsidR="007512FA">
              <w:rPr>
                <w:rFonts w:ascii="Arial" w:hAnsi="Arial" w:cs="Arial" w:hint="eastAsia"/>
                <w:sz w:val="22"/>
                <w:szCs w:val="21"/>
                <w14:ligatures w14:val="none"/>
              </w:rPr>
              <w:t>e</w:t>
            </w:r>
          </w:p>
        </w:tc>
        <w:tc>
          <w:tcPr>
            <w:tcW w:w="1276" w:type="dxa"/>
            <w:shd w:val="clear" w:color="auto" w:fill="F2F2F2"/>
          </w:tcPr>
          <w:p w14:paraId="5193670E" w14:textId="77E67F1F" w:rsidR="00267ABE" w:rsidRPr="00753C12" w:rsidRDefault="004662AD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1.00</w:t>
            </w:r>
          </w:p>
        </w:tc>
        <w:tc>
          <w:tcPr>
            <w:tcW w:w="1832" w:type="dxa"/>
            <w:shd w:val="clear" w:color="auto" w:fill="F2F2F2"/>
          </w:tcPr>
          <w:p w14:paraId="1EE55B01" w14:textId="1EA641EA" w:rsidR="00267ABE" w:rsidRPr="00753C12" w:rsidRDefault="00267ABE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 w:rsidRPr="00715F3E"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4662AD">
              <w:rPr>
                <w:rFonts w:ascii="Arial" w:hAnsi="Arial" w:cs="Arial" w:hint="eastAsia"/>
                <w:sz w:val="22"/>
                <w:szCs w:val="21"/>
                <w14:ligatures w14:val="none"/>
              </w:rPr>
              <w:t>0.3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4662AD">
              <w:rPr>
                <w:rFonts w:ascii="Arial" w:hAnsi="Arial" w:cs="Arial" w:hint="eastAsia"/>
                <w:sz w:val="22"/>
                <w14:ligatures w14:val="none"/>
              </w:rPr>
              <w:t>2.3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5FE103D0" w14:textId="73D9B5F3" w:rsidR="00267ABE" w:rsidRPr="00753C12" w:rsidRDefault="00267ABE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4662AD">
              <w:rPr>
                <w:rFonts w:ascii="Arial" w:hAnsi="Arial" w:cs="Arial" w:hint="eastAsia"/>
                <w:sz w:val="22"/>
                <w14:ligatures w14:val="none"/>
              </w:rPr>
              <w:t>14</w:t>
            </w:r>
          </w:p>
        </w:tc>
      </w:tr>
      <w:tr w:rsidR="00267ABE" w:rsidRPr="00753C12" w14:paraId="07C8CC70" w14:textId="77777777" w:rsidTr="008E502B">
        <w:tc>
          <w:tcPr>
            <w:tcW w:w="1219" w:type="dxa"/>
            <w:vMerge/>
            <w:shd w:val="clear" w:color="auto" w:fill="F2F2F2"/>
            <w:vAlign w:val="center"/>
          </w:tcPr>
          <w:p w14:paraId="27C00153" w14:textId="77777777" w:rsidR="00267ABE" w:rsidRPr="00753C12" w:rsidRDefault="00267ABE" w:rsidP="008E502B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0BFF88CC" w14:textId="77777777" w:rsidR="00267ABE" w:rsidRPr="00753C12" w:rsidRDefault="00267ABE" w:rsidP="008E502B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bookmarkStart w:id="14" w:name="_Hlk200092184"/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Treatment duration</w:t>
            </w:r>
            <w:bookmarkEnd w:id="14"/>
          </w:p>
        </w:tc>
        <w:tc>
          <w:tcPr>
            <w:tcW w:w="1276" w:type="dxa"/>
            <w:shd w:val="clear" w:color="auto" w:fill="F2F2F2"/>
          </w:tcPr>
          <w:p w14:paraId="652FC410" w14:textId="5DBD8A8F" w:rsidR="00267ABE" w:rsidRPr="00753C12" w:rsidRDefault="004662AD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-2.11</w:t>
            </w:r>
          </w:p>
        </w:tc>
        <w:tc>
          <w:tcPr>
            <w:tcW w:w="1832" w:type="dxa"/>
            <w:shd w:val="clear" w:color="auto" w:fill="F2F2F2"/>
          </w:tcPr>
          <w:p w14:paraId="74817E5D" w14:textId="18D554D5" w:rsidR="00267ABE" w:rsidRPr="00753C12" w:rsidRDefault="00267ABE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4662AD">
              <w:rPr>
                <w:rFonts w:ascii="Arial" w:hAnsi="Arial" w:cs="Arial" w:hint="eastAsia"/>
                <w:sz w:val="22"/>
                <w:szCs w:val="21"/>
                <w14:ligatures w14:val="none"/>
              </w:rPr>
              <w:t>3.43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 xml:space="preserve">, </w:t>
            </w:r>
            <w:r w:rsidR="004662AD"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0.</w:t>
            </w:r>
            <w:r w:rsidR="004662AD">
              <w:rPr>
                <w:rFonts w:ascii="Arial" w:hAnsi="Arial" w:cs="Arial" w:hint="eastAsia"/>
                <w:sz w:val="22"/>
                <w:szCs w:val="21"/>
                <w14:ligatures w14:val="none"/>
              </w:rPr>
              <w:t>79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26D9ACD9" w14:textId="4881D984" w:rsidR="00267ABE" w:rsidRPr="00557BE4" w:rsidRDefault="004662AD" w:rsidP="008E502B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b/>
                <w:bCs/>
                <w:sz w:val="22"/>
                <w14:ligatures w14:val="none"/>
              </w:rPr>
            </w:pPr>
            <w:r w:rsidRPr="00557BE4">
              <w:rPr>
                <w:rFonts w:ascii="Arial" w:hAnsi="Arial" w:cs="Arial" w:hint="eastAsia"/>
                <w:b/>
                <w:bCs/>
                <w:sz w:val="22"/>
                <w14:ligatures w14:val="none"/>
              </w:rPr>
              <w:t>＜</w:t>
            </w:r>
            <w:r w:rsidRPr="00557BE4">
              <w:rPr>
                <w:rFonts w:ascii="Arial" w:hAnsi="Arial" w:cs="Arial" w:hint="eastAsia"/>
                <w:b/>
                <w:bCs/>
                <w:sz w:val="22"/>
                <w14:ligatures w14:val="none"/>
              </w:rPr>
              <w:t>0.0</w:t>
            </w:r>
            <w:r w:rsidR="00457749">
              <w:rPr>
                <w:rFonts w:ascii="Arial" w:hAnsi="Arial" w:cs="Arial" w:hint="eastAsia"/>
                <w:b/>
                <w:bCs/>
                <w:sz w:val="22"/>
                <w14:ligatures w14:val="none"/>
              </w:rPr>
              <w:t>5</w:t>
            </w:r>
          </w:p>
        </w:tc>
      </w:tr>
      <w:bookmarkEnd w:id="13"/>
    </w:tbl>
    <w:p w14:paraId="3E705279" w14:textId="61AB3188" w:rsidR="00F80A6C" w:rsidRDefault="00F80A6C">
      <w:pPr>
        <w:widowControl/>
        <w:jc w:val="left"/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51C5F43E" w14:textId="37CFFF90" w:rsidR="00052860" w:rsidRPr="001B0035" w:rsidRDefault="00F80A6C" w:rsidP="00773E53">
      <w:pPr>
        <w:keepNext/>
        <w:keepLines/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753C12"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lastRenderedPageBreak/>
        <w:t xml:space="preserve">Table </w:t>
      </w:r>
      <w:r w:rsidRPr="00437A08">
        <w:rPr>
          <w:rFonts w:ascii="Arial" w:eastAsia="宋体" w:hAnsi="Arial" w:cs="Arial"/>
          <w:b/>
          <w:bCs/>
          <w:color w:val="000000" w:themeColor="text1"/>
          <w:kern w:val="44"/>
          <w:sz w:val="28"/>
          <w:szCs w:val="28"/>
          <w14:ligatures w14:val="none"/>
        </w:rPr>
        <w:t>S</w:t>
      </w:r>
      <w:r w:rsidR="00E946B7">
        <w:rPr>
          <w:rFonts w:ascii="Arial" w:eastAsia="宋体" w:hAnsi="Arial" w:cs="Arial" w:hint="eastAsia"/>
          <w:b/>
          <w:bCs/>
          <w:color w:val="000000" w:themeColor="text1"/>
          <w:kern w:val="44"/>
          <w:sz w:val="28"/>
          <w:szCs w:val="28"/>
          <w14:ligatures w14:val="none"/>
        </w:rPr>
        <w:t>10</w:t>
      </w:r>
      <w:r w:rsidRPr="00753C12"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t xml:space="preserve">. Meta-regression analysis for </w:t>
      </w:r>
      <w:bookmarkStart w:id="15" w:name="_Hlk190434829"/>
      <w:r w:rsidR="00773E53"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time spent in the target quadrant</w:t>
      </w:r>
      <w:bookmarkEnd w:id="15"/>
      <w:r w:rsidR="00773E53"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in </w:t>
      </w:r>
      <w:proofErr w:type="gramStart"/>
      <w:r w:rsidR="00773E53"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Morris</w:t>
      </w:r>
      <w:proofErr w:type="gramEnd"/>
      <w:r w:rsidR="00773E53"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water maze</w:t>
      </w:r>
      <w:r w:rsidR="001A759A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.</w:t>
      </w:r>
    </w:p>
    <w:tbl>
      <w:tblPr>
        <w:tblStyle w:val="a7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219"/>
        <w:gridCol w:w="3317"/>
        <w:gridCol w:w="1276"/>
        <w:gridCol w:w="1832"/>
        <w:gridCol w:w="1075"/>
      </w:tblGrid>
      <w:tr w:rsidR="00E946B7" w:rsidRPr="00753C12" w14:paraId="591BB2D6" w14:textId="77777777" w:rsidTr="00C4005D"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79EDFC48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Outcomes</w:t>
            </w:r>
          </w:p>
        </w:tc>
        <w:tc>
          <w:tcPr>
            <w:tcW w:w="33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39F461E6" w14:textId="5F5CCFFE" w:rsidR="00E946B7" w:rsidRPr="00753C12" w:rsidRDefault="00E946B7" w:rsidP="00C4005D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 xml:space="preserve"> Characteristics (covariates) 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br/>
              <w:t>(</w:t>
            </w:r>
            <w:r w:rsidRPr="00753C12">
              <w:rPr>
                <w:rFonts w:ascii="Arial" w:hAnsi="Arial" w:cs="Arial"/>
                <w:i/>
                <w:iCs/>
                <w:sz w:val="22"/>
                <w:szCs w:val="21"/>
                <w14:ligatures w14:val="none"/>
              </w:rPr>
              <w:t xml:space="preserve">n 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= 1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0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6F5C8540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Coefficient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4B70DA24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95% CI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436D7484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i/>
                <w:sz w:val="22"/>
                <w:szCs w:val="21"/>
                <w:lang w:val="en-GB"/>
                <w14:ligatures w14:val="none"/>
              </w:rPr>
              <w:t>p</w:t>
            </w:r>
            <w:r w:rsidRPr="00753C12">
              <w:rPr>
                <w:rFonts w:ascii="Arial" w:hAnsi="Arial" w:cs="Arial"/>
                <w:sz w:val="22"/>
                <w:szCs w:val="21"/>
                <w:lang w:val="en-GB"/>
                <w14:ligatures w14:val="none"/>
              </w:rPr>
              <w:t xml:space="preserve"> value</w:t>
            </w:r>
          </w:p>
        </w:tc>
      </w:tr>
      <w:tr w:rsidR="00E946B7" w:rsidRPr="00753C12" w14:paraId="533361FE" w14:textId="77777777" w:rsidTr="00C4005D">
        <w:tc>
          <w:tcPr>
            <w:tcW w:w="1219" w:type="dxa"/>
            <w:vMerge w:val="restart"/>
            <w:tcBorders>
              <w:top w:val="single" w:sz="6" w:space="0" w:color="auto"/>
            </w:tcBorders>
            <w:shd w:val="clear" w:color="auto" w:fill="F2F2F2"/>
            <w:vAlign w:val="center"/>
          </w:tcPr>
          <w:p w14:paraId="16A88F24" w14:textId="7718FCE1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T</w:t>
            </w:r>
            <w:r w:rsidRPr="00E946B7">
              <w:rPr>
                <w:rFonts w:ascii="Arial" w:hAnsi="Arial" w:cs="Arial" w:hint="eastAsia"/>
                <w:sz w:val="22"/>
                <w:szCs w:val="21"/>
                <w14:ligatures w14:val="none"/>
              </w:rPr>
              <w:t>ime spent in the target quadrant</w:t>
            </w:r>
          </w:p>
        </w:tc>
        <w:tc>
          <w:tcPr>
            <w:tcW w:w="3317" w:type="dxa"/>
            <w:tcBorders>
              <w:top w:val="single" w:sz="6" w:space="0" w:color="auto"/>
            </w:tcBorders>
            <w:shd w:val="clear" w:color="auto" w:fill="F2F2F2"/>
          </w:tcPr>
          <w:p w14:paraId="5B8811EC" w14:textId="77777777" w:rsidR="00E946B7" w:rsidRPr="00753C12" w:rsidRDefault="00E946B7" w:rsidP="00C4005D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Study quality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2F2F2"/>
          </w:tcPr>
          <w:p w14:paraId="0E246D45" w14:textId="1562A1BB" w:rsidR="00E946B7" w:rsidRPr="00753C12" w:rsidRDefault="00052860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-0.33</w:t>
            </w:r>
          </w:p>
        </w:tc>
        <w:tc>
          <w:tcPr>
            <w:tcW w:w="1832" w:type="dxa"/>
            <w:tcBorders>
              <w:top w:val="single" w:sz="6" w:space="0" w:color="auto"/>
            </w:tcBorders>
            <w:shd w:val="clear" w:color="auto" w:fill="F2F2F2"/>
          </w:tcPr>
          <w:p w14:paraId="26809E13" w14:textId="14E48E1E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1.</w:t>
            </w:r>
            <w:r w:rsidR="00052860">
              <w:rPr>
                <w:rFonts w:ascii="Arial" w:hAnsi="Arial" w:cs="Arial" w:hint="eastAsia"/>
                <w:sz w:val="22"/>
                <w14:ligatures w14:val="none"/>
              </w:rPr>
              <w:t>63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052860">
              <w:rPr>
                <w:rFonts w:ascii="Arial" w:hAnsi="Arial" w:cs="Arial" w:hint="eastAsia"/>
                <w:sz w:val="22"/>
                <w14:ligatures w14:val="none"/>
              </w:rPr>
              <w:t>0.98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tcBorders>
              <w:top w:val="single" w:sz="6" w:space="0" w:color="auto"/>
            </w:tcBorders>
            <w:shd w:val="clear" w:color="auto" w:fill="F2F2F2"/>
          </w:tcPr>
          <w:p w14:paraId="2F3D069C" w14:textId="0AB0C8F8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052860">
              <w:rPr>
                <w:rFonts w:ascii="Arial" w:hAnsi="Arial" w:cs="Arial" w:hint="eastAsia"/>
                <w:sz w:val="22"/>
                <w14:ligatures w14:val="none"/>
              </w:rPr>
              <w:t>58</w:t>
            </w:r>
          </w:p>
        </w:tc>
      </w:tr>
      <w:tr w:rsidR="00E946B7" w:rsidRPr="00753C12" w14:paraId="735D0001" w14:textId="77777777" w:rsidTr="00C4005D">
        <w:tc>
          <w:tcPr>
            <w:tcW w:w="1219" w:type="dxa"/>
            <w:vMerge/>
            <w:shd w:val="clear" w:color="auto" w:fill="F2F2F2"/>
            <w:vAlign w:val="center"/>
          </w:tcPr>
          <w:p w14:paraId="75432683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2C29563E" w14:textId="77777777" w:rsidR="00E946B7" w:rsidRPr="00753C12" w:rsidRDefault="00E946B7" w:rsidP="00C4005D">
            <w:pPr>
              <w:widowControl/>
              <w:spacing w:after="200" w:line="276" w:lineRule="auto"/>
              <w:jc w:val="left"/>
              <w:rPr>
                <w:rFonts w:ascii="Arial" w:hAnsi="Arial" w:cs="Arial"/>
                <w:color w:val="FF0000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Animal species</w:t>
            </w:r>
          </w:p>
        </w:tc>
        <w:tc>
          <w:tcPr>
            <w:tcW w:w="1276" w:type="dxa"/>
            <w:shd w:val="clear" w:color="auto" w:fill="F2F2F2"/>
          </w:tcPr>
          <w:p w14:paraId="48DE5CAB" w14:textId="7D36A574" w:rsidR="00E946B7" w:rsidRPr="00E946B7" w:rsidRDefault="00052860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-0.34</w:t>
            </w:r>
          </w:p>
        </w:tc>
        <w:tc>
          <w:tcPr>
            <w:tcW w:w="1832" w:type="dxa"/>
            <w:shd w:val="clear" w:color="auto" w:fill="F2F2F2"/>
          </w:tcPr>
          <w:p w14:paraId="1595E54A" w14:textId="4CAC785C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1.</w:t>
            </w:r>
            <w:r w:rsidR="00052860">
              <w:rPr>
                <w:rFonts w:ascii="Arial" w:hAnsi="Arial" w:cs="Arial" w:hint="eastAsia"/>
                <w:sz w:val="22"/>
                <w:szCs w:val="21"/>
                <w14:ligatures w14:val="none"/>
              </w:rPr>
              <w:t>82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, 1.</w:t>
            </w:r>
            <w:r w:rsidR="00052860">
              <w:rPr>
                <w:rFonts w:ascii="Arial" w:hAnsi="Arial" w:cs="Arial" w:hint="eastAsia"/>
                <w:sz w:val="22"/>
                <w:szCs w:val="21"/>
                <w14:ligatures w14:val="none"/>
              </w:rPr>
              <w:t>13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328A0134" w14:textId="2058C761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052860">
              <w:rPr>
                <w:rFonts w:ascii="Arial" w:hAnsi="Arial" w:cs="Arial" w:hint="eastAsia"/>
                <w:sz w:val="22"/>
                <w14:ligatures w14:val="none"/>
              </w:rPr>
              <w:t>60</w:t>
            </w:r>
          </w:p>
        </w:tc>
      </w:tr>
      <w:tr w:rsidR="00E946B7" w:rsidRPr="00753C12" w14:paraId="633AB752" w14:textId="77777777" w:rsidTr="00C4005D">
        <w:tc>
          <w:tcPr>
            <w:tcW w:w="1219" w:type="dxa"/>
            <w:vMerge/>
            <w:shd w:val="clear" w:color="auto" w:fill="F2F2F2"/>
            <w:vAlign w:val="center"/>
          </w:tcPr>
          <w:p w14:paraId="51D61794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1D53744A" w14:textId="77777777" w:rsidR="00E946B7" w:rsidRPr="00753C12" w:rsidRDefault="00E946B7" w:rsidP="00C4005D">
            <w:pPr>
              <w:widowControl/>
              <w:spacing w:after="200" w:line="276" w:lineRule="auto"/>
              <w:jc w:val="left"/>
              <w:rPr>
                <w:rFonts w:ascii="Arial" w:hAnsi="Arial" w:cs="Arial"/>
                <w:color w:val="FF0000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Model type</w:t>
            </w:r>
          </w:p>
        </w:tc>
        <w:tc>
          <w:tcPr>
            <w:tcW w:w="1276" w:type="dxa"/>
            <w:shd w:val="clear" w:color="auto" w:fill="F2F2F2"/>
          </w:tcPr>
          <w:p w14:paraId="25A10776" w14:textId="153D3902" w:rsidR="00E946B7" w:rsidRPr="00E946B7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14:ligatures w14:val="none"/>
              </w:rPr>
            </w:pPr>
            <w:r w:rsidRPr="00E946B7"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0.</w:t>
            </w:r>
            <w:r w:rsidR="00052860"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05</w:t>
            </w:r>
          </w:p>
        </w:tc>
        <w:tc>
          <w:tcPr>
            <w:tcW w:w="1832" w:type="dxa"/>
            <w:shd w:val="clear" w:color="auto" w:fill="F2F2F2"/>
          </w:tcPr>
          <w:p w14:paraId="2DA805C5" w14:textId="6DC85A70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0.4</w:t>
            </w:r>
            <w:r w:rsidR="00052860">
              <w:rPr>
                <w:rFonts w:ascii="Arial" w:hAnsi="Arial" w:cs="Arial" w:hint="eastAsia"/>
                <w:sz w:val="22"/>
                <w:szCs w:val="21"/>
                <w14:ligatures w14:val="none"/>
              </w:rPr>
              <w:t>7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052860">
              <w:rPr>
                <w:rFonts w:ascii="Arial" w:hAnsi="Arial" w:cs="Arial" w:hint="eastAsia"/>
                <w:sz w:val="22"/>
                <w14:ligatures w14:val="none"/>
              </w:rPr>
              <w:t>58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21F2307C" w14:textId="6CCA78AD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052860">
              <w:rPr>
                <w:rFonts w:ascii="Arial" w:hAnsi="Arial" w:cs="Arial" w:hint="eastAsia"/>
                <w:sz w:val="22"/>
                <w14:ligatures w14:val="none"/>
              </w:rPr>
              <w:t>82</w:t>
            </w:r>
          </w:p>
        </w:tc>
      </w:tr>
      <w:tr w:rsidR="00E946B7" w:rsidRPr="00753C12" w14:paraId="06CDEADD" w14:textId="77777777" w:rsidTr="00C4005D">
        <w:tc>
          <w:tcPr>
            <w:tcW w:w="1219" w:type="dxa"/>
            <w:vMerge/>
            <w:shd w:val="clear" w:color="auto" w:fill="F2F2F2"/>
            <w:vAlign w:val="center"/>
          </w:tcPr>
          <w:p w14:paraId="5E97C06B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7EBDBDD5" w14:textId="77777777" w:rsidR="00E946B7" w:rsidRPr="00753C12" w:rsidRDefault="00E946B7" w:rsidP="00C4005D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12FA">
              <w:rPr>
                <w:rFonts w:ascii="Arial" w:hAnsi="Arial" w:cs="Arial" w:hint="eastAsia"/>
                <w:sz w:val="22"/>
                <w:szCs w:val="21"/>
                <w14:ligatures w14:val="none"/>
              </w:rPr>
              <w:t>Administration route</w:t>
            </w:r>
          </w:p>
        </w:tc>
        <w:tc>
          <w:tcPr>
            <w:tcW w:w="1276" w:type="dxa"/>
            <w:shd w:val="clear" w:color="auto" w:fill="F2F2F2"/>
          </w:tcPr>
          <w:p w14:paraId="502882F9" w14:textId="19194D52" w:rsidR="00E946B7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0.</w:t>
            </w:r>
            <w:r w:rsidR="00052860">
              <w:rPr>
                <w:rFonts w:ascii="Arial" w:hAnsi="Arial" w:cs="Arial" w:hint="eastAsia"/>
                <w:sz w:val="22"/>
                <w:szCs w:val="21"/>
                <w14:ligatures w14:val="none"/>
              </w:rPr>
              <w:t>10</w:t>
            </w:r>
          </w:p>
        </w:tc>
        <w:tc>
          <w:tcPr>
            <w:tcW w:w="1832" w:type="dxa"/>
            <w:shd w:val="clear" w:color="auto" w:fill="F2F2F2"/>
          </w:tcPr>
          <w:p w14:paraId="3D356831" w14:textId="4F00F5C2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1.</w:t>
            </w:r>
            <w:r w:rsidR="001B0035">
              <w:rPr>
                <w:rFonts w:ascii="Arial" w:hAnsi="Arial" w:cs="Arial" w:hint="eastAsia"/>
                <w:sz w:val="22"/>
                <w:szCs w:val="21"/>
                <w14:ligatures w14:val="none"/>
              </w:rPr>
              <w:t>3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1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1.</w:t>
            </w:r>
            <w:r w:rsidR="001B0035">
              <w:rPr>
                <w:rFonts w:ascii="Arial" w:hAnsi="Arial" w:cs="Arial" w:hint="eastAsia"/>
                <w:sz w:val="22"/>
                <w14:ligatures w14:val="none"/>
              </w:rPr>
              <w:t>11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44EB028E" w14:textId="3E326EEA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1B0035">
              <w:rPr>
                <w:rFonts w:ascii="Arial" w:hAnsi="Arial" w:cs="Arial" w:hint="eastAsia"/>
                <w:sz w:val="22"/>
                <w14:ligatures w14:val="none"/>
              </w:rPr>
              <w:t>85</w:t>
            </w:r>
          </w:p>
        </w:tc>
      </w:tr>
      <w:tr w:rsidR="00E946B7" w:rsidRPr="00753C12" w14:paraId="7E89A5B4" w14:textId="77777777" w:rsidTr="00C4005D">
        <w:tc>
          <w:tcPr>
            <w:tcW w:w="1219" w:type="dxa"/>
            <w:vMerge/>
            <w:shd w:val="clear" w:color="auto" w:fill="F2F2F2"/>
            <w:vAlign w:val="center"/>
          </w:tcPr>
          <w:p w14:paraId="24B7DBA1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3C7183EF" w14:textId="77777777" w:rsidR="00E946B7" w:rsidRPr="00753C12" w:rsidRDefault="00E946B7" w:rsidP="00C4005D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15F3E">
              <w:rPr>
                <w:rFonts w:ascii="Arial" w:hAnsi="Arial" w:cs="Arial" w:hint="eastAsia"/>
                <w:sz w:val="22"/>
                <w:szCs w:val="21"/>
                <w14:ligatures w14:val="none"/>
              </w:rPr>
              <w:t>Dos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e</w:t>
            </w:r>
          </w:p>
        </w:tc>
        <w:tc>
          <w:tcPr>
            <w:tcW w:w="1276" w:type="dxa"/>
            <w:shd w:val="clear" w:color="auto" w:fill="F2F2F2"/>
          </w:tcPr>
          <w:p w14:paraId="69DF367F" w14:textId="62F40BC7" w:rsidR="00E946B7" w:rsidRPr="00753C12" w:rsidRDefault="001B0035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-0.40</w:t>
            </w:r>
          </w:p>
        </w:tc>
        <w:tc>
          <w:tcPr>
            <w:tcW w:w="1832" w:type="dxa"/>
            <w:shd w:val="clear" w:color="auto" w:fill="F2F2F2"/>
          </w:tcPr>
          <w:p w14:paraId="333A9BB3" w14:textId="119FE6FD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 w:rsidRPr="00715F3E"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1B0035">
              <w:rPr>
                <w:rFonts w:ascii="Arial" w:hAnsi="Arial" w:cs="Arial" w:hint="eastAsia"/>
                <w:sz w:val="22"/>
                <w:szCs w:val="21"/>
                <w14:ligatures w14:val="none"/>
              </w:rPr>
              <w:t>1.5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1B0035">
              <w:rPr>
                <w:rFonts w:ascii="Arial" w:hAnsi="Arial" w:cs="Arial" w:hint="eastAsia"/>
                <w:sz w:val="22"/>
                <w14:ligatures w14:val="none"/>
              </w:rPr>
              <w:t>0.7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6A73FBA4" w14:textId="0690E094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1B0035">
              <w:rPr>
                <w:rFonts w:ascii="Arial" w:hAnsi="Arial" w:cs="Arial" w:hint="eastAsia"/>
                <w:sz w:val="22"/>
                <w14:ligatures w14:val="none"/>
              </w:rPr>
              <w:t>45</w:t>
            </w:r>
          </w:p>
        </w:tc>
      </w:tr>
      <w:tr w:rsidR="00E946B7" w:rsidRPr="00753C12" w14:paraId="5F9BB3BF" w14:textId="77777777" w:rsidTr="00C4005D">
        <w:tc>
          <w:tcPr>
            <w:tcW w:w="1219" w:type="dxa"/>
            <w:vMerge/>
            <w:shd w:val="clear" w:color="auto" w:fill="F2F2F2"/>
            <w:vAlign w:val="center"/>
          </w:tcPr>
          <w:p w14:paraId="01A6F683" w14:textId="77777777" w:rsidR="00E946B7" w:rsidRPr="00753C12" w:rsidRDefault="00E946B7" w:rsidP="00C4005D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7D4BA679" w14:textId="77777777" w:rsidR="00E946B7" w:rsidRPr="00753C12" w:rsidRDefault="00E946B7" w:rsidP="00C4005D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Treatment duration</w:t>
            </w:r>
          </w:p>
        </w:tc>
        <w:tc>
          <w:tcPr>
            <w:tcW w:w="1276" w:type="dxa"/>
            <w:shd w:val="clear" w:color="auto" w:fill="F2F2F2"/>
          </w:tcPr>
          <w:p w14:paraId="5A3E7A93" w14:textId="14549FE4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-</w:t>
            </w:r>
            <w:r w:rsidR="001B0035">
              <w:rPr>
                <w:rFonts w:ascii="Arial" w:hAnsi="Arial" w:cs="Arial" w:hint="eastAsia"/>
                <w:sz w:val="22"/>
                <w14:ligatures w14:val="none"/>
              </w:rPr>
              <w:t>0.48</w:t>
            </w:r>
          </w:p>
        </w:tc>
        <w:tc>
          <w:tcPr>
            <w:tcW w:w="1832" w:type="dxa"/>
            <w:shd w:val="clear" w:color="auto" w:fill="F2F2F2"/>
          </w:tcPr>
          <w:p w14:paraId="29F14021" w14:textId="439B3B17" w:rsidR="00E946B7" w:rsidRPr="00753C12" w:rsidRDefault="00E946B7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1B0035">
              <w:rPr>
                <w:rFonts w:ascii="Arial" w:hAnsi="Arial" w:cs="Arial" w:hint="eastAsia"/>
                <w:sz w:val="22"/>
                <w:szCs w:val="21"/>
                <w14:ligatures w14:val="none"/>
              </w:rPr>
              <w:t>1.93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, 0.</w:t>
            </w:r>
            <w:r w:rsidR="001B0035">
              <w:rPr>
                <w:rFonts w:ascii="Arial" w:hAnsi="Arial" w:cs="Arial" w:hint="eastAsia"/>
                <w:sz w:val="22"/>
                <w:szCs w:val="21"/>
                <w14:ligatures w14:val="none"/>
              </w:rPr>
              <w:t>97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27360CF4" w14:textId="0CFCB231" w:rsidR="00E946B7" w:rsidRPr="00753C12" w:rsidRDefault="001B0035" w:rsidP="00C4005D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47</w:t>
            </w:r>
          </w:p>
        </w:tc>
      </w:tr>
    </w:tbl>
    <w:p w14:paraId="3C7F7D18" w14:textId="77777777" w:rsidR="005A14B9" w:rsidRDefault="005A14B9">
      <w:pPr>
        <w:widowControl/>
        <w:jc w:val="left"/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50EDB44A" w14:textId="296EFB1F" w:rsidR="00085488" w:rsidRPr="001B0035" w:rsidRDefault="00085488" w:rsidP="00085488">
      <w:pPr>
        <w:keepNext/>
        <w:keepLines/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bookmarkStart w:id="16" w:name="OLE_LINK4"/>
      <w:r w:rsidRPr="00753C12"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lastRenderedPageBreak/>
        <w:t xml:space="preserve">Table </w:t>
      </w:r>
      <w:r w:rsidRPr="00437A08">
        <w:rPr>
          <w:rFonts w:ascii="Arial" w:eastAsia="宋体" w:hAnsi="Arial" w:cs="Arial"/>
          <w:b/>
          <w:bCs/>
          <w:color w:val="000000" w:themeColor="text1"/>
          <w:kern w:val="44"/>
          <w:sz w:val="28"/>
          <w:szCs w:val="28"/>
          <w14:ligatures w14:val="none"/>
        </w:rPr>
        <w:t>S</w:t>
      </w:r>
      <w:r>
        <w:rPr>
          <w:rFonts w:ascii="Arial" w:eastAsia="宋体" w:hAnsi="Arial" w:cs="Arial" w:hint="eastAsia"/>
          <w:b/>
          <w:bCs/>
          <w:color w:val="000000" w:themeColor="text1"/>
          <w:kern w:val="44"/>
          <w:sz w:val="28"/>
          <w:szCs w:val="28"/>
          <w14:ligatures w14:val="none"/>
        </w:rPr>
        <w:t>11</w:t>
      </w:r>
      <w:r w:rsidRPr="00753C12"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t xml:space="preserve">. Meta-regression analysis for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SOD.</w:t>
      </w:r>
    </w:p>
    <w:tbl>
      <w:tblPr>
        <w:tblStyle w:val="a7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219"/>
        <w:gridCol w:w="3317"/>
        <w:gridCol w:w="1276"/>
        <w:gridCol w:w="1832"/>
        <w:gridCol w:w="1075"/>
      </w:tblGrid>
      <w:tr w:rsidR="00085488" w:rsidRPr="00753C12" w14:paraId="1A895C9A" w14:textId="77777777" w:rsidTr="00615DBE"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4A2A6C8C" w14:textId="77777777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Outcomes</w:t>
            </w:r>
          </w:p>
        </w:tc>
        <w:tc>
          <w:tcPr>
            <w:tcW w:w="33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589325C1" w14:textId="10F42A0D" w:rsidR="00085488" w:rsidRPr="00753C12" w:rsidRDefault="00085488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 xml:space="preserve"> Characteristics (covariates) 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br/>
              <w:t>(</w:t>
            </w:r>
            <w:r w:rsidRPr="00753C12">
              <w:rPr>
                <w:rFonts w:ascii="Arial" w:hAnsi="Arial" w:cs="Arial"/>
                <w:i/>
                <w:iCs/>
                <w:sz w:val="22"/>
                <w:szCs w:val="21"/>
                <w14:ligatures w14:val="none"/>
              </w:rPr>
              <w:t xml:space="preserve">n 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 xml:space="preserve">= </w:t>
            </w:r>
            <w:r w:rsidR="00696ACD">
              <w:rPr>
                <w:rFonts w:ascii="Arial" w:hAnsi="Arial" w:cs="Arial" w:hint="eastAsia"/>
                <w:sz w:val="22"/>
                <w:szCs w:val="21"/>
                <w14:ligatures w14:val="none"/>
              </w:rPr>
              <w:t>7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01C305C" w14:textId="77777777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Coefficient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74780BB1" w14:textId="144725FF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95% CI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3C657013" w14:textId="77777777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i/>
                <w:sz w:val="22"/>
                <w:szCs w:val="21"/>
                <w:lang w:val="en-GB"/>
                <w14:ligatures w14:val="none"/>
              </w:rPr>
              <w:t>p</w:t>
            </w:r>
            <w:r w:rsidRPr="00753C12">
              <w:rPr>
                <w:rFonts w:ascii="Arial" w:hAnsi="Arial" w:cs="Arial"/>
                <w:sz w:val="22"/>
                <w:szCs w:val="21"/>
                <w:lang w:val="en-GB"/>
                <w14:ligatures w14:val="none"/>
              </w:rPr>
              <w:t xml:space="preserve"> value</w:t>
            </w:r>
          </w:p>
        </w:tc>
      </w:tr>
      <w:tr w:rsidR="00085488" w:rsidRPr="00753C12" w14:paraId="2B8B6015" w14:textId="77777777" w:rsidTr="00615DBE">
        <w:tc>
          <w:tcPr>
            <w:tcW w:w="1219" w:type="dxa"/>
            <w:vMerge w:val="restart"/>
            <w:tcBorders>
              <w:top w:val="single" w:sz="6" w:space="0" w:color="auto"/>
            </w:tcBorders>
            <w:shd w:val="clear" w:color="auto" w:fill="F2F2F2"/>
            <w:vAlign w:val="center"/>
          </w:tcPr>
          <w:p w14:paraId="22B22F4D" w14:textId="28986EBF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SOD</w:t>
            </w:r>
          </w:p>
        </w:tc>
        <w:tc>
          <w:tcPr>
            <w:tcW w:w="3317" w:type="dxa"/>
            <w:tcBorders>
              <w:top w:val="single" w:sz="6" w:space="0" w:color="auto"/>
            </w:tcBorders>
            <w:shd w:val="clear" w:color="auto" w:fill="F2F2F2"/>
          </w:tcPr>
          <w:p w14:paraId="28CD6F05" w14:textId="77777777" w:rsidR="00085488" w:rsidRPr="00753C12" w:rsidRDefault="00085488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Study quality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2F2F2"/>
          </w:tcPr>
          <w:p w14:paraId="6C28E8AF" w14:textId="640E0FD8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-0.73</w:t>
            </w:r>
          </w:p>
        </w:tc>
        <w:tc>
          <w:tcPr>
            <w:tcW w:w="1832" w:type="dxa"/>
            <w:tcBorders>
              <w:top w:val="single" w:sz="6" w:space="0" w:color="auto"/>
            </w:tcBorders>
            <w:shd w:val="clear" w:color="auto" w:fill="F2F2F2"/>
          </w:tcPr>
          <w:p w14:paraId="7873618E" w14:textId="355DEE90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3.61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2.15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tcBorders>
              <w:top w:val="single" w:sz="6" w:space="0" w:color="auto"/>
            </w:tcBorders>
            <w:shd w:val="clear" w:color="auto" w:fill="F2F2F2"/>
          </w:tcPr>
          <w:p w14:paraId="7D7278A5" w14:textId="4AFFA104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54</w:t>
            </w:r>
          </w:p>
        </w:tc>
      </w:tr>
      <w:tr w:rsidR="00085488" w:rsidRPr="00753C12" w14:paraId="7DDEFD7E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1CF1CF23" w14:textId="77777777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03A42C76" w14:textId="77777777" w:rsidR="00085488" w:rsidRPr="00753C12" w:rsidRDefault="00085488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color w:val="FF0000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Animal species</w:t>
            </w:r>
          </w:p>
        </w:tc>
        <w:tc>
          <w:tcPr>
            <w:tcW w:w="1276" w:type="dxa"/>
            <w:shd w:val="clear" w:color="auto" w:fill="F2F2F2"/>
          </w:tcPr>
          <w:p w14:paraId="4C4A6DED" w14:textId="3FC9A73A" w:rsidR="00085488" w:rsidRPr="00E946B7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0.04</w:t>
            </w:r>
          </w:p>
        </w:tc>
        <w:tc>
          <w:tcPr>
            <w:tcW w:w="1832" w:type="dxa"/>
            <w:shd w:val="clear" w:color="auto" w:fill="F2F2F2"/>
          </w:tcPr>
          <w:p w14:paraId="5E680CBD" w14:textId="2C9E9D79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2.81, 2.89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58BDA139" w14:textId="19B50D73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97</w:t>
            </w:r>
          </w:p>
        </w:tc>
      </w:tr>
      <w:tr w:rsidR="00085488" w:rsidRPr="00753C12" w14:paraId="2ABDF01A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6EAFB94A" w14:textId="77777777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66644916" w14:textId="77777777" w:rsidR="00085488" w:rsidRPr="00753C12" w:rsidRDefault="00085488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color w:val="FF0000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Model type</w:t>
            </w:r>
          </w:p>
        </w:tc>
        <w:tc>
          <w:tcPr>
            <w:tcW w:w="1276" w:type="dxa"/>
            <w:shd w:val="clear" w:color="auto" w:fill="F2F2F2"/>
          </w:tcPr>
          <w:p w14:paraId="3054BEEA" w14:textId="5749B259" w:rsidR="00085488" w:rsidRPr="00E946B7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-</w:t>
            </w:r>
            <w:r w:rsidRPr="00E946B7"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35</w:t>
            </w:r>
          </w:p>
        </w:tc>
        <w:tc>
          <w:tcPr>
            <w:tcW w:w="1832" w:type="dxa"/>
            <w:shd w:val="clear" w:color="auto" w:fill="F2F2F2"/>
          </w:tcPr>
          <w:p w14:paraId="3E2CDC64" w14:textId="531FC493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1.94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1.24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5A0FC9CF" w14:textId="185EF988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59</w:t>
            </w:r>
          </w:p>
        </w:tc>
      </w:tr>
      <w:tr w:rsidR="00085488" w:rsidRPr="00753C12" w14:paraId="7AE54616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53B0F07B" w14:textId="77777777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4606931F" w14:textId="77777777" w:rsidR="00085488" w:rsidRPr="00753C12" w:rsidRDefault="00085488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12FA">
              <w:rPr>
                <w:rFonts w:ascii="Arial" w:hAnsi="Arial" w:cs="Arial" w:hint="eastAsia"/>
                <w:sz w:val="22"/>
                <w:szCs w:val="21"/>
                <w14:ligatures w14:val="none"/>
              </w:rPr>
              <w:t>Administration route</w:t>
            </w:r>
          </w:p>
        </w:tc>
        <w:tc>
          <w:tcPr>
            <w:tcW w:w="1276" w:type="dxa"/>
            <w:shd w:val="clear" w:color="auto" w:fill="F2F2F2"/>
          </w:tcPr>
          <w:p w14:paraId="0546F072" w14:textId="77777777" w:rsidR="00085488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0.10</w:t>
            </w:r>
          </w:p>
        </w:tc>
        <w:tc>
          <w:tcPr>
            <w:tcW w:w="1832" w:type="dxa"/>
            <w:shd w:val="clear" w:color="auto" w:fill="F2F2F2"/>
          </w:tcPr>
          <w:p w14:paraId="0D82F346" w14:textId="17E2EDD4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61555C">
              <w:rPr>
                <w:rFonts w:ascii="Arial" w:hAnsi="Arial" w:cs="Arial" w:hint="eastAsia"/>
                <w:sz w:val="22"/>
                <w:szCs w:val="21"/>
                <w14:ligatures w14:val="none"/>
              </w:rPr>
              <w:t>2.5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1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61555C">
              <w:rPr>
                <w:rFonts w:ascii="Arial" w:hAnsi="Arial" w:cs="Arial" w:hint="eastAsia"/>
                <w:sz w:val="22"/>
                <w14:ligatures w14:val="none"/>
              </w:rPr>
              <w:t>2.7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1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73BB7E32" w14:textId="521CE0CD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61555C">
              <w:rPr>
                <w:rFonts w:ascii="Arial" w:hAnsi="Arial" w:cs="Arial" w:hint="eastAsia"/>
                <w:sz w:val="22"/>
                <w14:ligatures w14:val="none"/>
              </w:rPr>
              <w:t>93</w:t>
            </w:r>
          </w:p>
        </w:tc>
      </w:tr>
      <w:tr w:rsidR="00085488" w:rsidRPr="00753C12" w14:paraId="06E3B62A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48BEB8FF" w14:textId="77777777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57CBE3FB" w14:textId="77777777" w:rsidR="00085488" w:rsidRPr="00753C12" w:rsidRDefault="00085488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15F3E">
              <w:rPr>
                <w:rFonts w:ascii="Arial" w:hAnsi="Arial" w:cs="Arial" w:hint="eastAsia"/>
                <w:sz w:val="22"/>
                <w:szCs w:val="21"/>
                <w14:ligatures w14:val="none"/>
              </w:rPr>
              <w:t>Dos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e</w:t>
            </w:r>
          </w:p>
        </w:tc>
        <w:tc>
          <w:tcPr>
            <w:tcW w:w="1276" w:type="dxa"/>
            <w:shd w:val="clear" w:color="auto" w:fill="F2F2F2"/>
          </w:tcPr>
          <w:p w14:paraId="43F5E9C0" w14:textId="21B6A5A9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-</w:t>
            </w:r>
            <w:r w:rsidR="0061555C">
              <w:rPr>
                <w:rFonts w:ascii="Arial" w:hAnsi="Arial" w:cs="Arial" w:hint="eastAsia"/>
                <w:sz w:val="22"/>
                <w14:ligatures w14:val="none"/>
              </w:rPr>
              <w:t>1.23</w:t>
            </w:r>
          </w:p>
        </w:tc>
        <w:tc>
          <w:tcPr>
            <w:tcW w:w="1832" w:type="dxa"/>
            <w:shd w:val="clear" w:color="auto" w:fill="F2F2F2"/>
          </w:tcPr>
          <w:p w14:paraId="4C155539" w14:textId="5282961E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 w:rsidRPr="00715F3E"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61555C">
              <w:rPr>
                <w:rFonts w:ascii="Arial" w:hAnsi="Arial" w:cs="Arial" w:hint="eastAsia"/>
                <w:sz w:val="22"/>
                <w:szCs w:val="21"/>
                <w14:ligatures w14:val="none"/>
              </w:rPr>
              <w:t>3.29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61555C">
              <w:rPr>
                <w:rFonts w:ascii="Arial" w:hAnsi="Arial" w:cs="Arial" w:hint="eastAsia"/>
                <w:sz w:val="22"/>
                <w14:ligatures w14:val="none"/>
              </w:rPr>
              <w:t>84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697349D1" w14:textId="63BA470F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61555C">
              <w:rPr>
                <w:rFonts w:ascii="Arial" w:hAnsi="Arial" w:cs="Arial" w:hint="eastAsia"/>
                <w:sz w:val="22"/>
                <w14:ligatures w14:val="none"/>
              </w:rPr>
              <w:t>19</w:t>
            </w:r>
          </w:p>
        </w:tc>
      </w:tr>
      <w:tr w:rsidR="00085488" w:rsidRPr="00753C12" w14:paraId="7B589681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68D01790" w14:textId="77777777" w:rsidR="00085488" w:rsidRPr="00753C12" w:rsidRDefault="00085488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1224D2E5" w14:textId="77777777" w:rsidR="00085488" w:rsidRPr="00753C12" w:rsidRDefault="00085488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Treatment duration</w:t>
            </w:r>
          </w:p>
        </w:tc>
        <w:tc>
          <w:tcPr>
            <w:tcW w:w="1276" w:type="dxa"/>
            <w:shd w:val="clear" w:color="auto" w:fill="F2F2F2"/>
          </w:tcPr>
          <w:p w14:paraId="29BB5E07" w14:textId="2FC70967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-0.</w:t>
            </w:r>
            <w:r w:rsidR="0061555C">
              <w:rPr>
                <w:rFonts w:ascii="Arial" w:hAnsi="Arial" w:cs="Arial" w:hint="eastAsia"/>
                <w:sz w:val="22"/>
                <w14:ligatures w14:val="none"/>
              </w:rPr>
              <w:t>90</w:t>
            </w:r>
          </w:p>
        </w:tc>
        <w:tc>
          <w:tcPr>
            <w:tcW w:w="1832" w:type="dxa"/>
            <w:shd w:val="clear" w:color="auto" w:fill="F2F2F2"/>
          </w:tcPr>
          <w:p w14:paraId="14130D49" w14:textId="723FCBB2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1.</w:t>
            </w:r>
            <w:r w:rsidR="0061555C">
              <w:rPr>
                <w:rFonts w:ascii="Arial" w:hAnsi="Arial" w:cs="Arial" w:hint="eastAsia"/>
                <w:sz w:val="22"/>
                <w:szCs w:val="21"/>
                <w14:ligatures w14:val="none"/>
              </w:rPr>
              <w:t>79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 xml:space="preserve">, </w:t>
            </w:r>
            <w:r w:rsidR="0061555C">
              <w:rPr>
                <w:rFonts w:ascii="Arial" w:hAnsi="Arial" w:cs="Arial" w:hint="eastAsia"/>
                <w:sz w:val="22"/>
                <w:szCs w:val="21"/>
                <w14:ligatures w14:val="none"/>
              </w:rPr>
              <w:t>3.59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39F15BB9" w14:textId="4FBFF272" w:rsidR="00085488" w:rsidRPr="00753C12" w:rsidRDefault="00085488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4</w:t>
            </w:r>
            <w:r w:rsidR="0061555C">
              <w:rPr>
                <w:rFonts w:ascii="Arial" w:hAnsi="Arial" w:cs="Arial" w:hint="eastAsia"/>
                <w:sz w:val="22"/>
                <w14:ligatures w14:val="none"/>
              </w:rPr>
              <w:t>3</w:t>
            </w:r>
          </w:p>
        </w:tc>
      </w:tr>
      <w:bookmarkEnd w:id="16"/>
    </w:tbl>
    <w:p w14:paraId="1BCE35AB" w14:textId="14765B76" w:rsidR="00085488" w:rsidRDefault="00085488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hAnsi="Arial" w:cs="Arial"/>
          <w:sz w:val="28"/>
          <w:szCs w:val="28"/>
          <w:lang w:val="en-AU"/>
          <w14:ligatures w14:val="none"/>
        </w:rPr>
        <w:br w:type="page"/>
      </w:r>
    </w:p>
    <w:p w14:paraId="63999050" w14:textId="6BB21225" w:rsidR="0061555C" w:rsidRPr="001B0035" w:rsidRDefault="0061555C" w:rsidP="0061555C">
      <w:pPr>
        <w:keepNext/>
        <w:keepLines/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 w:rsidRPr="00753C12"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lastRenderedPageBreak/>
        <w:t xml:space="preserve">Table </w:t>
      </w:r>
      <w:r w:rsidRPr="00437A08">
        <w:rPr>
          <w:rFonts w:ascii="Arial" w:eastAsia="宋体" w:hAnsi="Arial" w:cs="Arial"/>
          <w:b/>
          <w:bCs/>
          <w:color w:val="000000" w:themeColor="text1"/>
          <w:kern w:val="44"/>
          <w:sz w:val="28"/>
          <w:szCs w:val="28"/>
          <w14:ligatures w14:val="none"/>
        </w:rPr>
        <w:t>S</w:t>
      </w:r>
      <w:r>
        <w:rPr>
          <w:rFonts w:ascii="Arial" w:eastAsia="宋体" w:hAnsi="Arial" w:cs="Arial" w:hint="eastAsia"/>
          <w:b/>
          <w:bCs/>
          <w:color w:val="000000" w:themeColor="text1"/>
          <w:kern w:val="44"/>
          <w:sz w:val="28"/>
          <w:szCs w:val="28"/>
          <w14:ligatures w14:val="none"/>
        </w:rPr>
        <w:t>12</w:t>
      </w:r>
      <w:r w:rsidRPr="00753C12"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t xml:space="preserve">. Meta-regression analysis for 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MDA.</w:t>
      </w:r>
    </w:p>
    <w:tbl>
      <w:tblPr>
        <w:tblStyle w:val="a7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219"/>
        <w:gridCol w:w="3317"/>
        <w:gridCol w:w="1276"/>
        <w:gridCol w:w="1832"/>
        <w:gridCol w:w="1075"/>
      </w:tblGrid>
      <w:tr w:rsidR="0061555C" w:rsidRPr="00753C12" w14:paraId="001FBF82" w14:textId="77777777" w:rsidTr="00615DBE"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15422E66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Outcomes</w:t>
            </w:r>
          </w:p>
        </w:tc>
        <w:tc>
          <w:tcPr>
            <w:tcW w:w="33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6FAB0A9" w14:textId="76909500" w:rsidR="0061555C" w:rsidRPr="00753C12" w:rsidRDefault="0061555C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 xml:space="preserve"> Characteristics (covariates) 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br/>
              <w:t>(</w:t>
            </w:r>
            <w:r w:rsidRPr="00753C12">
              <w:rPr>
                <w:rFonts w:ascii="Arial" w:hAnsi="Arial" w:cs="Arial"/>
                <w:i/>
                <w:iCs/>
                <w:sz w:val="22"/>
                <w:szCs w:val="21"/>
                <w14:ligatures w14:val="none"/>
              </w:rPr>
              <w:t xml:space="preserve">n 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 xml:space="preserve">= </w:t>
            </w:r>
            <w:r w:rsidR="00696ACD">
              <w:rPr>
                <w:rFonts w:ascii="Arial" w:hAnsi="Arial" w:cs="Arial" w:hint="eastAsia"/>
                <w:sz w:val="22"/>
                <w:szCs w:val="21"/>
                <w14:ligatures w14:val="none"/>
              </w:rPr>
              <w:t>7</w:t>
            </w: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7A58004F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Coefficient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1D10CA64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95% CI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8312330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i/>
                <w:sz w:val="22"/>
                <w:szCs w:val="21"/>
                <w:lang w:val="en-GB"/>
                <w14:ligatures w14:val="none"/>
              </w:rPr>
              <w:t>p</w:t>
            </w:r>
            <w:r w:rsidRPr="00753C12">
              <w:rPr>
                <w:rFonts w:ascii="Arial" w:hAnsi="Arial" w:cs="Arial"/>
                <w:sz w:val="22"/>
                <w:szCs w:val="21"/>
                <w:lang w:val="en-GB"/>
                <w14:ligatures w14:val="none"/>
              </w:rPr>
              <w:t xml:space="preserve"> value</w:t>
            </w:r>
          </w:p>
        </w:tc>
      </w:tr>
      <w:tr w:rsidR="0061555C" w:rsidRPr="00753C12" w14:paraId="2EE61266" w14:textId="77777777" w:rsidTr="00615DBE">
        <w:tc>
          <w:tcPr>
            <w:tcW w:w="1219" w:type="dxa"/>
            <w:vMerge w:val="restart"/>
            <w:tcBorders>
              <w:top w:val="single" w:sz="6" w:space="0" w:color="auto"/>
            </w:tcBorders>
            <w:shd w:val="clear" w:color="auto" w:fill="F2F2F2"/>
            <w:vAlign w:val="center"/>
          </w:tcPr>
          <w:p w14:paraId="5D029440" w14:textId="20B7B463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MDA</w:t>
            </w:r>
          </w:p>
        </w:tc>
        <w:tc>
          <w:tcPr>
            <w:tcW w:w="3317" w:type="dxa"/>
            <w:tcBorders>
              <w:top w:val="single" w:sz="6" w:space="0" w:color="auto"/>
            </w:tcBorders>
            <w:shd w:val="clear" w:color="auto" w:fill="F2F2F2"/>
          </w:tcPr>
          <w:p w14:paraId="46FE33AB" w14:textId="77777777" w:rsidR="0061555C" w:rsidRPr="00753C12" w:rsidRDefault="0061555C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Study quality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2F2F2"/>
          </w:tcPr>
          <w:p w14:paraId="2110F5DF" w14:textId="1C9CBA0A" w:rsidR="0061555C" w:rsidRPr="00753C12" w:rsidRDefault="00613E32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1.54</w:t>
            </w:r>
          </w:p>
        </w:tc>
        <w:tc>
          <w:tcPr>
            <w:tcW w:w="1832" w:type="dxa"/>
            <w:tcBorders>
              <w:top w:val="single" w:sz="6" w:space="0" w:color="auto"/>
            </w:tcBorders>
            <w:shd w:val="clear" w:color="auto" w:fill="F2F2F2"/>
          </w:tcPr>
          <w:p w14:paraId="22B5422E" w14:textId="3725A92D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613E32">
              <w:rPr>
                <w:rFonts w:ascii="Arial" w:hAnsi="Arial" w:cs="Arial" w:hint="eastAsia"/>
                <w:sz w:val="22"/>
                <w14:ligatures w14:val="none"/>
              </w:rPr>
              <w:t>1.17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613E32">
              <w:rPr>
                <w:rFonts w:ascii="Arial" w:hAnsi="Arial" w:cs="Arial" w:hint="eastAsia"/>
                <w:sz w:val="22"/>
                <w14:ligatures w14:val="none"/>
              </w:rPr>
              <w:t>4.2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tcBorders>
              <w:top w:val="single" w:sz="6" w:space="0" w:color="auto"/>
            </w:tcBorders>
            <w:shd w:val="clear" w:color="auto" w:fill="F2F2F2"/>
          </w:tcPr>
          <w:p w14:paraId="1EB8B435" w14:textId="5FE77618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613E32">
              <w:rPr>
                <w:rFonts w:ascii="Arial" w:hAnsi="Arial" w:cs="Arial" w:hint="eastAsia"/>
                <w:sz w:val="22"/>
                <w14:ligatures w14:val="none"/>
              </w:rPr>
              <w:t>20</w:t>
            </w:r>
          </w:p>
        </w:tc>
      </w:tr>
      <w:tr w:rsidR="0061555C" w:rsidRPr="00753C12" w14:paraId="39FDA66F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4B5C8EEC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38E3D298" w14:textId="77777777" w:rsidR="0061555C" w:rsidRPr="00753C12" w:rsidRDefault="0061555C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color w:val="FF0000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Animal species</w:t>
            </w:r>
          </w:p>
        </w:tc>
        <w:tc>
          <w:tcPr>
            <w:tcW w:w="1276" w:type="dxa"/>
            <w:shd w:val="clear" w:color="auto" w:fill="F2F2F2"/>
          </w:tcPr>
          <w:p w14:paraId="1712E96A" w14:textId="2BB11229" w:rsidR="0061555C" w:rsidRPr="00E946B7" w:rsidRDefault="00613E32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-</w:t>
            </w:r>
            <w:r w:rsidR="0061555C"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94</w:t>
            </w:r>
          </w:p>
        </w:tc>
        <w:tc>
          <w:tcPr>
            <w:tcW w:w="1832" w:type="dxa"/>
            <w:shd w:val="clear" w:color="auto" w:fill="F2F2F2"/>
          </w:tcPr>
          <w:p w14:paraId="4B9132F7" w14:textId="605A7D62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613E32">
              <w:rPr>
                <w:rFonts w:ascii="Arial" w:hAnsi="Arial" w:cs="Arial" w:hint="eastAsia"/>
                <w:sz w:val="22"/>
                <w:szCs w:val="21"/>
                <w14:ligatures w14:val="none"/>
              </w:rPr>
              <w:t>3.66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 xml:space="preserve">, </w:t>
            </w:r>
            <w:r w:rsidR="00613E32">
              <w:rPr>
                <w:rFonts w:ascii="Arial" w:hAnsi="Arial" w:cs="Arial" w:hint="eastAsia"/>
                <w:sz w:val="22"/>
                <w:szCs w:val="21"/>
                <w14:ligatures w14:val="none"/>
              </w:rPr>
              <w:t>1.79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1C5D150F" w14:textId="46C980B1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613E32">
              <w:rPr>
                <w:rFonts w:ascii="Arial" w:hAnsi="Arial" w:cs="Arial" w:hint="eastAsia"/>
                <w:sz w:val="22"/>
                <w14:ligatures w14:val="none"/>
              </w:rPr>
              <w:t>42</w:t>
            </w:r>
          </w:p>
        </w:tc>
      </w:tr>
      <w:tr w:rsidR="0061555C" w:rsidRPr="00753C12" w14:paraId="4333DA6F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52E6BCD3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78E6D5F2" w14:textId="77777777" w:rsidR="0061555C" w:rsidRPr="00753C12" w:rsidRDefault="0061555C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color w:val="FF0000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Model type</w:t>
            </w:r>
          </w:p>
        </w:tc>
        <w:tc>
          <w:tcPr>
            <w:tcW w:w="1276" w:type="dxa"/>
            <w:shd w:val="clear" w:color="auto" w:fill="F2F2F2"/>
          </w:tcPr>
          <w:p w14:paraId="4AAAA950" w14:textId="20C20014" w:rsidR="0061555C" w:rsidRPr="00E946B7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-</w:t>
            </w:r>
            <w:r w:rsidRPr="00E946B7"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0.</w:t>
            </w:r>
            <w:r w:rsidR="00613E32">
              <w:rPr>
                <w:rFonts w:ascii="Arial" w:hAnsi="Arial" w:cs="Arial" w:hint="eastAsia"/>
                <w:color w:val="000000" w:themeColor="text1"/>
                <w:sz w:val="22"/>
                <w14:ligatures w14:val="none"/>
              </w:rPr>
              <w:t>95</w:t>
            </w:r>
          </w:p>
        </w:tc>
        <w:tc>
          <w:tcPr>
            <w:tcW w:w="1832" w:type="dxa"/>
            <w:shd w:val="clear" w:color="auto" w:fill="F2F2F2"/>
          </w:tcPr>
          <w:p w14:paraId="102E3A68" w14:textId="5D05024B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613E32">
              <w:rPr>
                <w:rFonts w:ascii="Arial" w:hAnsi="Arial" w:cs="Arial" w:hint="eastAsia"/>
                <w:sz w:val="22"/>
                <w:szCs w:val="21"/>
                <w14:ligatures w14:val="none"/>
              </w:rPr>
              <w:t>2.37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613E32">
              <w:rPr>
                <w:rFonts w:ascii="Arial" w:hAnsi="Arial" w:cs="Arial" w:hint="eastAsia"/>
                <w:sz w:val="22"/>
                <w14:ligatures w14:val="none"/>
              </w:rPr>
              <w:t>0.4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5883612D" w14:textId="571BE65B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color w:val="FF0000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613E32">
              <w:rPr>
                <w:rFonts w:ascii="Arial" w:hAnsi="Arial" w:cs="Arial" w:hint="eastAsia"/>
                <w:sz w:val="22"/>
                <w14:ligatures w14:val="none"/>
              </w:rPr>
              <w:t>14</w:t>
            </w:r>
          </w:p>
        </w:tc>
      </w:tr>
      <w:tr w:rsidR="0061555C" w:rsidRPr="00753C12" w14:paraId="02B67BC1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374F9B0F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03FC53E9" w14:textId="77777777" w:rsidR="0061555C" w:rsidRPr="00753C12" w:rsidRDefault="0061555C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12FA">
              <w:rPr>
                <w:rFonts w:ascii="Arial" w:hAnsi="Arial" w:cs="Arial" w:hint="eastAsia"/>
                <w:sz w:val="22"/>
                <w:szCs w:val="21"/>
                <w14:ligatures w14:val="none"/>
              </w:rPr>
              <w:t>Administration route</w:t>
            </w:r>
          </w:p>
        </w:tc>
        <w:tc>
          <w:tcPr>
            <w:tcW w:w="1276" w:type="dxa"/>
            <w:shd w:val="clear" w:color="auto" w:fill="F2F2F2"/>
          </w:tcPr>
          <w:p w14:paraId="022BD3BC" w14:textId="7B0C164E" w:rsidR="0061555C" w:rsidRDefault="00513231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1.25</w:t>
            </w:r>
          </w:p>
        </w:tc>
        <w:tc>
          <w:tcPr>
            <w:tcW w:w="1832" w:type="dxa"/>
            <w:shd w:val="clear" w:color="auto" w:fill="F2F2F2"/>
          </w:tcPr>
          <w:p w14:paraId="66668EB7" w14:textId="52DB39A7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513231">
              <w:rPr>
                <w:rFonts w:ascii="Arial" w:hAnsi="Arial" w:cs="Arial" w:hint="eastAsia"/>
                <w:sz w:val="22"/>
                <w:szCs w:val="21"/>
                <w14:ligatures w14:val="none"/>
              </w:rPr>
              <w:t>1.00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513231">
              <w:rPr>
                <w:rFonts w:ascii="Arial" w:hAnsi="Arial" w:cs="Arial" w:hint="eastAsia"/>
                <w:sz w:val="22"/>
                <w14:ligatures w14:val="none"/>
              </w:rPr>
              <w:t>3.50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077DDDE6" w14:textId="57ACC292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513231">
              <w:rPr>
                <w:rFonts w:ascii="Arial" w:hAnsi="Arial" w:cs="Arial" w:hint="eastAsia"/>
                <w:sz w:val="22"/>
                <w14:ligatures w14:val="none"/>
              </w:rPr>
              <w:t>21</w:t>
            </w:r>
          </w:p>
        </w:tc>
      </w:tr>
      <w:tr w:rsidR="0061555C" w:rsidRPr="00753C12" w14:paraId="4FF05B2F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2DB63B42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430C29E5" w14:textId="77777777" w:rsidR="0061555C" w:rsidRPr="00753C12" w:rsidRDefault="0061555C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15F3E">
              <w:rPr>
                <w:rFonts w:ascii="Arial" w:hAnsi="Arial" w:cs="Arial" w:hint="eastAsia"/>
                <w:sz w:val="22"/>
                <w:szCs w:val="21"/>
                <w14:ligatures w14:val="none"/>
              </w:rPr>
              <w:t>Dos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e</w:t>
            </w:r>
          </w:p>
        </w:tc>
        <w:tc>
          <w:tcPr>
            <w:tcW w:w="1276" w:type="dxa"/>
            <w:shd w:val="clear" w:color="auto" w:fill="F2F2F2"/>
          </w:tcPr>
          <w:p w14:paraId="44B01BA5" w14:textId="6F0A3F2E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-</w:t>
            </w:r>
            <w:r w:rsidR="00513231">
              <w:rPr>
                <w:rFonts w:ascii="Arial" w:hAnsi="Arial" w:cs="Arial" w:hint="eastAsia"/>
                <w:sz w:val="22"/>
                <w14:ligatures w14:val="none"/>
              </w:rPr>
              <w:t>0.18</w:t>
            </w:r>
          </w:p>
        </w:tc>
        <w:tc>
          <w:tcPr>
            <w:tcW w:w="1832" w:type="dxa"/>
            <w:shd w:val="clear" w:color="auto" w:fill="F2F2F2"/>
          </w:tcPr>
          <w:p w14:paraId="33216089" w14:textId="06973E19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 w:rsidRPr="00715F3E"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513231">
              <w:rPr>
                <w:rFonts w:ascii="Arial" w:hAnsi="Arial" w:cs="Arial" w:hint="eastAsia"/>
                <w:sz w:val="22"/>
                <w:szCs w:val="21"/>
                <w14:ligatures w14:val="none"/>
              </w:rPr>
              <w:t>2.81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 xml:space="preserve">, </w:t>
            </w:r>
            <w:r w:rsidR="00513231">
              <w:rPr>
                <w:rFonts w:ascii="Arial" w:hAnsi="Arial" w:cs="Arial" w:hint="eastAsia"/>
                <w:sz w:val="22"/>
                <w14:ligatures w14:val="none"/>
              </w:rPr>
              <w:t>2.4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22812836" w14:textId="43D61DD7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0.</w:t>
            </w:r>
            <w:r w:rsidR="00513231">
              <w:rPr>
                <w:rFonts w:ascii="Arial" w:hAnsi="Arial" w:cs="Arial" w:hint="eastAsia"/>
                <w:sz w:val="22"/>
                <w14:ligatures w14:val="none"/>
              </w:rPr>
              <w:t>87</w:t>
            </w:r>
          </w:p>
        </w:tc>
      </w:tr>
      <w:tr w:rsidR="0061555C" w:rsidRPr="00753C12" w14:paraId="7607B645" w14:textId="77777777" w:rsidTr="00615DBE">
        <w:tc>
          <w:tcPr>
            <w:tcW w:w="1219" w:type="dxa"/>
            <w:vMerge/>
            <w:shd w:val="clear" w:color="auto" w:fill="F2F2F2"/>
            <w:vAlign w:val="center"/>
          </w:tcPr>
          <w:p w14:paraId="52E7036C" w14:textId="77777777" w:rsidR="0061555C" w:rsidRPr="00753C12" w:rsidRDefault="0061555C" w:rsidP="00615DBE">
            <w:pPr>
              <w:widowControl/>
              <w:spacing w:after="200" w:line="276" w:lineRule="auto"/>
              <w:jc w:val="center"/>
              <w:rPr>
                <w:rFonts w:ascii="Arial" w:hAnsi="Arial" w:cs="Arial"/>
                <w:sz w:val="22"/>
                <w:szCs w:val="21"/>
                <w14:ligatures w14:val="none"/>
              </w:rPr>
            </w:pPr>
          </w:p>
        </w:tc>
        <w:tc>
          <w:tcPr>
            <w:tcW w:w="3317" w:type="dxa"/>
            <w:shd w:val="clear" w:color="auto" w:fill="F2F2F2"/>
          </w:tcPr>
          <w:p w14:paraId="037B2EEA" w14:textId="77777777" w:rsidR="0061555C" w:rsidRPr="00753C12" w:rsidRDefault="0061555C" w:rsidP="00615DBE">
            <w:pPr>
              <w:widowControl/>
              <w:spacing w:after="200" w:line="276" w:lineRule="auto"/>
              <w:jc w:val="left"/>
              <w:rPr>
                <w:rFonts w:ascii="Arial" w:hAnsi="Arial" w:cs="Arial"/>
                <w:sz w:val="22"/>
                <w:szCs w:val="21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:szCs w:val="21"/>
                <w14:ligatures w14:val="none"/>
              </w:rPr>
              <w:t>Treatment duration</w:t>
            </w:r>
          </w:p>
        </w:tc>
        <w:tc>
          <w:tcPr>
            <w:tcW w:w="1276" w:type="dxa"/>
            <w:shd w:val="clear" w:color="auto" w:fill="F2F2F2"/>
          </w:tcPr>
          <w:p w14:paraId="27C370F8" w14:textId="5F6DD682" w:rsidR="0061555C" w:rsidRPr="00753C12" w:rsidRDefault="00513231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1.22</w:t>
            </w:r>
          </w:p>
        </w:tc>
        <w:tc>
          <w:tcPr>
            <w:tcW w:w="1832" w:type="dxa"/>
            <w:shd w:val="clear" w:color="auto" w:fill="F2F2F2"/>
          </w:tcPr>
          <w:p w14:paraId="0FD1A925" w14:textId="5E729E10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 w:rsidRPr="00753C12">
              <w:rPr>
                <w:rFonts w:ascii="Arial" w:hAnsi="Arial" w:cs="Arial"/>
                <w:sz w:val="22"/>
                <w14:ligatures w14:val="none"/>
              </w:rPr>
              <w:t>[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-</w:t>
            </w:r>
            <w:r w:rsidR="00513231">
              <w:rPr>
                <w:rFonts w:ascii="Arial" w:hAnsi="Arial" w:cs="Arial" w:hint="eastAsia"/>
                <w:sz w:val="22"/>
                <w:szCs w:val="21"/>
                <w14:ligatures w14:val="none"/>
              </w:rPr>
              <w:t>1.12</w:t>
            </w:r>
            <w:r>
              <w:rPr>
                <w:rFonts w:ascii="Arial" w:hAnsi="Arial" w:cs="Arial" w:hint="eastAsia"/>
                <w:sz w:val="22"/>
                <w:szCs w:val="21"/>
                <w14:ligatures w14:val="none"/>
              </w:rPr>
              <w:t>, 3.5</w:t>
            </w:r>
            <w:r w:rsidR="00513231">
              <w:rPr>
                <w:rFonts w:ascii="Arial" w:hAnsi="Arial" w:cs="Arial" w:hint="eastAsia"/>
                <w:sz w:val="22"/>
                <w:szCs w:val="21"/>
                <w14:ligatures w14:val="none"/>
              </w:rPr>
              <w:t>6</w:t>
            </w:r>
            <w:r w:rsidRPr="00753C12">
              <w:rPr>
                <w:rFonts w:ascii="Arial" w:hAnsi="Arial" w:cs="Arial"/>
                <w:sz w:val="22"/>
                <w14:ligatures w14:val="none"/>
              </w:rPr>
              <w:t>]</w:t>
            </w:r>
          </w:p>
        </w:tc>
        <w:tc>
          <w:tcPr>
            <w:tcW w:w="1075" w:type="dxa"/>
            <w:shd w:val="clear" w:color="auto" w:fill="F2F2F2"/>
          </w:tcPr>
          <w:p w14:paraId="7952BC1E" w14:textId="32092F36" w:rsidR="0061555C" w:rsidRPr="00753C12" w:rsidRDefault="0061555C" w:rsidP="00615DBE">
            <w:pPr>
              <w:widowControl/>
              <w:spacing w:after="200" w:line="17" w:lineRule="atLeast"/>
              <w:jc w:val="center"/>
              <w:textAlignment w:val="baseline"/>
              <w:rPr>
                <w:rFonts w:ascii="Arial" w:hAnsi="Arial" w:cs="Arial"/>
                <w:sz w:val="22"/>
                <w14:ligatures w14:val="none"/>
              </w:rPr>
            </w:pPr>
            <w:r>
              <w:rPr>
                <w:rFonts w:ascii="Arial" w:hAnsi="Arial" w:cs="Arial" w:hint="eastAsia"/>
                <w:sz w:val="22"/>
                <w14:ligatures w14:val="none"/>
              </w:rPr>
              <w:t>0.</w:t>
            </w:r>
            <w:r w:rsidR="00513231">
              <w:rPr>
                <w:rFonts w:ascii="Arial" w:hAnsi="Arial" w:cs="Arial" w:hint="eastAsia"/>
                <w:sz w:val="22"/>
                <w14:ligatures w14:val="none"/>
              </w:rPr>
              <w:t>24</w:t>
            </w:r>
          </w:p>
        </w:tc>
      </w:tr>
    </w:tbl>
    <w:p w14:paraId="7273E809" w14:textId="6E26C771" w:rsidR="0061555C" w:rsidRDefault="0061555C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rFonts w:ascii="Arial" w:hAnsi="Arial" w:cs="Arial"/>
          <w:sz w:val="28"/>
          <w:szCs w:val="28"/>
          <w:lang w:val="en-AU"/>
          <w14:ligatures w14:val="none"/>
        </w:rPr>
        <w:br w:type="page"/>
      </w:r>
    </w:p>
    <w:p w14:paraId="5C2F81E5" w14:textId="4597FA8E" w:rsidR="00305E76" w:rsidRDefault="000D3E18" w:rsidP="000D3E18">
      <w:pPr>
        <w:pStyle w:val="1"/>
        <w:spacing w:line="240" w:lineRule="auto"/>
        <w:rPr>
          <w:rFonts w:ascii="Arial" w:hAnsi="Arial" w:cs="Arial"/>
          <w:sz w:val="28"/>
          <w:szCs w:val="28"/>
          <w:lang w:val="en-AU"/>
          <w14:ligatures w14:val="none"/>
        </w:rPr>
      </w:pPr>
      <w:r w:rsidRPr="000D3E18">
        <w:rPr>
          <w:rFonts w:ascii="Arial" w:hAnsi="Arial" w:cs="Arial"/>
          <w:sz w:val="28"/>
          <w:szCs w:val="28"/>
          <w:lang w:val="en-AU"/>
          <w14:ligatures w14:val="none"/>
        </w:rPr>
        <w:lastRenderedPageBreak/>
        <w:t>Figure S1. Reporting quality assessment of included studies</w:t>
      </w:r>
    </w:p>
    <w:p w14:paraId="6635EDFC" w14:textId="08136A46" w:rsidR="00B64D34" w:rsidRPr="00016D3A" w:rsidRDefault="00696ACD" w:rsidP="00B64D34">
      <w:pPr>
        <w:rPr>
          <w:rFonts w:hint="eastAsia"/>
          <w:lang w:val="en-AU"/>
        </w:rPr>
      </w:pPr>
      <w:r>
        <w:rPr>
          <w:noProof/>
        </w:rPr>
        <w:drawing>
          <wp:anchor distT="0" distB="0" distL="114300" distR="114300" simplePos="0" relativeHeight="251683840" behindDoc="1" locked="0" layoutInCell="1" allowOverlap="1" wp14:anchorId="6BE0A5F1" wp14:editId="244AF654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3206750"/>
            <wp:effectExtent l="0" t="0" r="2540" b="12700"/>
            <wp:wrapNone/>
            <wp:docPr id="172537386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BAF0E3A5-8C39-4D81-144F-DA4493EB11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082403" w14:textId="3C20A758" w:rsidR="00B64D34" w:rsidRDefault="00B64D34" w:rsidP="00B64D34">
      <w:pPr>
        <w:rPr>
          <w:rFonts w:hint="eastAsia"/>
          <w:lang w:val="en-AU"/>
        </w:rPr>
      </w:pPr>
    </w:p>
    <w:p w14:paraId="2D3F6AB4" w14:textId="6769BAC6" w:rsidR="00B64D34" w:rsidRDefault="00B64D34" w:rsidP="00B64D34">
      <w:pPr>
        <w:rPr>
          <w:rFonts w:hint="eastAsia"/>
          <w:lang w:val="en-AU"/>
        </w:rPr>
      </w:pPr>
    </w:p>
    <w:p w14:paraId="6BB5ABC3" w14:textId="77777777" w:rsidR="00236A6C" w:rsidRDefault="00236A6C" w:rsidP="00B64D34">
      <w:pPr>
        <w:rPr>
          <w:rFonts w:hint="eastAsia"/>
          <w:lang w:val="en-AU"/>
        </w:rPr>
      </w:pPr>
    </w:p>
    <w:p w14:paraId="2F7A2C43" w14:textId="77777777" w:rsidR="00236A6C" w:rsidRDefault="00236A6C" w:rsidP="00B64D34">
      <w:pPr>
        <w:rPr>
          <w:rFonts w:hint="eastAsia"/>
          <w:lang w:val="en-AU"/>
        </w:rPr>
      </w:pPr>
    </w:p>
    <w:p w14:paraId="218BE597" w14:textId="77777777" w:rsidR="00236A6C" w:rsidRDefault="00236A6C" w:rsidP="00B64D34">
      <w:pPr>
        <w:rPr>
          <w:rFonts w:hint="eastAsia"/>
          <w:lang w:val="en-AU"/>
        </w:rPr>
      </w:pPr>
    </w:p>
    <w:p w14:paraId="3074125C" w14:textId="77777777" w:rsidR="00236A6C" w:rsidRDefault="00236A6C" w:rsidP="00B64D34">
      <w:pPr>
        <w:rPr>
          <w:rFonts w:hint="eastAsia"/>
          <w:lang w:val="en-AU"/>
        </w:rPr>
      </w:pPr>
    </w:p>
    <w:p w14:paraId="129032F2" w14:textId="77777777" w:rsidR="00236A6C" w:rsidRDefault="00236A6C" w:rsidP="00B64D34">
      <w:pPr>
        <w:rPr>
          <w:rFonts w:hint="eastAsia"/>
          <w:lang w:val="en-AU"/>
        </w:rPr>
      </w:pPr>
    </w:p>
    <w:p w14:paraId="184338E6" w14:textId="77777777" w:rsidR="00236A6C" w:rsidRDefault="00236A6C" w:rsidP="00B64D34">
      <w:pPr>
        <w:rPr>
          <w:rFonts w:hint="eastAsia"/>
          <w:lang w:val="en-AU"/>
        </w:rPr>
      </w:pPr>
    </w:p>
    <w:p w14:paraId="7066DEF0" w14:textId="77777777" w:rsidR="00236A6C" w:rsidRDefault="00236A6C" w:rsidP="00B64D34">
      <w:pPr>
        <w:rPr>
          <w:rFonts w:hint="eastAsia"/>
          <w:lang w:val="en-AU"/>
        </w:rPr>
      </w:pPr>
    </w:p>
    <w:p w14:paraId="13F7E590" w14:textId="77777777" w:rsidR="00236A6C" w:rsidRDefault="00236A6C" w:rsidP="00B64D34">
      <w:pPr>
        <w:rPr>
          <w:rFonts w:hint="eastAsia"/>
          <w:lang w:val="en-AU"/>
        </w:rPr>
      </w:pPr>
    </w:p>
    <w:p w14:paraId="1B04C1BD" w14:textId="77777777" w:rsidR="00236A6C" w:rsidRDefault="00236A6C" w:rsidP="00B64D34">
      <w:pPr>
        <w:rPr>
          <w:rFonts w:hint="eastAsia"/>
          <w:lang w:val="en-AU"/>
        </w:rPr>
      </w:pPr>
    </w:p>
    <w:p w14:paraId="47A5AC6E" w14:textId="77777777" w:rsidR="00236A6C" w:rsidRDefault="00236A6C" w:rsidP="00B64D34">
      <w:pPr>
        <w:rPr>
          <w:rFonts w:hint="eastAsia"/>
          <w:lang w:val="en-AU"/>
        </w:rPr>
      </w:pPr>
    </w:p>
    <w:p w14:paraId="35870B60" w14:textId="77777777" w:rsidR="00236A6C" w:rsidRDefault="00236A6C" w:rsidP="00B64D34">
      <w:pPr>
        <w:rPr>
          <w:rFonts w:hint="eastAsia"/>
          <w:lang w:val="en-AU"/>
        </w:rPr>
      </w:pPr>
    </w:p>
    <w:p w14:paraId="6F54FF0E" w14:textId="77777777" w:rsidR="00236A6C" w:rsidRDefault="00236A6C" w:rsidP="00B64D34">
      <w:pPr>
        <w:rPr>
          <w:rFonts w:hint="eastAsia"/>
          <w:lang w:val="en-AU"/>
        </w:rPr>
      </w:pPr>
    </w:p>
    <w:p w14:paraId="1424846E" w14:textId="77777777" w:rsidR="00236A6C" w:rsidRDefault="00236A6C" w:rsidP="00B64D34">
      <w:pPr>
        <w:rPr>
          <w:rFonts w:hint="eastAsia"/>
          <w:lang w:val="en-AU"/>
        </w:rPr>
      </w:pPr>
    </w:p>
    <w:p w14:paraId="0BC2F202" w14:textId="77777777" w:rsidR="00236A6C" w:rsidRPr="00305E76" w:rsidRDefault="00236A6C" w:rsidP="00B64D34">
      <w:pPr>
        <w:rPr>
          <w:rFonts w:hint="eastAsia"/>
          <w:lang w:val="en-AU"/>
        </w:rPr>
      </w:pPr>
    </w:p>
    <w:p w14:paraId="79830355" w14:textId="4269CCD7" w:rsidR="00305E76" w:rsidRPr="008F4083" w:rsidRDefault="00305E76" w:rsidP="008F4083">
      <w:pPr>
        <w:pStyle w:val="1"/>
        <w:spacing w:line="240" w:lineRule="auto"/>
        <w:rPr>
          <w:rFonts w:ascii="Arial" w:hAnsi="Arial" w:cs="Arial"/>
          <w:sz w:val="28"/>
          <w:szCs w:val="28"/>
          <w:lang w:val="en-AU" w:bidi="th"/>
        </w:rPr>
      </w:pPr>
      <w:r>
        <w:rPr>
          <w:rFonts w:ascii="Arial" w:hAnsi="Arial" w:cs="Arial"/>
          <w:sz w:val="28"/>
          <w:szCs w:val="28"/>
          <w14:ligatures w14:val="none"/>
        </w:rPr>
        <w:br w:type="page"/>
      </w:r>
      <w:r w:rsidR="008F4083">
        <w:rPr>
          <w:rFonts w:ascii="Arial" w:hAnsi="Arial" w:cs="Arial"/>
          <w:sz w:val="28"/>
          <w:szCs w:val="28"/>
          <w:lang w:val="en-AU" w:bidi="th"/>
        </w:rPr>
        <w:lastRenderedPageBreak/>
        <w:t>Fig</w:t>
      </w:r>
      <w:proofErr w:type="spellStart"/>
      <w:r w:rsidR="008F4083">
        <w:rPr>
          <w:rFonts w:ascii="Arial" w:hAnsi="Arial" w:cs="Arial"/>
          <w:sz w:val="28"/>
          <w:szCs w:val="28"/>
          <w:lang w:bidi="th"/>
        </w:rPr>
        <w:t>ure</w:t>
      </w:r>
      <w:proofErr w:type="spellEnd"/>
      <w:r w:rsidR="008F4083">
        <w:rPr>
          <w:rFonts w:ascii="Arial" w:hAnsi="Arial" w:cs="Arial"/>
          <w:sz w:val="28"/>
          <w:szCs w:val="28"/>
          <w:lang w:val="en-AU" w:bidi="th"/>
        </w:rPr>
        <w:t xml:space="preserve"> </w:t>
      </w:r>
      <w:r w:rsidR="008F4083">
        <w:rPr>
          <w:rFonts w:ascii="Arial" w:hAnsi="Arial" w:cs="Arial"/>
          <w:sz w:val="28"/>
          <w:szCs w:val="28"/>
          <w:lang w:bidi="th"/>
        </w:rPr>
        <w:t>S</w:t>
      </w:r>
      <w:r w:rsidR="00BA2427">
        <w:rPr>
          <w:rFonts w:ascii="Arial" w:hAnsi="Arial" w:cs="Arial" w:hint="eastAsia"/>
          <w:sz w:val="28"/>
          <w:szCs w:val="28"/>
          <w:lang w:bidi="th"/>
        </w:rPr>
        <w:t>2</w:t>
      </w:r>
      <w:r w:rsidR="008F4083">
        <w:rPr>
          <w:rFonts w:ascii="Arial" w:hAnsi="Arial" w:cs="Arial"/>
          <w:sz w:val="28"/>
          <w:szCs w:val="28"/>
          <w:lang w:val="en-AU" w:bidi="th"/>
        </w:rPr>
        <w:t xml:space="preserve">. </w:t>
      </w:r>
      <w:r w:rsidR="008F4083" w:rsidRPr="008F4083">
        <w:rPr>
          <w:rFonts w:ascii="Arial" w:hAnsi="Arial" w:cs="Arial" w:hint="eastAsia"/>
          <w:sz w:val="28"/>
          <w:szCs w:val="28"/>
          <w:lang w:val="en-AU" w:bidi="th"/>
        </w:rPr>
        <w:t xml:space="preserve">Effect of </w:t>
      </w:r>
      <w:proofErr w:type="spellStart"/>
      <w:r w:rsidR="00045ED3">
        <w:rPr>
          <w:rFonts w:ascii="Arial" w:hAnsi="Arial" w:cs="Arial" w:hint="eastAsia"/>
          <w:sz w:val="28"/>
          <w:szCs w:val="28"/>
          <w:lang w:val="en-AU" w:bidi="th"/>
        </w:rPr>
        <w:t>t</w:t>
      </w:r>
      <w:r w:rsidR="008F4083" w:rsidRPr="008F4083">
        <w:rPr>
          <w:rFonts w:ascii="Arial" w:hAnsi="Arial" w:cs="Arial" w:hint="eastAsia"/>
          <w:sz w:val="28"/>
          <w:szCs w:val="28"/>
          <w:lang w:val="en-AU" w:bidi="th"/>
        </w:rPr>
        <w:t>anshinone</w:t>
      </w:r>
      <w:proofErr w:type="spellEnd"/>
      <w:r w:rsidR="008F4083" w:rsidRPr="008F4083">
        <w:rPr>
          <w:rFonts w:ascii="Arial" w:hAnsi="Arial" w:cs="Arial" w:hint="eastAsia"/>
          <w:sz w:val="28"/>
          <w:szCs w:val="28"/>
          <w:lang w:val="en-AU" w:bidi="th"/>
        </w:rPr>
        <w:t xml:space="preserve"> </w:t>
      </w:r>
      <w:r w:rsidR="00A1638F">
        <w:rPr>
          <w:rFonts w:ascii="Arial" w:hAnsi="Arial" w:cs="Arial" w:hint="eastAsia"/>
          <w:sz w:val="28"/>
          <w:szCs w:val="28"/>
          <w:lang w:val="en-AU" w:bidi="th"/>
        </w:rPr>
        <w:t>Ⅱ</w:t>
      </w:r>
      <w:r w:rsidR="008F4083" w:rsidRPr="008F4083">
        <w:rPr>
          <w:rFonts w:ascii="Arial" w:hAnsi="Arial" w:cs="Arial" w:hint="eastAsia"/>
          <w:sz w:val="28"/>
          <w:szCs w:val="28"/>
          <w:lang w:val="en-AU" w:bidi="th"/>
        </w:rPr>
        <w:t xml:space="preserve">A </w:t>
      </w:r>
      <w:r w:rsidR="009B5D48">
        <w:rPr>
          <w:rFonts w:ascii="Arial" w:hAnsi="Arial" w:cs="Arial" w:hint="eastAsia"/>
          <w:sz w:val="28"/>
          <w:szCs w:val="28"/>
          <w:lang w:val="en-AU" w:bidi="th"/>
        </w:rPr>
        <w:t>on SOD and GSH-</w:t>
      </w:r>
      <w:proofErr w:type="spellStart"/>
      <w:r w:rsidR="009B5D48">
        <w:rPr>
          <w:rFonts w:ascii="Arial" w:hAnsi="Arial" w:cs="Arial" w:hint="eastAsia"/>
          <w:sz w:val="28"/>
          <w:szCs w:val="28"/>
          <w:lang w:val="en-AU" w:bidi="th"/>
        </w:rPr>
        <w:t>Px</w:t>
      </w:r>
      <w:proofErr w:type="spellEnd"/>
      <w:r w:rsidR="009B5D48">
        <w:rPr>
          <w:noProof/>
        </w:rPr>
        <w:drawing>
          <wp:anchor distT="0" distB="0" distL="114300" distR="114300" simplePos="0" relativeHeight="251675648" behindDoc="1" locked="0" layoutInCell="1" allowOverlap="1" wp14:anchorId="19B696D9" wp14:editId="4C8F34C2">
            <wp:simplePos x="0" y="0"/>
            <wp:positionH relativeFrom="column">
              <wp:posOffset>-209550</wp:posOffset>
            </wp:positionH>
            <wp:positionV relativeFrom="paragraph">
              <wp:posOffset>895350</wp:posOffset>
            </wp:positionV>
            <wp:extent cx="5492750" cy="2894507"/>
            <wp:effectExtent l="0" t="0" r="0" b="1270"/>
            <wp:wrapNone/>
            <wp:docPr id="9684230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415" cy="289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4083">
        <w:rPr>
          <w:rFonts w:ascii="Arial" w:hAnsi="Arial" w:cs="Arial"/>
          <w:sz w:val="28"/>
          <w:szCs w:val="28"/>
          <w:lang w:val="en-AU" w:bidi="th"/>
        </w:rPr>
        <w:t>.</w:t>
      </w:r>
    </w:p>
    <w:p w14:paraId="00B513F6" w14:textId="42B7337C" w:rsidR="008F4083" w:rsidRPr="005148B9" w:rsidRDefault="008F4083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</w:p>
    <w:p w14:paraId="40F27474" w14:textId="77777777" w:rsidR="008F4083" w:rsidRDefault="008F4083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7C10906E" w14:textId="77777777" w:rsidR="008F4083" w:rsidRDefault="008F4083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6765A5BB" w14:textId="77777777" w:rsidR="008F4083" w:rsidRDefault="008F4083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62520458" w14:textId="77777777" w:rsidR="008F4083" w:rsidRDefault="008F4083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1074F027" w14:textId="77777777" w:rsidR="008F4083" w:rsidRDefault="008F4083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0489E357" w14:textId="77777777" w:rsidR="008F4083" w:rsidRDefault="008F4083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7502C2E6" w14:textId="77777777" w:rsidR="008F4083" w:rsidRPr="009B5D48" w:rsidRDefault="008F4083">
      <w:pPr>
        <w:widowControl/>
        <w:jc w:val="left"/>
        <w:rPr>
          <w:rFonts w:ascii="Arial" w:hAnsi="Arial" w:cs="Arial"/>
          <w:b/>
          <w:bCs/>
          <w:kern w:val="44"/>
          <w:sz w:val="28"/>
          <w:szCs w:val="28"/>
          <w14:ligatures w14:val="none"/>
        </w:rPr>
      </w:pPr>
    </w:p>
    <w:p w14:paraId="1546DD29" w14:textId="77777777" w:rsidR="005A6C1F" w:rsidRDefault="008F4083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br w:type="page"/>
      </w:r>
    </w:p>
    <w:p w14:paraId="5920F22E" w14:textId="38CD030C" w:rsidR="005A6C1F" w:rsidRPr="00C01314" w:rsidRDefault="005A6C1F" w:rsidP="005A6C1F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lastRenderedPageBreak/>
        <w:t>F</w:t>
      </w:r>
      <w:r w:rsidRPr="00C01314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>igure S</w:t>
      </w:r>
      <w:r w:rsidR="00712567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3</w:t>
      </w:r>
      <w:r w:rsidRPr="00C01314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 xml:space="preserve">. Effect of </w:t>
      </w:r>
      <w:proofErr w:type="spellStart"/>
      <w:r w:rsidR="00045ED3" w:rsidRPr="00C01314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>t</w:t>
      </w:r>
      <w:r w:rsidRPr="00C01314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>anshinone</w:t>
      </w:r>
      <w:proofErr w:type="spellEnd"/>
      <w:r w:rsidRPr="00C01314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 xml:space="preserve"> </w:t>
      </w:r>
      <w:r w:rsidR="00A1638F" w:rsidRPr="00C01314">
        <w:rPr>
          <w:rFonts w:ascii="宋体" w:eastAsia="宋体" w:hAnsi="宋体" w:cs="宋体" w:hint="eastAsia"/>
          <w:b/>
          <w:bCs/>
          <w:kern w:val="44"/>
          <w:sz w:val="28"/>
          <w:szCs w:val="28"/>
          <w:lang w:val="en-AU" w:bidi="th"/>
        </w:rPr>
        <w:t>Ⅱ</w:t>
      </w:r>
      <w:r w:rsidRPr="00C01314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 xml:space="preserve">A on </w:t>
      </w:r>
      <w:r w:rsidR="009B5D48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MDA and ROS</w:t>
      </w:r>
      <w:r w:rsidRPr="00C01314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>.</w:t>
      </w:r>
    </w:p>
    <w:p w14:paraId="3EE9AE47" w14:textId="281026B9" w:rsidR="005A6C1F" w:rsidRPr="009B5D48" w:rsidRDefault="009B5D48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noProof/>
        </w:rPr>
        <w:drawing>
          <wp:anchor distT="0" distB="0" distL="114300" distR="114300" simplePos="0" relativeHeight="251677696" behindDoc="1" locked="0" layoutInCell="1" allowOverlap="1" wp14:anchorId="3443B95A" wp14:editId="48E09F74">
            <wp:simplePos x="0" y="0"/>
            <wp:positionH relativeFrom="column">
              <wp:posOffset>-1</wp:posOffset>
            </wp:positionH>
            <wp:positionV relativeFrom="paragraph">
              <wp:posOffset>1270</wp:posOffset>
            </wp:positionV>
            <wp:extent cx="5474203" cy="2660650"/>
            <wp:effectExtent l="0" t="0" r="0" b="6350"/>
            <wp:wrapNone/>
            <wp:docPr id="9787496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534" cy="266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C0C44F" w14:textId="77777777" w:rsidR="005A6C1F" w:rsidRDefault="005A6C1F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0410B644" w14:textId="77777777" w:rsidR="005A6C1F" w:rsidRDefault="005A6C1F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29E48E72" w14:textId="77777777" w:rsidR="005A6C1F" w:rsidRDefault="005A6C1F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7702DF70" w14:textId="77777777" w:rsidR="005A6C1F" w:rsidRDefault="005A6C1F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02BED88C" w14:textId="77777777" w:rsidR="005A6C1F" w:rsidRDefault="005A6C1F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20341A6B" w14:textId="77777777" w:rsidR="009B5D48" w:rsidRDefault="009B5D48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3F4597FB" w14:textId="102D034E" w:rsidR="005A6C1F" w:rsidRDefault="005A6C1F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br w:type="page"/>
      </w:r>
    </w:p>
    <w:p w14:paraId="2EE48B96" w14:textId="4E1C34FB" w:rsidR="00946DA6" w:rsidRPr="005A6C1F" w:rsidRDefault="00946DA6" w:rsidP="00946DA6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lastRenderedPageBreak/>
        <w:t>Figure S</w:t>
      </w:r>
      <w:r w:rsidR="00712567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4</w:t>
      </w: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 xml:space="preserve">. Effect of </w:t>
      </w:r>
      <w:proofErr w:type="spellStart"/>
      <w:r w:rsidR="00045ED3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t</w:t>
      </w: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>anshinone</w:t>
      </w:r>
      <w:proofErr w:type="spellEnd"/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 xml:space="preserve"> </w:t>
      </w:r>
      <w:r w:rsidR="00A1638F">
        <w:rPr>
          <w:rFonts w:ascii="宋体" w:eastAsia="宋体" w:hAnsi="宋体" w:cs="宋体" w:hint="eastAsia"/>
          <w:b/>
          <w:bCs/>
          <w:kern w:val="44"/>
          <w:sz w:val="28"/>
          <w:szCs w:val="28"/>
          <w:lang w:val="en-AU" w:bidi="th"/>
        </w:rPr>
        <w:t>Ⅱ</w:t>
      </w: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 xml:space="preserve">A on </w:t>
      </w:r>
      <w:r w:rsidR="00413421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Caspase-3 and Bcl-2/Bax</w:t>
      </w: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>.</w:t>
      </w:r>
    </w:p>
    <w:p w14:paraId="10CBD3DC" w14:textId="1C6BB80B" w:rsidR="00946DA6" w:rsidRPr="00413421" w:rsidRDefault="00413421" w:rsidP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</w:pPr>
      <w:r>
        <w:rPr>
          <w:noProof/>
        </w:rPr>
        <w:drawing>
          <wp:anchor distT="0" distB="0" distL="114300" distR="114300" simplePos="0" relativeHeight="251679744" behindDoc="1" locked="0" layoutInCell="1" allowOverlap="1" wp14:anchorId="1CF260D3" wp14:editId="3E674FC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2846705"/>
            <wp:effectExtent l="0" t="0" r="2540" b="0"/>
            <wp:wrapNone/>
            <wp:docPr id="3543442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8B54A4" w14:textId="77777777" w:rsidR="00946DA6" w:rsidRDefault="00946DA6" w:rsidP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5A3B20D8" w14:textId="77777777" w:rsidR="00946DA6" w:rsidRDefault="00946DA6" w:rsidP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2967F5AE" w14:textId="77777777" w:rsidR="00946DA6" w:rsidRDefault="00946DA6" w:rsidP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1448EDAE" w14:textId="77777777" w:rsidR="00946DA6" w:rsidRDefault="00946DA6" w:rsidP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4CD2DB0A" w14:textId="77777777" w:rsidR="00946DA6" w:rsidRDefault="00946DA6" w:rsidP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22A7D652" w14:textId="77777777" w:rsidR="00946DA6" w:rsidRPr="00946DA6" w:rsidRDefault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724A0831" w14:textId="77777777" w:rsidR="00946DA6" w:rsidRDefault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3426F064" w14:textId="77777777" w:rsidR="00413421" w:rsidRDefault="00413421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</w:p>
    <w:p w14:paraId="1A5F05A8" w14:textId="1BD5C096" w:rsidR="00946DA6" w:rsidRDefault="00946DA6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</w:pPr>
      <w:r>
        <w:rPr>
          <w:rFonts w:ascii="Arial" w:eastAsia="宋体" w:hAnsi="Arial" w:cs="Arial"/>
          <w:b/>
          <w:bCs/>
          <w:kern w:val="44"/>
          <w:sz w:val="28"/>
          <w:szCs w:val="28"/>
          <w14:ligatures w14:val="none"/>
        </w:rPr>
        <w:br w:type="page"/>
      </w:r>
    </w:p>
    <w:p w14:paraId="6BEEC4CA" w14:textId="393869AE" w:rsidR="00A8285D" w:rsidRDefault="00045ED3" w:rsidP="00045ED3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lastRenderedPageBreak/>
        <w:t>Figure S</w:t>
      </w:r>
      <w:r w:rsidR="00712567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5</w:t>
      </w: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 xml:space="preserve">. Effect of </w:t>
      </w:r>
      <w:proofErr w:type="spellStart"/>
      <w:r w:rsidRPr="00045ED3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tanshinone</w:t>
      </w:r>
      <w:proofErr w:type="spellEnd"/>
      <w:r w:rsidRPr="00045ED3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 xml:space="preserve"> </w:t>
      </w:r>
      <w:r w:rsidR="00A1638F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Ⅱ</w:t>
      </w:r>
      <w:r w:rsidRPr="00045ED3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A on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 xml:space="preserve"> </w:t>
      </w:r>
      <w:r w:rsidR="00413421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PSD-95 and BDNF</w:t>
      </w:r>
      <w:r w:rsidR="007B4D7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.</w:t>
      </w:r>
    </w:p>
    <w:p w14:paraId="78DB1E48" w14:textId="0B7D213B" w:rsidR="00746347" w:rsidRPr="00413421" w:rsidRDefault="00413421" w:rsidP="00A8285D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  <w:r>
        <w:rPr>
          <w:noProof/>
        </w:rPr>
        <w:drawing>
          <wp:anchor distT="0" distB="0" distL="114300" distR="114300" simplePos="0" relativeHeight="251681792" behindDoc="1" locked="0" layoutInCell="1" allowOverlap="1" wp14:anchorId="4737511A" wp14:editId="602F23C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2363470"/>
            <wp:effectExtent l="0" t="0" r="2540" b="0"/>
            <wp:wrapNone/>
            <wp:docPr id="8250466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5C543E" w14:textId="77777777" w:rsidR="00746347" w:rsidRDefault="00746347" w:rsidP="00A8285D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</w:p>
    <w:p w14:paraId="689310E7" w14:textId="77777777" w:rsidR="00746347" w:rsidRDefault="00746347" w:rsidP="00A8285D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</w:p>
    <w:p w14:paraId="275F17DF" w14:textId="77777777" w:rsidR="00746347" w:rsidRDefault="00746347" w:rsidP="00A8285D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</w:p>
    <w:p w14:paraId="1DBE56A2" w14:textId="77777777" w:rsidR="00746347" w:rsidRDefault="00746347" w:rsidP="00A8285D">
      <w:pPr>
        <w:widowControl/>
        <w:jc w:val="left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</w:p>
    <w:p w14:paraId="4B75A1EA" w14:textId="7A670C5D" w:rsidR="00CD631A" w:rsidRDefault="00CD631A" w:rsidP="002F49A6">
      <w:pPr>
        <w:rPr>
          <w:rFonts w:hint="eastAsia"/>
        </w:rPr>
      </w:pPr>
      <w:bookmarkStart w:id="17" w:name="_Hlk190422260"/>
    </w:p>
    <w:p w14:paraId="16A9956C" w14:textId="77777777" w:rsidR="00736486" w:rsidRDefault="00736486" w:rsidP="002F49A6">
      <w:pPr>
        <w:rPr>
          <w:rFonts w:hint="eastAsia"/>
        </w:rPr>
      </w:pPr>
    </w:p>
    <w:p w14:paraId="18B27428" w14:textId="131EAF19" w:rsidR="00736486" w:rsidRDefault="0073648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B301525" w14:textId="31B1175F" w:rsidR="00736486" w:rsidRDefault="00736486" w:rsidP="00736486">
      <w:pPr>
        <w:widowControl/>
        <w:spacing w:before="340" w:after="330"/>
        <w:jc w:val="left"/>
        <w:outlineLvl w:val="0"/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lastRenderedPageBreak/>
        <w:t>Figure S</w:t>
      </w:r>
      <w:r w:rsidR="00712567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6</w:t>
      </w:r>
      <w:r w:rsidRPr="005A6C1F"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  <w:t>.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 xml:space="preserve"> Filled funnel plot of </w:t>
      </w:r>
      <w:r w:rsidRPr="00052860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escape </w:t>
      </w:r>
      <w:r w:rsidRPr="00052860">
        <w:rPr>
          <w:rFonts w:ascii="Arial" w:eastAsia="宋体" w:hAnsi="Arial" w:cs="Arial"/>
          <w:b/>
          <w:bCs/>
          <w:kern w:val="44"/>
          <w:sz w:val="28"/>
          <w:szCs w:val="28"/>
          <w:lang w:val="en-AU"/>
          <w14:ligatures w14:val="none"/>
        </w:rPr>
        <w:t>latency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,</w:t>
      </w:r>
      <w:r w:rsidRPr="00736486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 xml:space="preserve"> </w:t>
      </w:r>
      <w:bookmarkStart w:id="18" w:name="_Hlk200216756"/>
      <w:r w:rsidRPr="00C070DC"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time spent in the target quadrant</w:t>
      </w:r>
      <w:bookmarkEnd w:id="18"/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/>
          <w14:ligatures w14:val="none"/>
        </w:rPr>
        <w:t>, SOD and MDA</w:t>
      </w:r>
      <w:r>
        <w:rPr>
          <w:rFonts w:ascii="Arial" w:eastAsia="宋体" w:hAnsi="Arial" w:cs="Arial" w:hint="eastAsia"/>
          <w:b/>
          <w:bCs/>
          <w:kern w:val="44"/>
          <w:sz w:val="28"/>
          <w:szCs w:val="28"/>
          <w:lang w:val="en-AU" w:bidi="th"/>
        </w:rPr>
        <w:t>.</w:t>
      </w:r>
    </w:p>
    <w:p w14:paraId="0D59AF25" w14:textId="40DFDB62" w:rsidR="00736486" w:rsidRDefault="00736486" w:rsidP="00736486">
      <w:pPr>
        <w:rPr>
          <w:rFonts w:ascii="Arial" w:eastAsia="宋体" w:hAnsi="Arial" w:cs="Arial"/>
          <w:b/>
          <w:bCs/>
          <w:kern w:val="44"/>
          <w:sz w:val="28"/>
          <w:szCs w:val="28"/>
          <w:lang w:val="en-AU" w:bidi="th"/>
        </w:rPr>
      </w:pPr>
      <w:r>
        <w:rPr>
          <w:noProof/>
        </w:rPr>
        <w:drawing>
          <wp:inline distT="0" distB="0" distL="0" distR="0" wp14:anchorId="66F02062" wp14:editId="56E189A1">
            <wp:extent cx="5274310" cy="4103370"/>
            <wp:effectExtent l="0" t="0" r="2540" b="0"/>
            <wp:docPr id="545120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BEB03" w14:textId="4BF09491" w:rsidR="00736486" w:rsidRPr="00736486" w:rsidRDefault="00736486" w:rsidP="00736486">
      <w:pPr>
        <w:rPr>
          <w:rFonts w:ascii="Arial" w:eastAsia="宋体" w:hAnsi="Arial" w:cs="Arial"/>
          <w:kern w:val="0"/>
          <w:sz w:val="22"/>
          <w:lang w:val="en-AU"/>
          <w14:ligatures w14:val="none"/>
        </w:rPr>
      </w:pPr>
      <w:r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(A)</w:t>
      </w:r>
      <w:r w:rsidRPr="00736486">
        <w:rPr>
          <w:rFonts w:hint="eastAsia"/>
        </w:rPr>
        <w:t xml:space="preserve"> </w:t>
      </w:r>
      <w:r w:rsidRPr="00736486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escape latency</w:t>
      </w:r>
      <w:r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; (B)</w:t>
      </w:r>
      <w:r w:rsidRPr="00736486">
        <w:rPr>
          <w:rFonts w:hint="eastAsia"/>
        </w:rPr>
        <w:t xml:space="preserve"> </w:t>
      </w:r>
      <w:r w:rsidRPr="00736486"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time spent in the target quadrant</w:t>
      </w:r>
      <w:r>
        <w:rPr>
          <w:rFonts w:ascii="Arial" w:eastAsia="宋体" w:hAnsi="Arial" w:cs="Arial" w:hint="eastAsia"/>
          <w:kern w:val="0"/>
          <w:sz w:val="22"/>
          <w:lang w:val="en-AU"/>
          <w14:ligatures w14:val="none"/>
        </w:rPr>
        <w:t>; (C) SOD; (D) MDA.</w:t>
      </w:r>
      <w:bookmarkEnd w:id="17"/>
    </w:p>
    <w:sectPr w:rsidR="00736486" w:rsidRPr="00736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782F0" w14:textId="77777777" w:rsidR="00577717" w:rsidRDefault="00577717" w:rsidP="00753C12">
      <w:pPr>
        <w:rPr>
          <w:rFonts w:hint="eastAsia"/>
        </w:rPr>
      </w:pPr>
      <w:r>
        <w:separator/>
      </w:r>
    </w:p>
  </w:endnote>
  <w:endnote w:type="continuationSeparator" w:id="0">
    <w:p w14:paraId="5EE9FB46" w14:textId="77777777" w:rsidR="00577717" w:rsidRDefault="00577717" w:rsidP="00753C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DF39A" w14:textId="77777777" w:rsidR="00577717" w:rsidRDefault="00577717" w:rsidP="00753C12">
      <w:pPr>
        <w:rPr>
          <w:rFonts w:hint="eastAsia"/>
        </w:rPr>
      </w:pPr>
      <w:r>
        <w:separator/>
      </w:r>
    </w:p>
  </w:footnote>
  <w:footnote w:type="continuationSeparator" w:id="0">
    <w:p w14:paraId="24B8FE14" w14:textId="77777777" w:rsidR="00577717" w:rsidRDefault="00577717" w:rsidP="00753C1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4D504CF"/>
    <w:multiLevelType w:val="singleLevel"/>
    <w:tmpl w:val="C4D504CF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36BED8F1"/>
    <w:multiLevelType w:val="singleLevel"/>
    <w:tmpl w:val="36BED8F1"/>
    <w:lvl w:ilvl="0">
      <w:start w:val="1"/>
      <w:numFmt w:val="lowerLetter"/>
      <w:suff w:val="space"/>
      <w:lvlText w:val="(%1)"/>
      <w:lvlJc w:val="left"/>
    </w:lvl>
  </w:abstractNum>
  <w:num w:numId="1" w16cid:durableId="1316715575">
    <w:abstractNumId w:val="1"/>
  </w:num>
  <w:num w:numId="2" w16cid:durableId="44257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736"/>
    <w:rsid w:val="00000DF6"/>
    <w:rsid w:val="00004C6A"/>
    <w:rsid w:val="0000680A"/>
    <w:rsid w:val="00015F1F"/>
    <w:rsid w:val="000163A4"/>
    <w:rsid w:val="00016D3A"/>
    <w:rsid w:val="000248A2"/>
    <w:rsid w:val="00025FF5"/>
    <w:rsid w:val="00026E65"/>
    <w:rsid w:val="00037146"/>
    <w:rsid w:val="00045C24"/>
    <w:rsid w:val="00045ED3"/>
    <w:rsid w:val="0005247F"/>
    <w:rsid w:val="00052860"/>
    <w:rsid w:val="000537A8"/>
    <w:rsid w:val="00057B4E"/>
    <w:rsid w:val="000660D0"/>
    <w:rsid w:val="000726F7"/>
    <w:rsid w:val="00085488"/>
    <w:rsid w:val="000864D5"/>
    <w:rsid w:val="000A3FD5"/>
    <w:rsid w:val="000C5F9B"/>
    <w:rsid w:val="000C6BA2"/>
    <w:rsid w:val="000D35D7"/>
    <w:rsid w:val="000D3E18"/>
    <w:rsid w:val="000D7046"/>
    <w:rsid w:val="000E4C3D"/>
    <w:rsid w:val="000E50EC"/>
    <w:rsid w:val="000E71C2"/>
    <w:rsid w:val="000F7280"/>
    <w:rsid w:val="00100D8D"/>
    <w:rsid w:val="00113577"/>
    <w:rsid w:val="00113631"/>
    <w:rsid w:val="00113E4A"/>
    <w:rsid w:val="00131BC6"/>
    <w:rsid w:val="00135AE7"/>
    <w:rsid w:val="00143227"/>
    <w:rsid w:val="00145C09"/>
    <w:rsid w:val="001470D8"/>
    <w:rsid w:val="001507F7"/>
    <w:rsid w:val="00154B2E"/>
    <w:rsid w:val="0016303C"/>
    <w:rsid w:val="001638A3"/>
    <w:rsid w:val="00167DD5"/>
    <w:rsid w:val="001710A8"/>
    <w:rsid w:val="0017170A"/>
    <w:rsid w:val="001779F1"/>
    <w:rsid w:val="001805F6"/>
    <w:rsid w:val="00181145"/>
    <w:rsid w:val="001905DC"/>
    <w:rsid w:val="00193E72"/>
    <w:rsid w:val="00194FBC"/>
    <w:rsid w:val="001A006D"/>
    <w:rsid w:val="001A06E0"/>
    <w:rsid w:val="001A759A"/>
    <w:rsid w:val="001B0035"/>
    <w:rsid w:val="001B256C"/>
    <w:rsid w:val="001B3270"/>
    <w:rsid w:val="001B78C3"/>
    <w:rsid w:val="001C26FE"/>
    <w:rsid w:val="001C532A"/>
    <w:rsid w:val="001D0C7B"/>
    <w:rsid w:val="001D6EAB"/>
    <w:rsid w:val="001E19E8"/>
    <w:rsid w:val="001E2160"/>
    <w:rsid w:val="001F280F"/>
    <w:rsid w:val="00202486"/>
    <w:rsid w:val="00212A38"/>
    <w:rsid w:val="00215226"/>
    <w:rsid w:val="002220BD"/>
    <w:rsid w:val="00232740"/>
    <w:rsid w:val="00236A6C"/>
    <w:rsid w:val="00242B09"/>
    <w:rsid w:val="00245F0E"/>
    <w:rsid w:val="00251414"/>
    <w:rsid w:val="00254643"/>
    <w:rsid w:val="00256593"/>
    <w:rsid w:val="00267ABE"/>
    <w:rsid w:val="002721A2"/>
    <w:rsid w:val="002810D8"/>
    <w:rsid w:val="00284504"/>
    <w:rsid w:val="0029388A"/>
    <w:rsid w:val="002A11E4"/>
    <w:rsid w:val="002B6636"/>
    <w:rsid w:val="002C5C9D"/>
    <w:rsid w:val="002D254A"/>
    <w:rsid w:val="002E0730"/>
    <w:rsid w:val="002E5715"/>
    <w:rsid w:val="002F49A6"/>
    <w:rsid w:val="002F6CC3"/>
    <w:rsid w:val="002F6ED9"/>
    <w:rsid w:val="003012E7"/>
    <w:rsid w:val="00302C1D"/>
    <w:rsid w:val="00304A2C"/>
    <w:rsid w:val="00305E76"/>
    <w:rsid w:val="00306BDC"/>
    <w:rsid w:val="00315BC5"/>
    <w:rsid w:val="0033545A"/>
    <w:rsid w:val="00336246"/>
    <w:rsid w:val="00337B39"/>
    <w:rsid w:val="00341509"/>
    <w:rsid w:val="003435D2"/>
    <w:rsid w:val="003712B9"/>
    <w:rsid w:val="00382632"/>
    <w:rsid w:val="00387596"/>
    <w:rsid w:val="00397C22"/>
    <w:rsid w:val="003A0B7D"/>
    <w:rsid w:val="003A1819"/>
    <w:rsid w:val="003A5C4D"/>
    <w:rsid w:val="003D1E0B"/>
    <w:rsid w:val="003D5B61"/>
    <w:rsid w:val="003F00C2"/>
    <w:rsid w:val="003F3BB2"/>
    <w:rsid w:val="00404352"/>
    <w:rsid w:val="0040533B"/>
    <w:rsid w:val="00413421"/>
    <w:rsid w:val="00434A78"/>
    <w:rsid w:val="00437A08"/>
    <w:rsid w:val="00444629"/>
    <w:rsid w:val="00445863"/>
    <w:rsid w:val="00445DB5"/>
    <w:rsid w:val="00457749"/>
    <w:rsid w:val="00464AE9"/>
    <w:rsid w:val="004662AD"/>
    <w:rsid w:val="0046748C"/>
    <w:rsid w:val="004808CC"/>
    <w:rsid w:val="0048143C"/>
    <w:rsid w:val="00495AE7"/>
    <w:rsid w:val="00497CF8"/>
    <w:rsid w:val="004C03AD"/>
    <w:rsid w:val="004E0B46"/>
    <w:rsid w:val="004E0F38"/>
    <w:rsid w:val="004E2B22"/>
    <w:rsid w:val="004F371A"/>
    <w:rsid w:val="00501C9C"/>
    <w:rsid w:val="00507795"/>
    <w:rsid w:val="005116EE"/>
    <w:rsid w:val="00513231"/>
    <w:rsid w:val="005148B9"/>
    <w:rsid w:val="00514FF9"/>
    <w:rsid w:val="00525D9D"/>
    <w:rsid w:val="00526151"/>
    <w:rsid w:val="0053552E"/>
    <w:rsid w:val="00536A28"/>
    <w:rsid w:val="005453D6"/>
    <w:rsid w:val="00556813"/>
    <w:rsid w:val="00557BE4"/>
    <w:rsid w:val="00577717"/>
    <w:rsid w:val="0058161B"/>
    <w:rsid w:val="00582D1E"/>
    <w:rsid w:val="00582E2E"/>
    <w:rsid w:val="0058436A"/>
    <w:rsid w:val="0058654A"/>
    <w:rsid w:val="00592AD0"/>
    <w:rsid w:val="005A14B9"/>
    <w:rsid w:val="005A1B73"/>
    <w:rsid w:val="005A6C1F"/>
    <w:rsid w:val="005B0411"/>
    <w:rsid w:val="005B0E1B"/>
    <w:rsid w:val="005B78C3"/>
    <w:rsid w:val="005C1DF4"/>
    <w:rsid w:val="005C3ADE"/>
    <w:rsid w:val="005C4FD9"/>
    <w:rsid w:val="005C5EE5"/>
    <w:rsid w:val="005E6FD7"/>
    <w:rsid w:val="005F476F"/>
    <w:rsid w:val="005F515B"/>
    <w:rsid w:val="00600BA1"/>
    <w:rsid w:val="006123C0"/>
    <w:rsid w:val="0061290A"/>
    <w:rsid w:val="00613E32"/>
    <w:rsid w:val="0061555C"/>
    <w:rsid w:val="00621316"/>
    <w:rsid w:val="00626A7E"/>
    <w:rsid w:val="00636DB8"/>
    <w:rsid w:val="00653B00"/>
    <w:rsid w:val="006622A3"/>
    <w:rsid w:val="006644AD"/>
    <w:rsid w:val="006672E7"/>
    <w:rsid w:val="00673B73"/>
    <w:rsid w:val="00680A03"/>
    <w:rsid w:val="006863DB"/>
    <w:rsid w:val="0068786F"/>
    <w:rsid w:val="00693507"/>
    <w:rsid w:val="00696ACD"/>
    <w:rsid w:val="006A05A8"/>
    <w:rsid w:val="006B051C"/>
    <w:rsid w:val="006B373D"/>
    <w:rsid w:val="006B5387"/>
    <w:rsid w:val="006C4E82"/>
    <w:rsid w:val="006C5A6E"/>
    <w:rsid w:val="006E10B0"/>
    <w:rsid w:val="006F2855"/>
    <w:rsid w:val="006F3499"/>
    <w:rsid w:val="006F4A45"/>
    <w:rsid w:val="00710958"/>
    <w:rsid w:val="00712567"/>
    <w:rsid w:val="00715F3E"/>
    <w:rsid w:val="00736486"/>
    <w:rsid w:val="00746347"/>
    <w:rsid w:val="007512FA"/>
    <w:rsid w:val="00751319"/>
    <w:rsid w:val="00753C12"/>
    <w:rsid w:val="00754031"/>
    <w:rsid w:val="0075495F"/>
    <w:rsid w:val="007558B0"/>
    <w:rsid w:val="00766BD0"/>
    <w:rsid w:val="00766D65"/>
    <w:rsid w:val="00771DE8"/>
    <w:rsid w:val="00771E79"/>
    <w:rsid w:val="0077373F"/>
    <w:rsid w:val="00773E53"/>
    <w:rsid w:val="0077523B"/>
    <w:rsid w:val="007777B3"/>
    <w:rsid w:val="00787779"/>
    <w:rsid w:val="007A266D"/>
    <w:rsid w:val="007B403D"/>
    <w:rsid w:val="007B4D7C"/>
    <w:rsid w:val="007B640E"/>
    <w:rsid w:val="007C2953"/>
    <w:rsid w:val="007C7697"/>
    <w:rsid w:val="007D30DA"/>
    <w:rsid w:val="007D4980"/>
    <w:rsid w:val="007E3CE6"/>
    <w:rsid w:val="007E40CA"/>
    <w:rsid w:val="007F048D"/>
    <w:rsid w:val="007F11A5"/>
    <w:rsid w:val="007F11CD"/>
    <w:rsid w:val="007F724C"/>
    <w:rsid w:val="00800579"/>
    <w:rsid w:val="008006C4"/>
    <w:rsid w:val="008066DD"/>
    <w:rsid w:val="00811BF0"/>
    <w:rsid w:val="00816395"/>
    <w:rsid w:val="00825E7A"/>
    <w:rsid w:val="00831668"/>
    <w:rsid w:val="008346D1"/>
    <w:rsid w:val="00840963"/>
    <w:rsid w:val="0084224B"/>
    <w:rsid w:val="008760E8"/>
    <w:rsid w:val="00896EA8"/>
    <w:rsid w:val="008A2560"/>
    <w:rsid w:val="008B3FDE"/>
    <w:rsid w:val="008C06F9"/>
    <w:rsid w:val="008C1EA0"/>
    <w:rsid w:val="008D7CB3"/>
    <w:rsid w:val="008F37A8"/>
    <w:rsid w:val="008F4083"/>
    <w:rsid w:val="00907B04"/>
    <w:rsid w:val="00914812"/>
    <w:rsid w:val="00921346"/>
    <w:rsid w:val="00922FD9"/>
    <w:rsid w:val="0092493B"/>
    <w:rsid w:val="00930E96"/>
    <w:rsid w:val="00934801"/>
    <w:rsid w:val="0093482D"/>
    <w:rsid w:val="009367A9"/>
    <w:rsid w:val="00941666"/>
    <w:rsid w:val="0094369F"/>
    <w:rsid w:val="00945174"/>
    <w:rsid w:val="00946DA6"/>
    <w:rsid w:val="00963DFF"/>
    <w:rsid w:val="00964DBC"/>
    <w:rsid w:val="009823E1"/>
    <w:rsid w:val="00990555"/>
    <w:rsid w:val="00991680"/>
    <w:rsid w:val="009A258B"/>
    <w:rsid w:val="009A6354"/>
    <w:rsid w:val="009B5D48"/>
    <w:rsid w:val="009B63E4"/>
    <w:rsid w:val="009C0421"/>
    <w:rsid w:val="009D3004"/>
    <w:rsid w:val="009D3439"/>
    <w:rsid w:val="009D6C6E"/>
    <w:rsid w:val="009E06AE"/>
    <w:rsid w:val="009E3E46"/>
    <w:rsid w:val="009F1628"/>
    <w:rsid w:val="009F17C4"/>
    <w:rsid w:val="00A015BF"/>
    <w:rsid w:val="00A03D7A"/>
    <w:rsid w:val="00A03DB9"/>
    <w:rsid w:val="00A1638F"/>
    <w:rsid w:val="00A21CB9"/>
    <w:rsid w:val="00A33949"/>
    <w:rsid w:val="00A339BB"/>
    <w:rsid w:val="00A36B54"/>
    <w:rsid w:val="00A41F66"/>
    <w:rsid w:val="00A423DE"/>
    <w:rsid w:val="00A468C3"/>
    <w:rsid w:val="00A47736"/>
    <w:rsid w:val="00A52400"/>
    <w:rsid w:val="00A62E94"/>
    <w:rsid w:val="00A67C9E"/>
    <w:rsid w:val="00A811AD"/>
    <w:rsid w:val="00A8285D"/>
    <w:rsid w:val="00A84A29"/>
    <w:rsid w:val="00AA1A09"/>
    <w:rsid w:val="00AA1F60"/>
    <w:rsid w:val="00AA2138"/>
    <w:rsid w:val="00AB266E"/>
    <w:rsid w:val="00AB476D"/>
    <w:rsid w:val="00AB4C85"/>
    <w:rsid w:val="00AB70CA"/>
    <w:rsid w:val="00AD0635"/>
    <w:rsid w:val="00AE5030"/>
    <w:rsid w:val="00AE6F2C"/>
    <w:rsid w:val="00AF0DDE"/>
    <w:rsid w:val="00AF2411"/>
    <w:rsid w:val="00AF4FEF"/>
    <w:rsid w:val="00B179A6"/>
    <w:rsid w:val="00B20BD4"/>
    <w:rsid w:val="00B314F8"/>
    <w:rsid w:val="00B32AE8"/>
    <w:rsid w:val="00B528F2"/>
    <w:rsid w:val="00B55C37"/>
    <w:rsid w:val="00B56251"/>
    <w:rsid w:val="00B57B86"/>
    <w:rsid w:val="00B57E8A"/>
    <w:rsid w:val="00B64D34"/>
    <w:rsid w:val="00B72C3F"/>
    <w:rsid w:val="00B76E4F"/>
    <w:rsid w:val="00B80421"/>
    <w:rsid w:val="00B83097"/>
    <w:rsid w:val="00B8387F"/>
    <w:rsid w:val="00BA2427"/>
    <w:rsid w:val="00BA386D"/>
    <w:rsid w:val="00BA795F"/>
    <w:rsid w:val="00BB3991"/>
    <w:rsid w:val="00BD3039"/>
    <w:rsid w:val="00BD309F"/>
    <w:rsid w:val="00BD3B80"/>
    <w:rsid w:val="00BE28F7"/>
    <w:rsid w:val="00BF6C4F"/>
    <w:rsid w:val="00C01314"/>
    <w:rsid w:val="00C01D74"/>
    <w:rsid w:val="00C0385F"/>
    <w:rsid w:val="00C070DC"/>
    <w:rsid w:val="00C2792E"/>
    <w:rsid w:val="00C308AE"/>
    <w:rsid w:val="00C30C8C"/>
    <w:rsid w:val="00C31817"/>
    <w:rsid w:val="00C33321"/>
    <w:rsid w:val="00C40F35"/>
    <w:rsid w:val="00C5202B"/>
    <w:rsid w:val="00C53591"/>
    <w:rsid w:val="00C669B8"/>
    <w:rsid w:val="00C7247D"/>
    <w:rsid w:val="00C73E53"/>
    <w:rsid w:val="00C77AC0"/>
    <w:rsid w:val="00C92E72"/>
    <w:rsid w:val="00C967B0"/>
    <w:rsid w:val="00CA0ACF"/>
    <w:rsid w:val="00CA2A87"/>
    <w:rsid w:val="00CB109D"/>
    <w:rsid w:val="00CB1CDD"/>
    <w:rsid w:val="00CB6504"/>
    <w:rsid w:val="00CC589D"/>
    <w:rsid w:val="00CD631A"/>
    <w:rsid w:val="00CE3C95"/>
    <w:rsid w:val="00CF5E8A"/>
    <w:rsid w:val="00D0194A"/>
    <w:rsid w:val="00D021C4"/>
    <w:rsid w:val="00D050F0"/>
    <w:rsid w:val="00D14116"/>
    <w:rsid w:val="00D14761"/>
    <w:rsid w:val="00D207CA"/>
    <w:rsid w:val="00D23D17"/>
    <w:rsid w:val="00D2560E"/>
    <w:rsid w:val="00D31488"/>
    <w:rsid w:val="00D31831"/>
    <w:rsid w:val="00D44BCF"/>
    <w:rsid w:val="00D457DE"/>
    <w:rsid w:val="00D55351"/>
    <w:rsid w:val="00D555B9"/>
    <w:rsid w:val="00D629B0"/>
    <w:rsid w:val="00D84862"/>
    <w:rsid w:val="00D86E0F"/>
    <w:rsid w:val="00D936F2"/>
    <w:rsid w:val="00DA74DB"/>
    <w:rsid w:val="00DB1381"/>
    <w:rsid w:val="00DE67E9"/>
    <w:rsid w:val="00DF3059"/>
    <w:rsid w:val="00E17546"/>
    <w:rsid w:val="00E21471"/>
    <w:rsid w:val="00E2280D"/>
    <w:rsid w:val="00E23997"/>
    <w:rsid w:val="00E27C86"/>
    <w:rsid w:val="00E32717"/>
    <w:rsid w:val="00E41BA6"/>
    <w:rsid w:val="00E42BD9"/>
    <w:rsid w:val="00E45E75"/>
    <w:rsid w:val="00E574BC"/>
    <w:rsid w:val="00E62ACD"/>
    <w:rsid w:val="00E67A3D"/>
    <w:rsid w:val="00E72789"/>
    <w:rsid w:val="00E74A2F"/>
    <w:rsid w:val="00E82E78"/>
    <w:rsid w:val="00E904E5"/>
    <w:rsid w:val="00E91D04"/>
    <w:rsid w:val="00E946B7"/>
    <w:rsid w:val="00E97416"/>
    <w:rsid w:val="00EB305C"/>
    <w:rsid w:val="00EB3ACD"/>
    <w:rsid w:val="00EC1ACF"/>
    <w:rsid w:val="00ED4FAF"/>
    <w:rsid w:val="00EE7727"/>
    <w:rsid w:val="00EE7D5D"/>
    <w:rsid w:val="00EF3DAF"/>
    <w:rsid w:val="00EF649F"/>
    <w:rsid w:val="00EF75ED"/>
    <w:rsid w:val="00F045BD"/>
    <w:rsid w:val="00F33AFA"/>
    <w:rsid w:val="00F3473A"/>
    <w:rsid w:val="00F402D9"/>
    <w:rsid w:val="00F410E2"/>
    <w:rsid w:val="00F4112A"/>
    <w:rsid w:val="00F4628A"/>
    <w:rsid w:val="00F72F6D"/>
    <w:rsid w:val="00F73194"/>
    <w:rsid w:val="00F74A28"/>
    <w:rsid w:val="00F80A6C"/>
    <w:rsid w:val="00F83678"/>
    <w:rsid w:val="00F92372"/>
    <w:rsid w:val="00F92EDE"/>
    <w:rsid w:val="00F967EF"/>
    <w:rsid w:val="00F97B85"/>
    <w:rsid w:val="00FA0519"/>
    <w:rsid w:val="00FA2514"/>
    <w:rsid w:val="00FB26D9"/>
    <w:rsid w:val="00FB7D44"/>
    <w:rsid w:val="00FC3FD5"/>
    <w:rsid w:val="00FD34A6"/>
    <w:rsid w:val="00FD3AA7"/>
    <w:rsid w:val="00FD47C5"/>
    <w:rsid w:val="00FD6839"/>
    <w:rsid w:val="00FE2AC5"/>
    <w:rsid w:val="00FF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899E5"/>
  <w15:chartTrackingRefBased/>
  <w15:docId w15:val="{FDF35A56-2B77-4A93-9AE8-E998B066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0D3E18"/>
    <w:pPr>
      <w:keepNext/>
      <w:keepLines/>
      <w:widowControl/>
      <w:spacing w:before="340" w:after="330" w:line="578" w:lineRule="auto"/>
      <w:jc w:val="left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C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C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C12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753C1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D3E18"/>
    <w:rPr>
      <w:rFonts w:ascii="Calibri" w:eastAsia="宋体" w:hAnsi="Calibri" w:cs="Times New Roman"/>
      <w:b/>
      <w:bCs/>
      <w:kern w:val="44"/>
      <w:sz w:val="44"/>
      <w:szCs w:val="44"/>
    </w:rPr>
  </w:style>
  <w:style w:type="table" w:styleId="4-3">
    <w:name w:val="Grid Table 4 Accent 3"/>
    <w:basedOn w:val="a1"/>
    <w:uiPriority w:val="49"/>
    <w:rsid w:val="00F045BD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6">
    <w:name w:val="Grid Table 4 Accent 6"/>
    <w:basedOn w:val="a1"/>
    <w:uiPriority w:val="49"/>
    <w:rsid w:val="00F045BD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&#20010;&#20154;\Meta&#20998;&#26512;\&#22320;&#40644;&#39278;&#23376;-&#30196;&#21574;\&#20025;&#21442;&#37230;\&#20122;&#32452;&#20998;&#26512;&#20998;&#31867;&#34920;&#2668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Reporting quality of included stud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报告质量!$A$35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/>
          </c:spPr>
          <c:invertIfNegative val="0"/>
          <c:cat>
            <c:strRef>
              <c:f>报告质量!$B$34:$K$34</c:f>
              <c:strCache>
                <c:ptCount val="10"/>
                <c:pt idx="0">
                  <c:v>Drop-outs and reason reported?</c:v>
                </c:pt>
                <c:pt idx="1">
                  <c:v>Outcome measures defined?</c:v>
                </c:pt>
                <c:pt idx="2">
                  <c:v>Timing of intervention clear (relative to disease) ?</c:v>
                </c:pt>
                <c:pt idx="3">
                  <c:v>Administration route clear?</c:v>
                </c:pt>
                <c:pt idx="4">
                  <c:v>Dosages clearly defined?</c:v>
                </c:pt>
                <c:pt idx="5">
                  <c:v>Tan IIA preparation clearly defined?</c:v>
                </c:pt>
                <c:pt idx="6">
                  <c:v>Model validation clearly defined?</c:v>
                </c:pt>
                <c:pt idx="7">
                  <c:v>Model clearly defined?</c:v>
                </c:pt>
                <c:pt idx="8">
                  <c:v>Number of animals per group clear?</c:v>
                </c:pt>
                <c:pt idx="9">
                  <c:v>Animal characteristics defined (strain, age, sex) ?</c:v>
                </c:pt>
              </c:strCache>
            </c:strRef>
          </c:cat>
          <c:val>
            <c:numRef>
              <c:f>报告质量!$B$35:$K$35</c:f>
              <c:numCache>
                <c:formatCode>General</c:formatCode>
                <c:ptCount val="10"/>
                <c:pt idx="0">
                  <c:v>16</c:v>
                </c:pt>
                <c:pt idx="1">
                  <c:v>22</c:v>
                </c:pt>
                <c:pt idx="2">
                  <c:v>22</c:v>
                </c:pt>
                <c:pt idx="3">
                  <c:v>22</c:v>
                </c:pt>
                <c:pt idx="4">
                  <c:v>22</c:v>
                </c:pt>
                <c:pt idx="5">
                  <c:v>22</c:v>
                </c:pt>
                <c:pt idx="6">
                  <c:v>0</c:v>
                </c:pt>
                <c:pt idx="7">
                  <c:v>22</c:v>
                </c:pt>
                <c:pt idx="8">
                  <c:v>22</c:v>
                </c:pt>
                <c:pt idx="9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50-4FF1-A2AB-924598ADF007}"/>
            </c:ext>
          </c:extLst>
        </c:ser>
        <c:ser>
          <c:idx val="1"/>
          <c:order val="1"/>
          <c:tx>
            <c:strRef>
              <c:f>报告质量!$A$36</c:f>
              <c:strCache>
                <c:ptCount val="1"/>
                <c:pt idx="0">
                  <c:v>Part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报告质量!$B$34:$K$34</c:f>
              <c:strCache>
                <c:ptCount val="10"/>
                <c:pt idx="0">
                  <c:v>Drop-outs and reason reported?</c:v>
                </c:pt>
                <c:pt idx="1">
                  <c:v>Outcome measures defined?</c:v>
                </c:pt>
                <c:pt idx="2">
                  <c:v>Timing of intervention clear (relative to disease) ?</c:v>
                </c:pt>
                <c:pt idx="3">
                  <c:v>Administration route clear?</c:v>
                </c:pt>
                <c:pt idx="4">
                  <c:v>Dosages clearly defined?</c:v>
                </c:pt>
                <c:pt idx="5">
                  <c:v>Tan IIA preparation clearly defined?</c:v>
                </c:pt>
                <c:pt idx="6">
                  <c:v>Model validation clearly defined?</c:v>
                </c:pt>
                <c:pt idx="7">
                  <c:v>Model clearly defined?</c:v>
                </c:pt>
                <c:pt idx="8">
                  <c:v>Number of animals per group clear?</c:v>
                </c:pt>
                <c:pt idx="9">
                  <c:v>Animal characteristics defined (strain, age, sex) ?</c:v>
                </c:pt>
              </c:strCache>
            </c:strRef>
          </c:cat>
          <c:val>
            <c:numRef>
              <c:f>报告质量!$B$36:$K$36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50-4FF1-A2AB-924598ADF007}"/>
            </c:ext>
          </c:extLst>
        </c:ser>
        <c:ser>
          <c:idx val="2"/>
          <c:order val="2"/>
          <c:tx>
            <c:strRef>
              <c:f>报告质量!$A$37</c:f>
              <c:strCache>
                <c:ptCount val="1"/>
                <c:pt idx="0">
                  <c:v>No 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/>
          </c:spPr>
          <c:invertIfNegative val="0"/>
          <c:cat>
            <c:strRef>
              <c:f>报告质量!$B$34:$K$34</c:f>
              <c:strCache>
                <c:ptCount val="10"/>
                <c:pt idx="0">
                  <c:v>Drop-outs and reason reported?</c:v>
                </c:pt>
                <c:pt idx="1">
                  <c:v>Outcome measures defined?</c:v>
                </c:pt>
                <c:pt idx="2">
                  <c:v>Timing of intervention clear (relative to disease) ?</c:v>
                </c:pt>
                <c:pt idx="3">
                  <c:v>Administration route clear?</c:v>
                </c:pt>
                <c:pt idx="4">
                  <c:v>Dosages clearly defined?</c:v>
                </c:pt>
                <c:pt idx="5">
                  <c:v>Tan IIA preparation clearly defined?</c:v>
                </c:pt>
                <c:pt idx="6">
                  <c:v>Model validation clearly defined?</c:v>
                </c:pt>
                <c:pt idx="7">
                  <c:v>Model clearly defined?</c:v>
                </c:pt>
                <c:pt idx="8">
                  <c:v>Number of animals per group clear?</c:v>
                </c:pt>
                <c:pt idx="9">
                  <c:v>Animal characteristics defined (strain, age, sex) ?</c:v>
                </c:pt>
              </c:strCache>
            </c:strRef>
          </c:cat>
          <c:val>
            <c:numRef>
              <c:f>报告质量!$B$37:$K$37</c:f>
              <c:numCache>
                <c:formatCode>General</c:formatCode>
                <c:ptCount val="10"/>
                <c:pt idx="0">
                  <c:v>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050-4FF1-A2AB-924598ADF0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602514335"/>
        <c:axId val="602511455"/>
      </c:barChart>
      <c:catAx>
        <c:axId val="60251433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02511455"/>
        <c:crosses val="autoZero"/>
        <c:auto val="1"/>
        <c:lblAlgn val="ctr"/>
        <c:lblOffset val="100"/>
        <c:noMultiLvlLbl val="0"/>
      </c:catAx>
      <c:valAx>
        <c:axId val="60251145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025143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自定义 6">
    <a:majorFont>
      <a:latin typeface="Arial"/>
      <a:ea typeface="微软雅黑"/>
      <a:cs typeface=""/>
    </a:majorFont>
    <a:minorFont>
      <a:latin typeface="Arial"/>
      <a:ea typeface="微软雅黑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22</Pages>
  <Words>1659</Words>
  <Characters>9461</Characters>
  <Application>Microsoft Office Word</Application>
  <DocSecurity>0</DocSecurity>
  <Lines>78</Lines>
  <Paragraphs>22</Paragraphs>
  <ScaleCrop>false</ScaleCrop>
  <Company/>
  <LinksUpToDate>false</LinksUpToDate>
  <CharactersWithSpaces>1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远航</dc:creator>
  <cp:keywords/>
  <dc:description/>
  <cp:lastModifiedBy>荣远航</cp:lastModifiedBy>
  <cp:revision>17</cp:revision>
  <dcterms:created xsi:type="dcterms:W3CDTF">2025-02-13T14:21:00Z</dcterms:created>
  <dcterms:modified xsi:type="dcterms:W3CDTF">2025-07-03T08:17:00Z</dcterms:modified>
</cp:coreProperties>
</file>